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56462" w14:textId="2A4198DE" w:rsidR="008C1103" w:rsidRDefault="008C1103" w:rsidP="008C1103">
      <w:pPr>
        <w:spacing w:after="120" w:line="480" w:lineRule="auto"/>
      </w:pPr>
      <w:r w:rsidRPr="00E00395">
        <w:rPr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10A50FC" wp14:editId="53D18813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715000" cy="8058150"/>
                <wp:effectExtent l="0" t="0" r="19050" b="19050"/>
                <wp:wrapTopAndBottom/>
                <wp:docPr id="88501263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8058150"/>
                          <a:chOff x="0" y="0"/>
                          <a:chExt cx="6267635" cy="6241759"/>
                        </a:xfrm>
                      </wpg:grpSpPr>
                      <wps:wsp>
                        <wps:cNvPr id="2055020868" name="Rectangle 2055020868"/>
                        <wps:cNvSpPr/>
                        <wps:spPr>
                          <a:xfrm>
                            <a:off x="0" y="0"/>
                            <a:ext cx="6267635" cy="6241759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77107549" name="Rectangle 377107549"/>
                        <wps:cNvSpPr/>
                        <wps:spPr>
                          <a:xfrm>
                            <a:off x="1749111" y="2564255"/>
                            <a:ext cx="2752807" cy="23135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12707349" name="Rectangle 912707349"/>
                        <wps:cNvSpPr/>
                        <wps:spPr>
                          <a:xfrm>
                            <a:off x="1675475" y="1025245"/>
                            <a:ext cx="2532094" cy="641048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F307D0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Training data</w:t>
                              </w:r>
                            </w:p>
                            <w:p w14:paraId="757F7CEB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70% of total sample</w:t>
                              </w:r>
                            </w:p>
                            <w:p w14:paraId="36E832B7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A=1843; US=</w:t>
                              </w:r>
                              <w:proofErr w:type="gramStart"/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1219;</w:t>
                              </w:r>
                              <w:proofErr w:type="gramEnd"/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04EE6D54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EN=2140; AU=848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32838162" name="Rectangle 1932838162"/>
                        <wps:cNvSpPr/>
                        <wps:spPr>
                          <a:xfrm>
                            <a:off x="4314409" y="1027258"/>
                            <a:ext cx="1752540" cy="833873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24BBA1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Testing data</w:t>
                              </w:r>
                            </w:p>
                            <w:p w14:paraId="1E3EF518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30% within-country (</w:t>
                              </w: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A=790; US=</w:t>
                              </w:r>
                              <w:proofErr w:type="gramStart"/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520;</w:t>
                              </w:r>
                              <w:proofErr w:type="gramEnd"/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704D58E1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EN=917; AU=365)</w:t>
                              </w:r>
                            </w:p>
                            <w:p w14:paraId="6257B4A9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&amp; 100% cross-country total sampl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8573770" name="Rectangle 458573770"/>
                        <wps:cNvSpPr/>
                        <wps:spPr>
                          <a:xfrm>
                            <a:off x="1905395" y="5031697"/>
                            <a:ext cx="2376000" cy="396000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BB6CF3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 xml:space="preserve">Selecting the best model from K models and verified using Testing </w:t>
                              </w:r>
                              <w:proofErr w:type="gramStart"/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data</w:t>
                              </w:r>
                              <w:proofErr w:type="gram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65800263" name="Rectangle 665800263"/>
                        <wps:cNvSpPr/>
                        <wps:spPr>
                          <a:xfrm>
                            <a:off x="1912785" y="3409531"/>
                            <a:ext cx="1824714" cy="570599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828A1A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 xml:space="preserve">Final training data </w:t>
                              </w:r>
                            </w:p>
                            <w:p w14:paraId="72F8F8F5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after class balancing</w:t>
                              </w:r>
                            </w:p>
                            <w:p w14:paraId="5473D653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A=932; US=568; EN=1088; AU=53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7563869" name="Rectangle 247563869"/>
                        <wps:cNvSpPr/>
                        <wps:spPr>
                          <a:xfrm>
                            <a:off x="1907563" y="2708604"/>
                            <a:ext cx="1677315" cy="507904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6E69D8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90% for Training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79683846" name="Rectangle 1679683846"/>
                        <wps:cNvSpPr/>
                        <wps:spPr>
                          <a:xfrm>
                            <a:off x="3541214" y="2708607"/>
                            <a:ext cx="837612" cy="507902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AD182C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10% for Valid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65556082" name="Rectangle 865556082"/>
                        <wps:cNvSpPr/>
                        <wps:spPr>
                          <a:xfrm>
                            <a:off x="227827" y="3567714"/>
                            <a:ext cx="1270030" cy="734286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1EC951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K-Fold Validation</w:t>
                              </w:r>
                            </w:p>
                            <w:p w14:paraId="7A1DE27E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(Repeating this process for K=10 times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34510409" name="Rectangle 1934510409"/>
                        <wps:cNvSpPr/>
                        <wps:spPr>
                          <a:xfrm>
                            <a:off x="1907563" y="1923207"/>
                            <a:ext cx="2471262" cy="485243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2D26C6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 xml:space="preserve">Training data </w:t>
                              </w:r>
                            </w:p>
                            <w:p w14:paraId="423550B2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after removing missing data</w:t>
                              </w:r>
                            </w:p>
                            <w:p w14:paraId="1265A38B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A=1787; US=1192; EN=2057; AU=83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26502231" name="Straight Arrow Connector 1926502231"/>
                        <wps:cNvCnPr>
                          <a:cxnSpLocks/>
                        </wps:cNvCnPr>
                        <wps:spPr>
                          <a:xfrm flipH="1">
                            <a:off x="3034117" y="1666293"/>
                            <a:ext cx="1" cy="25200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99921284" name="Straight Arrow Connector 1899921284"/>
                        <wps:cNvCnPr>
                          <a:cxnSpLocks/>
                        </wps:cNvCnPr>
                        <wps:spPr>
                          <a:xfrm flipH="1">
                            <a:off x="3034118" y="2425883"/>
                            <a:ext cx="1" cy="28800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2999056" name="Rectangle 1482999056"/>
                        <wps:cNvSpPr/>
                        <wps:spPr>
                          <a:xfrm>
                            <a:off x="3628414" y="2318034"/>
                            <a:ext cx="983408" cy="246221"/>
                          </a:xfrm>
                          <a:prstGeom prst="rect">
                            <a:avLst/>
                          </a:prstGeom>
                        </wps:spPr>
                        <wps:bodyPr wrap="square">
                          <a:noAutofit/>
                        </wps:bodyPr>
                      </wps:wsp>
                      <wps:wsp>
                        <wps:cNvPr id="1178501697" name="Oval 1178501697"/>
                        <wps:cNvSpPr/>
                        <wps:spPr>
                          <a:xfrm>
                            <a:off x="1959578" y="4167640"/>
                            <a:ext cx="1985255" cy="605515"/>
                          </a:xfrm>
                          <a:prstGeom prst="ellips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CFEE23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Training &amp; validation of the mode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60572192" name="Straight Arrow Connector 1260572192"/>
                        <wps:cNvCnPr>
                          <a:cxnSpLocks/>
                        </wps:cNvCnPr>
                        <wps:spPr>
                          <a:xfrm flipH="1">
                            <a:off x="3018999" y="3980130"/>
                            <a:ext cx="2" cy="193293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0192479" name="Straight Arrow Connector 1450192479"/>
                        <wps:cNvCnPr>
                          <a:cxnSpLocks/>
                        </wps:cNvCnPr>
                        <wps:spPr>
                          <a:xfrm flipH="1" flipV="1">
                            <a:off x="3944833" y="4447328"/>
                            <a:ext cx="262736" cy="999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6726619" name="Straight Connector 536726619"/>
                        <wps:cNvCnPr/>
                        <wps:spPr>
                          <a:xfrm>
                            <a:off x="4195473" y="3226289"/>
                            <a:ext cx="0" cy="122103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1660797" name="Straight Arrow Connector 1801660797"/>
                        <wps:cNvCnPr>
                          <a:cxnSpLocks/>
                        </wps:cNvCnPr>
                        <wps:spPr>
                          <a:xfrm>
                            <a:off x="3013190" y="3216508"/>
                            <a:ext cx="0" cy="193023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1781816" name="Straight Arrow Connector 2071781816"/>
                        <wps:cNvCnPr>
                          <a:cxnSpLocks/>
                        </wps:cNvCnPr>
                        <wps:spPr>
                          <a:xfrm flipH="1">
                            <a:off x="3034118" y="4769915"/>
                            <a:ext cx="1" cy="25200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2338852" name="Straight Arrow Connector 1452338852"/>
                        <wps:cNvCnPr>
                          <a:cxnSpLocks/>
                        </wps:cNvCnPr>
                        <wps:spPr>
                          <a:xfrm flipH="1">
                            <a:off x="4293834" y="5232541"/>
                            <a:ext cx="941132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7449559" name="Straight Connector 2147449559"/>
                        <wps:cNvCnPr>
                          <a:cxnSpLocks/>
                        </wps:cNvCnPr>
                        <wps:spPr>
                          <a:xfrm>
                            <a:off x="5190678" y="1868666"/>
                            <a:ext cx="39162" cy="33638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1963548" name="Straight Arrow Connector 2061963548"/>
                        <wps:cNvCnPr>
                          <a:cxnSpLocks/>
                        </wps:cNvCnPr>
                        <wps:spPr>
                          <a:xfrm>
                            <a:off x="1497857" y="3922397"/>
                            <a:ext cx="251325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8566859" name="Rectangle 1178566859"/>
                        <wps:cNvSpPr/>
                        <wps:spPr>
                          <a:xfrm>
                            <a:off x="1675472" y="207869"/>
                            <a:ext cx="4391475" cy="586426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C47739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 xml:space="preserve">Survey Sample </w:t>
                              </w:r>
                            </w:p>
                            <w:p w14:paraId="421E8027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 w:val="16"/>
                                  <w:szCs w:val="16"/>
                                </w:rPr>
                                <w:t>Canada [CA] n=2633; United States [US] n=1739; England [EN] n=3057; Australia [AU] n=1213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4489310" name="Rectangle 184489310"/>
                        <wps:cNvSpPr/>
                        <wps:spPr>
                          <a:xfrm>
                            <a:off x="2209059" y="5678733"/>
                            <a:ext cx="1656000" cy="360000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DEDD9C" w14:textId="77777777" w:rsidR="008C1103" w:rsidRDefault="008C1103" w:rsidP="008C1103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 xml:space="preserve">Model for predicting risk </w:t>
                              </w:r>
                              <w:proofErr w:type="gramStart"/>
                              <w:r>
                                <w:rPr>
                                  <w:color w:val="000000" w:themeColor="dark1"/>
                                  <w:kern w:val="24"/>
                                  <w:szCs w:val="20"/>
                                </w:rPr>
                                <w:t>perception</w:t>
                              </w:r>
                              <w:proofErr w:type="gram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39833770" name="Straight Arrow Connector 539833770"/>
                        <wps:cNvCnPr>
                          <a:cxnSpLocks/>
                        </wps:cNvCnPr>
                        <wps:spPr>
                          <a:xfrm flipH="1">
                            <a:off x="3034120" y="794295"/>
                            <a:ext cx="594294" cy="220963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81244335" name="Straight Arrow Connector 1681244335"/>
                        <wps:cNvCnPr>
                          <a:cxnSpLocks/>
                        </wps:cNvCnPr>
                        <wps:spPr>
                          <a:xfrm>
                            <a:off x="4281395" y="799209"/>
                            <a:ext cx="759365" cy="216049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645022" name="Straight Arrow Connector 107645022"/>
                        <wps:cNvCnPr>
                          <a:cxnSpLocks/>
                        </wps:cNvCnPr>
                        <wps:spPr>
                          <a:xfrm flipH="1">
                            <a:off x="3019000" y="5424493"/>
                            <a:ext cx="1" cy="25200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0A50FC" id="Group 2" o:spid="_x0000_s1026" style="position:absolute;margin-left:398.8pt;margin-top:0;width:450pt;height:634.5pt;z-index:251670528;mso-position-horizontal:right;mso-position-horizontal-relative:margin;mso-width-relative:margin;mso-height-relative:margin" coordsize="62676,624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">
                <v:rect id="Rectangle 2055020868" o:spid="_x0000_s1027" style="position:absolute;width:62676;height:62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" fillcolor="#cfcdcd [2894]" strokecolor="#1f4d78 [1604]" strokeweight="1pt"/>
                <v:rect id="Rectangle 377107549" o:spid="_x0000_s1028" style="position:absolute;left:17491;top:25642;width:27528;height:231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" fillcolor="white [3212]" strokecolor="#1f4d78 [1604]" strokeweight="1pt">
                  <v:stroke dashstyle="dash"/>
                </v:rect>
                <v:rect id="Rectangle 912707349" o:spid="_x0000_s1029" style="position:absolute;left:16754;top:10252;width:25321;height:6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" fillcolor="white [3201]" strokecolor="black [3200]" strokeweight="1.5pt">
                  <v:textbox>
                    <w:txbxContent>
                      <w:p w14:paraId="3BF307D0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Training data</w:t>
                        </w:r>
                      </w:p>
                      <w:p w14:paraId="757F7CEB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70% of total sample</w:t>
                        </w:r>
                      </w:p>
                      <w:p w14:paraId="36E832B7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A=1843; US=</w:t>
                        </w:r>
                        <w:proofErr w:type="gramStart"/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1219;</w:t>
                        </w:r>
                        <w:proofErr w:type="gramEnd"/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04EE6D54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EN=2140; AU=848</w:t>
                        </w:r>
                      </w:p>
                    </w:txbxContent>
                  </v:textbox>
                </v:rect>
                <v:rect id="Rectangle 1932838162" o:spid="_x0000_s1030" style="position:absolute;left:43144;top:10272;width:17525;height:8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" fillcolor="#e7e6e6 [3214]" strokecolor="black [3200]" strokeweight="1.5pt">
                  <v:textbox>
                    <w:txbxContent>
                      <w:p w14:paraId="6A24BBA1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Testing data</w:t>
                        </w:r>
                      </w:p>
                      <w:p w14:paraId="1E3EF518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30% within-country (</w:t>
                        </w: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A=790; US=</w:t>
                        </w:r>
                        <w:proofErr w:type="gramStart"/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520;</w:t>
                        </w:r>
                        <w:proofErr w:type="gramEnd"/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704D58E1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EN=917; AU=365)</w:t>
                        </w:r>
                      </w:p>
                      <w:p w14:paraId="6257B4A9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&amp; 100% cross-country total sample</w:t>
                        </w:r>
                      </w:p>
                    </w:txbxContent>
                  </v:textbox>
                </v:rect>
                <v:rect id="Rectangle 458573770" o:spid="_x0000_s1031" style="position:absolute;left:19053;top:50316;width:23760;height:39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" fillcolor="white [3201]" strokecolor="black [3213]" strokeweight="1.5pt">
                  <v:textbox>
                    <w:txbxContent>
                      <w:p w14:paraId="66BB6CF3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 xml:space="preserve">Selecting the best model from K models and verified using Testing </w:t>
                        </w:r>
                        <w:proofErr w:type="gramStart"/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data</w:t>
                        </w:r>
                        <w:proofErr w:type="gramEnd"/>
                      </w:p>
                    </w:txbxContent>
                  </v:textbox>
                </v:rect>
                <v:rect id="Rectangle 665800263" o:spid="_x0000_s1032" style="position:absolute;left:19127;top:34095;width:18247;height:5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" fillcolor="white [3201]" strokecolor="black [3200]" strokeweight="1.5pt">
                  <v:textbox>
                    <w:txbxContent>
                      <w:p w14:paraId="68828A1A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 xml:space="preserve">Final training data </w:t>
                        </w:r>
                      </w:p>
                      <w:p w14:paraId="72F8F8F5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after class balancing</w:t>
                        </w:r>
                      </w:p>
                      <w:p w14:paraId="5473D653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A=932; US=568; EN=1088; AU=531</w:t>
                        </w:r>
                      </w:p>
                    </w:txbxContent>
                  </v:textbox>
                </v:rect>
                <v:rect id="Rectangle 247563869" o:spid="_x0000_s1033" style="position:absolute;left:19075;top:27086;width:16773;height:50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" fillcolor="white [3201]" strokecolor="black [3200]" strokeweight="1.5pt">
                  <v:textbox>
                    <w:txbxContent>
                      <w:p w14:paraId="326E69D8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90% for Training</w:t>
                        </w:r>
                      </w:p>
                    </w:txbxContent>
                  </v:textbox>
                </v:rect>
                <v:rect id="Rectangle 1679683846" o:spid="_x0000_s1034" style="position:absolute;left:35412;top:27086;width:8376;height:50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" fillcolor="#e7e6e6 [3214]" strokecolor="black [3200]" strokeweight="1.5pt">
                  <v:textbox>
                    <w:txbxContent>
                      <w:p w14:paraId="20AD182C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10% for Validation</w:t>
                        </w:r>
                      </w:p>
                    </w:txbxContent>
                  </v:textbox>
                </v:rect>
                <v:rect id="Rectangle 865556082" o:spid="_x0000_s1035" style="position:absolute;left:2278;top:35677;width:12700;height:73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" fillcolor="white [3201]" strokecolor="black [3200]" strokeweight="1.5pt">
                  <v:textbox>
                    <w:txbxContent>
                      <w:p w14:paraId="2A1EC951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K-Fold Validation</w:t>
                        </w:r>
                      </w:p>
                      <w:p w14:paraId="7A1DE27E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(Repeating this process for K=10 times)</w:t>
                        </w:r>
                      </w:p>
                    </w:txbxContent>
                  </v:textbox>
                </v:rect>
                <v:rect id="Rectangle 1934510409" o:spid="_x0000_s1036" style="position:absolute;left:19075;top:19232;width:24713;height:4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" fillcolor="white [3201]" strokecolor="black [3200]" strokeweight="1.5pt">
                  <v:textbox>
                    <w:txbxContent>
                      <w:p w14:paraId="3F2D26C6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 xml:space="preserve">Training data </w:t>
                        </w:r>
                      </w:p>
                      <w:p w14:paraId="423550B2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after removing missing data</w:t>
                        </w:r>
                      </w:p>
                      <w:p w14:paraId="1265A38B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A=1787; US=1192; EN=2057; AU=832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26502231" o:spid="_x0000_s1037" type="#_x0000_t32" style="position:absolute;left:30341;top:16662;width:0;height:25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" strokecolor="black [3200]" strokeweight="1.5pt">
                  <v:stroke endarrow="block" joinstyle="miter"/>
                  <o:lock v:ext="edit" shapetype="f"/>
                </v:shape>
                <v:shape id="Straight Arrow Connector 1899921284" o:spid="_x0000_s1038" type="#_x0000_t32" style="position:absolute;left:30341;top:24258;width:0;height:28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" strokecolor="black [3200]" strokeweight="1.5pt">
                  <v:stroke endarrow="block" joinstyle="miter"/>
                  <o:lock v:ext="edit" shapetype="f"/>
                </v:shape>
                <v:rect id="Rectangle 1482999056" o:spid="_x0000_s1039" style="position:absolute;left:36284;top:23180;width:9834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" filled="f" stroked="f"/>
                <v:oval id="Oval 1178501697" o:spid="_x0000_s1040" style="position:absolute;left:19595;top:41676;width:19853;height:6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" fillcolor="white [3201]" strokecolor="black [3213]" strokeweight="1.5pt">
                  <v:stroke joinstyle="miter"/>
                  <v:textbox>
                    <w:txbxContent>
                      <w:p w14:paraId="0ACFEE23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Training &amp; validation of the model</w:t>
                        </w:r>
                      </w:p>
                    </w:txbxContent>
                  </v:textbox>
                </v:oval>
                <v:shape id="Straight Arrow Connector 1260572192" o:spid="_x0000_s1041" type="#_x0000_t32" style="position:absolute;left:30189;top:39801;width:1;height:19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" strokecolor="black [3200]" strokeweight="1.5pt">
                  <v:stroke endarrow="block" joinstyle="miter"/>
                  <o:lock v:ext="edit" shapetype="f"/>
                </v:shape>
                <v:shape id="Straight Arrow Connector 1450192479" o:spid="_x0000_s1042" type="#_x0000_t32" style="position:absolute;left:39448;top:44473;width:2627;height:1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" strokecolor="black [3200]" strokeweight="1.5pt">
                  <v:stroke endarrow="block" joinstyle="miter"/>
                  <o:lock v:ext="edit" shapetype="f"/>
                </v:shape>
                <v:line id="Straight Connector 536726619" o:spid="_x0000_s1043" style="position:absolute;visibility:visible;mso-wrap-style:square" from="41954,32262" to="41954,444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" strokecolor="black [3200]" strokeweight="1.5pt">
                  <v:stroke joinstyle="miter"/>
                </v:line>
                <v:shape id="Straight Arrow Connector 1801660797" o:spid="_x0000_s1044" type="#_x0000_t32" style="position:absolute;left:30131;top:32165;width:0;height:19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" strokecolor="black [3200]" strokeweight="1.5pt">
                  <v:stroke endarrow="block" joinstyle="miter"/>
                  <o:lock v:ext="edit" shapetype="f"/>
                </v:shape>
                <v:shape id="Straight Arrow Connector 2071781816" o:spid="_x0000_s1045" type="#_x0000_t32" style="position:absolute;left:30341;top:47699;width:0;height:25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" strokecolor="black [3200]" strokeweight="1.5pt">
                  <v:stroke endarrow="block" joinstyle="miter"/>
                  <o:lock v:ext="edit" shapetype="f"/>
                </v:shape>
                <v:shape id="Straight Arrow Connector 1452338852" o:spid="_x0000_s1046" type="#_x0000_t32" style="position:absolute;left:42938;top:52325;width:941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" strokecolor="black [3200]" strokeweight="1.5pt">
                  <v:stroke endarrow="block" joinstyle="miter"/>
                  <o:lock v:ext="edit" shapetype="f"/>
                </v:shape>
                <v:line id="Straight Connector 2147449559" o:spid="_x0000_s1047" style="position:absolute;visibility:visible;mso-wrap-style:square" from="51906,18686" to="52298,523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" strokecolor="black [3200]" strokeweight="1.5pt">
                  <v:stroke joinstyle="miter"/>
                  <o:lock v:ext="edit" shapetype="f"/>
                </v:line>
                <v:shape id="Straight Arrow Connector 2061963548" o:spid="_x0000_s1048" type="#_x0000_t32" style="position:absolute;left:14978;top:39223;width:25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" strokecolor="black [3200]" strokeweight="1.5pt">
                  <v:stroke endarrow="block" joinstyle="miter"/>
                  <o:lock v:ext="edit" shapetype="f"/>
                </v:shape>
                <v:rect id="Rectangle 1178566859" o:spid="_x0000_s1049" style="position:absolute;left:16754;top:2078;width:43915;height:58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" fillcolor="white [3201]" strokecolor="black [3200]" strokeweight="1.5pt">
                  <v:textbox>
                    <w:txbxContent>
                      <w:p w14:paraId="2EC47739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 xml:space="preserve">Survey Sample </w:t>
                        </w:r>
                      </w:p>
                      <w:p w14:paraId="421E8027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 w:val="16"/>
                            <w:szCs w:val="16"/>
                          </w:rPr>
                          <w:t>Canada [CA] n=2633; United States [US] n=1739; England [EN] n=3057; Australia [AU] n=1213</w:t>
                        </w:r>
                      </w:p>
                    </w:txbxContent>
                  </v:textbox>
                </v:rect>
                <v:rect id="Rectangle 184489310" o:spid="_x0000_s1050" style="position:absolute;left:22090;top:56787;width:16560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" fillcolor="white [3201]" strokecolor="black [3200]" strokeweight="1.5pt">
                  <v:textbox>
                    <w:txbxContent>
                      <w:p w14:paraId="23DEDD9C" w14:textId="77777777" w:rsidR="008C1103" w:rsidRDefault="008C1103" w:rsidP="008C1103">
                        <w:pPr>
                          <w:jc w:val="center"/>
                          <w:rPr>
                            <w:color w:val="000000" w:themeColor="dark1"/>
                            <w:kern w:val="24"/>
                            <w:szCs w:val="20"/>
                          </w:rPr>
                        </w:pPr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 xml:space="preserve">Model for predicting risk </w:t>
                        </w:r>
                        <w:proofErr w:type="gramStart"/>
                        <w:r>
                          <w:rPr>
                            <w:color w:val="000000" w:themeColor="dark1"/>
                            <w:kern w:val="24"/>
                            <w:szCs w:val="20"/>
                          </w:rPr>
                          <w:t>perception</w:t>
                        </w:r>
                        <w:proofErr w:type="gramEnd"/>
                      </w:p>
                    </w:txbxContent>
                  </v:textbox>
                </v:rect>
                <v:shape id="Straight Arrow Connector 539833770" o:spid="_x0000_s1051" type="#_x0000_t32" style="position:absolute;left:30341;top:7942;width:5943;height:22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" strokecolor="black [3200]" strokeweight="1.5pt">
                  <v:stroke endarrow="block" joinstyle="miter"/>
                  <o:lock v:ext="edit" shapetype="f"/>
                </v:shape>
                <v:shape id="Straight Arrow Connector 1681244335" o:spid="_x0000_s1052" type="#_x0000_t32" style="position:absolute;left:42813;top:7992;width:7594;height:21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" strokecolor="black [3200]" strokeweight="1.5pt">
                  <v:stroke endarrow="block" joinstyle="miter"/>
                  <o:lock v:ext="edit" shapetype="f"/>
                </v:shape>
                <v:shape id="Straight Arrow Connector 107645022" o:spid="_x0000_s1053" type="#_x0000_t32" style="position:absolute;left:30190;top:54244;width:0;height:25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" strokecolor="black [3200]" strokeweight="1.5pt">
                  <v:stroke endarrow="block" joinstyle="miter"/>
                  <o:lock v:ext="edit" shapetype="f"/>
                </v:shape>
                <w10:wrap type="topAndBottom" anchorx="margin"/>
              </v:group>
            </w:pict>
          </mc:Fallback>
        </mc:AlternateContent>
      </w:r>
    </w:p>
    <w:p w14:paraId="0EA8F7D2" w14:textId="77777777" w:rsidR="008C1103" w:rsidRPr="00056802" w:rsidRDefault="008C1103" w:rsidP="008C1103">
      <w:pPr>
        <w:spacing w:after="120"/>
        <w:rPr>
          <w:sz w:val="22"/>
          <w:szCs w:val="22"/>
        </w:rPr>
      </w:pPr>
      <w:r w:rsidRPr="00C025DE">
        <w:rPr>
          <w:sz w:val="22"/>
          <w:szCs w:val="22"/>
        </w:rPr>
        <w:t>Supplementary Figure S1.</w:t>
      </w:r>
      <w:r>
        <w:rPr>
          <w:sz w:val="22"/>
          <w:szCs w:val="22"/>
        </w:rPr>
        <w:t xml:space="preserve"> Flowchart showing the process involved and the samples used in decision tree analysis.</w:t>
      </w:r>
    </w:p>
    <w:p w14:paraId="48A79202" w14:textId="1C607E61" w:rsidR="003355E9" w:rsidRDefault="004F6915" w:rsidP="0028690C">
      <w:pPr>
        <w:spacing w:after="120" w:line="480" w:lineRule="auto"/>
        <w:rPr>
          <w:sz w:val="22"/>
          <w:szCs w:val="22"/>
        </w:rPr>
      </w:pPr>
      <w:r>
        <w:rPr>
          <w:sz w:val="22"/>
          <w:szCs w:val="22"/>
        </w:rPr>
        <w:br w:type="column"/>
      </w:r>
      <w:r w:rsidR="00B76A3B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744358FF" wp14:editId="0D4C57AC">
            <wp:simplePos x="0" y="0"/>
            <wp:positionH relativeFrom="margin">
              <wp:align>left</wp:align>
            </wp:positionH>
            <wp:positionV relativeFrom="paragraph">
              <wp:posOffset>4597400</wp:posOffset>
            </wp:positionV>
            <wp:extent cx="5191125" cy="4064000"/>
            <wp:effectExtent l="0" t="0" r="9525" b="0"/>
            <wp:wrapTopAndBottom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42FD">
        <w:rPr>
          <w:noProof/>
        </w:rPr>
        <w:drawing>
          <wp:anchor distT="0" distB="0" distL="114300" distR="114300" simplePos="0" relativeHeight="251660288" behindDoc="0" locked="0" layoutInCell="1" allowOverlap="1" wp14:anchorId="1A4B8C75" wp14:editId="1CE5B41F">
            <wp:simplePos x="0" y="0"/>
            <wp:positionH relativeFrom="column">
              <wp:posOffset>254000</wp:posOffset>
            </wp:positionH>
            <wp:positionV relativeFrom="paragraph">
              <wp:posOffset>0</wp:posOffset>
            </wp:positionV>
            <wp:extent cx="4948555" cy="4470400"/>
            <wp:effectExtent l="0" t="0" r="4445" b="6350"/>
            <wp:wrapTopAndBottom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555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034" w:rsidRPr="00206034">
        <w:t xml:space="preserve"> </w:t>
      </w:r>
      <w:r w:rsidR="008C7F29">
        <w:rPr>
          <w:noProof/>
        </w:rPr>
        <w:t xml:space="preserve"> </w:t>
      </w:r>
    </w:p>
    <w:p w14:paraId="0D7932AF" w14:textId="77777777" w:rsidR="005A5EF2" w:rsidRDefault="00C21D84" w:rsidP="001A2066">
      <w:pPr>
        <w:jc w:val="both"/>
        <w:rPr>
          <w:rFonts w:cs="Arial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187F002C" wp14:editId="6A8F9FE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724400" cy="4149725"/>
            <wp:effectExtent l="0" t="0" r="0" b="3175"/>
            <wp:wrapTopAndBottom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716" cy="4165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4C58">
        <w:rPr>
          <w:noProof/>
        </w:rPr>
        <w:drawing>
          <wp:inline distT="0" distB="0" distL="0" distR="0" wp14:anchorId="1A93C53D" wp14:editId="0B980F36">
            <wp:extent cx="4635500" cy="4198452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978" cy="4226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5C263" w14:textId="3BB27C79" w:rsidR="009D5399" w:rsidRDefault="00ED1C3D" w:rsidP="001A2066">
      <w:pPr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Supplementary </w:t>
      </w:r>
      <w:r w:rsidR="003355E9" w:rsidRPr="00C025DE">
        <w:rPr>
          <w:rFonts w:cs="Arial"/>
          <w:sz w:val="22"/>
          <w:szCs w:val="22"/>
        </w:rPr>
        <w:t xml:space="preserve">Figure </w:t>
      </w:r>
      <w:r>
        <w:rPr>
          <w:rFonts w:cs="Arial"/>
          <w:sz w:val="22"/>
          <w:szCs w:val="22"/>
        </w:rPr>
        <w:t>S</w:t>
      </w:r>
      <w:r w:rsidR="001166E1" w:rsidRPr="00C025DE">
        <w:rPr>
          <w:rFonts w:cs="Arial"/>
          <w:sz w:val="22"/>
          <w:szCs w:val="22"/>
        </w:rPr>
        <w:t>2</w:t>
      </w:r>
      <w:r w:rsidR="003355E9" w:rsidRPr="00C025DE">
        <w:rPr>
          <w:rFonts w:cs="Arial"/>
          <w:sz w:val="22"/>
          <w:szCs w:val="22"/>
        </w:rPr>
        <w:t xml:space="preserve"> (A-D).</w:t>
      </w:r>
      <w:r w:rsidR="003355E9" w:rsidRPr="002D0A32">
        <w:rPr>
          <w:rFonts w:cs="Arial"/>
          <w:sz w:val="22"/>
          <w:szCs w:val="22"/>
        </w:rPr>
        <w:t xml:space="preserve"> Decision-tree diagram showing factors conjointly </w:t>
      </w:r>
      <w:r w:rsidR="006E09CB">
        <w:rPr>
          <w:rFonts w:cs="Arial"/>
          <w:sz w:val="22"/>
          <w:szCs w:val="22"/>
        </w:rPr>
        <w:t>associated with</w:t>
      </w:r>
      <w:r w:rsidR="003355E9" w:rsidRPr="002D0A32">
        <w:rPr>
          <w:rFonts w:cs="Arial"/>
          <w:sz w:val="22"/>
          <w:szCs w:val="22"/>
        </w:rPr>
        <w:t xml:space="preserve"> harm perception of nicotine replacement therapy products relative to co</w:t>
      </w:r>
      <w:r w:rsidR="00BC6549">
        <w:rPr>
          <w:rFonts w:cs="Arial"/>
          <w:sz w:val="22"/>
          <w:szCs w:val="22"/>
        </w:rPr>
        <w:t>mbustible</w:t>
      </w:r>
      <w:r w:rsidR="003355E9" w:rsidRPr="002D0A32">
        <w:rPr>
          <w:rFonts w:cs="Arial"/>
          <w:sz w:val="22"/>
          <w:szCs w:val="22"/>
        </w:rPr>
        <w:t xml:space="preserve"> cigarettes in each country.</w:t>
      </w:r>
      <w:r w:rsidR="003355E9">
        <w:rPr>
          <w:rFonts w:cs="Arial"/>
          <w:sz w:val="22"/>
          <w:szCs w:val="22"/>
        </w:rPr>
        <w:t xml:space="preserve"> </w:t>
      </w:r>
    </w:p>
    <w:p w14:paraId="4C501CB2" w14:textId="0FCCDD53" w:rsidR="00EE2B6C" w:rsidRDefault="00233F33" w:rsidP="001A2066">
      <w:pPr>
        <w:jc w:val="both"/>
        <w:rPr>
          <w:rFonts w:cs="Arial"/>
          <w:sz w:val="22"/>
          <w:szCs w:val="22"/>
        </w:rPr>
      </w:pPr>
      <w:r w:rsidRPr="00233F33">
        <w:rPr>
          <w:rFonts w:cs="Arial"/>
          <w:i/>
          <w:iCs/>
          <w:sz w:val="22"/>
          <w:szCs w:val="22"/>
        </w:rPr>
        <w:lastRenderedPageBreak/>
        <w:t>Factor relative importance.</w:t>
      </w:r>
      <w:r>
        <w:rPr>
          <w:rFonts w:cs="Arial"/>
          <w:sz w:val="22"/>
          <w:szCs w:val="22"/>
        </w:rPr>
        <w:t xml:space="preserve"> </w:t>
      </w:r>
      <w:r w:rsidR="00F110D2">
        <w:rPr>
          <w:rFonts w:cs="Arial"/>
          <w:sz w:val="22"/>
          <w:szCs w:val="22"/>
        </w:rPr>
        <w:t xml:space="preserve">The </w:t>
      </w:r>
      <w:r w:rsidR="00EE71F1">
        <w:rPr>
          <w:rFonts w:cs="Arial"/>
          <w:sz w:val="22"/>
          <w:szCs w:val="22"/>
        </w:rPr>
        <w:t>relative importance of the factors</w:t>
      </w:r>
      <w:r w:rsidR="00645BC2">
        <w:rPr>
          <w:rFonts w:cs="Arial"/>
          <w:sz w:val="22"/>
          <w:szCs w:val="22"/>
        </w:rPr>
        <w:t xml:space="preserve"> </w:t>
      </w:r>
      <w:r w:rsidR="00960A78">
        <w:rPr>
          <w:rFonts w:cs="Arial"/>
          <w:sz w:val="22"/>
          <w:szCs w:val="22"/>
        </w:rPr>
        <w:t xml:space="preserve">for </w:t>
      </w:r>
      <w:r w:rsidR="00B92C0B">
        <w:rPr>
          <w:rFonts w:cs="Arial"/>
          <w:sz w:val="22"/>
          <w:szCs w:val="22"/>
        </w:rPr>
        <w:t>outcome</w:t>
      </w:r>
      <w:r w:rsidR="00960A78">
        <w:rPr>
          <w:rFonts w:cs="Arial"/>
          <w:sz w:val="22"/>
          <w:szCs w:val="22"/>
        </w:rPr>
        <w:t xml:space="preserve"> prediction </w:t>
      </w:r>
      <w:r w:rsidR="00645BC2">
        <w:rPr>
          <w:rFonts w:cs="Arial"/>
          <w:sz w:val="22"/>
          <w:szCs w:val="22"/>
        </w:rPr>
        <w:t>is indicated by the</w:t>
      </w:r>
      <w:r w:rsidR="00323DB4">
        <w:rPr>
          <w:rFonts w:cs="Arial"/>
          <w:sz w:val="22"/>
          <w:szCs w:val="22"/>
        </w:rPr>
        <w:t>ir ranked</w:t>
      </w:r>
      <w:r w:rsidR="00645BC2">
        <w:rPr>
          <w:rFonts w:cs="Arial"/>
          <w:sz w:val="22"/>
          <w:szCs w:val="22"/>
        </w:rPr>
        <w:t xml:space="preserve"> </w:t>
      </w:r>
      <w:r w:rsidR="005A7D13">
        <w:rPr>
          <w:rFonts w:cs="Arial"/>
          <w:sz w:val="22"/>
          <w:szCs w:val="22"/>
        </w:rPr>
        <w:t>order</w:t>
      </w:r>
      <w:r w:rsidR="00323DB4">
        <w:rPr>
          <w:rFonts w:cs="Arial"/>
          <w:sz w:val="22"/>
          <w:szCs w:val="22"/>
        </w:rPr>
        <w:t xml:space="preserve"> on the tree </w:t>
      </w:r>
      <w:r w:rsidR="00D12F84">
        <w:rPr>
          <w:rFonts w:cs="Arial"/>
          <w:sz w:val="22"/>
          <w:szCs w:val="22"/>
        </w:rPr>
        <w:t xml:space="preserve">nodes </w:t>
      </w:r>
      <w:r w:rsidR="00E25364">
        <w:rPr>
          <w:rFonts w:cs="Arial"/>
          <w:sz w:val="22"/>
          <w:szCs w:val="22"/>
        </w:rPr>
        <w:t>with those higher up being mo</w:t>
      </w:r>
      <w:r w:rsidR="006F0767">
        <w:rPr>
          <w:rFonts w:cs="Arial"/>
          <w:sz w:val="22"/>
          <w:szCs w:val="22"/>
        </w:rPr>
        <w:t>re</w:t>
      </w:r>
      <w:r w:rsidR="00E25364">
        <w:rPr>
          <w:rFonts w:cs="Arial"/>
          <w:sz w:val="22"/>
          <w:szCs w:val="22"/>
        </w:rPr>
        <w:t xml:space="preserve"> important </w:t>
      </w:r>
      <w:r w:rsidR="006F0767">
        <w:rPr>
          <w:rFonts w:cs="Arial"/>
          <w:sz w:val="22"/>
          <w:szCs w:val="22"/>
        </w:rPr>
        <w:t>than</w:t>
      </w:r>
      <w:r w:rsidR="00E25364">
        <w:rPr>
          <w:rFonts w:cs="Arial"/>
          <w:sz w:val="22"/>
          <w:szCs w:val="22"/>
        </w:rPr>
        <w:t xml:space="preserve"> those lower </w:t>
      </w:r>
      <w:r w:rsidR="000259C5">
        <w:rPr>
          <w:rFonts w:cs="Arial"/>
          <w:sz w:val="22"/>
          <w:szCs w:val="22"/>
        </w:rPr>
        <w:t>down the tree</w:t>
      </w:r>
      <w:r w:rsidR="000077A2">
        <w:rPr>
          <w:rFonts w:cs="Arial"/>
          <w:sz w:val="22"/>
          <w:szCs w:val="22"/>
        </w:rPr>
        <w:t xml:space="preserve"> branches</w:t>
      </w:r>
      <w:r w:rsidR="00E25364">
        <w:rPr>
          <w:rFonts w:cs="Arial"/>
          <w:sz w:val="22"/>
          <w:szCs w:val="22"/>
        </w:rPr>
        <w:t>. For example</w:t>
      </w:r>
      <w:r w:rsidR="007A771A">
        <w:rPr>
          <w:rFonts w:cs="Arial"/>
          <w:sz w:val="22"/>
          <w:szCs w:val="22"/>
        </w:rPr>
        <w:t xml:space="preserve">, </w:t>
      </w:r>
      <w:r w:rsidR="006C7419">
        <w:rPr>
          <w:rFonts w:cs="Arial"/>
          <w:sz w:val="22"/>
          <w:szCs w:val="22"/>
        </w:rPr>
        <w:t>in</w:t>
      </w:r>
      <w:r w:rsidR="00000A23">
        <w:rPr>
          <w:rFonts w:cs="Arial"/>
          <w:sz w:val="22"/>
          <w:szCs w:val="22"/>
        </w:rPr>
        <w:t xml:space="preserve"> England</w:t>
      </w:r>
      <w:r w:rsidR="006C7419">
        <w:rPr>
          <w:rFonts w:cs="Arial"/>
          <w:sz w:val="22"/>
          <w:szCs w:val="22"/>
        </w:rPr>
        <w:t xml:space="preserve">, </w:t>
      </w:r>
      <w:r w:rsidR="007A771A">
        <w:rPr>
          <w:rFonts w:cs="Arial"/>
          <w:sz w:val="22"/>
          <w:szCs w:val="22"/>
        </w:rPr>
        <w:t>vaping risk perception was the most important factor</w:t>
      </w:r>
      <w:r w:rsidR="006517C1">
        <w:rPr>
          <w:rFonts w:cs="Arial"/>
          <w:sz w:val="22"/>
          <w:szCs w:val="22"/>
        </w:rPr>
        <w:t xml:space="preserve"> followed by </w:t>
      </w:r>
      <w:r w:rsidR="00000A23">
        <w:rPr>
          <w:rFonts w:cs="Arial"/>
          <w:sz w:val="22"/>
          <w:szCs w:val="22"/>
        </w:rPr>
        <w:t>age</w:t>
      </w:r>
      <w:r w:rsidR="005E6290">
        <w:rPr>
          <w:rFonts w:cs="Arial"/>
          <w:sz w:val="22"/>
          <w:szCs w:val="22"/>
        </w:rPr>
        <w:t xml:space="preserve">, with </w:t>
      </w:r>
      <w:r w:rsidR="006517C1">
        <w:rPr>
          <w:rFonts w:cs="Arial"/>
          <w:sz w:val="22"/>
          <w:szCs w:val="22"/>
        </w:rPr>
        <w:t xml:space="preserve">nicotine harm belief </w:t>
      </w:r>
      <w:r w:rsidR="006D74F3">
        <w:rPr>
          <w:rFonts w:cs="Arial"/>
          <w:sz w:val="22"/>
          <w:szCs w:val="22"/>
        </w:rPr>
        <w:t>being the least important factor</w:t>
      </w:r>
      <w:r w:rsidR="001C14A1">
        <w:rPr>
          <w:rFonts w:cs="Arial"/>
          <w:sz w:val="22"/>
          <w:szCs w:val="22"/>
        </w:rPr>
        <w:t>.</w:t>
      </w:r>
      <w:r w:rsidR="005A7D13">
        <w:rPr>
          <w:rFonts w:cs="Arial"/>
          <w:sz w:val="22"/>
          <w:szCs w:val="22"/>
        </w:rPr>
        <w:t xml:space="preserve"> </w:t>
      </w:r>
    </w:p>
    <w:p w14:paraId="4D3D8F29" w14:textId="77777777" w:rsidR="00AD05BF" w:rsidRDefault="00AD05BF" w:rsidP="001A2066">
      <w:pPr>
        <w:jc w:val="both"/>
        <w:rPr>
          <w:rFonts w:cs="Arial"/>
          <w:sz w:val="22"/>
          <w:szCs w:val="22"/>
        </w:rPr>
      </w:pPr>
    </w:p>
    <w:p w14:paraId="4B8AF012" w14:textId="2E71CF5D" w:rsidR="002C2331" w:rsidRDefault="003B4F37" w:rsidP="001A2066">
      <w:pPr>
        <w:jc w:val="both"/>
        <w:rPr>
          <w:rFonts w:cs="Arial"/>
          <w:sz w:val="22"/>
          <w:szCs w:val="22"/>
        </w:rPr>
      </w:pPr>
      <w:r w:rsidRPr="003B4F37">
        <w:rPr>
          <w:rFonts w:cs="Arial"/>
          <w:i/>
          <w:iCs/>
          <w:sz w:val="22"/>
          <w:szCs w:val="22"/>
        </w:rPr>
        <w:t>Factor response splitting.</w:t>
      </w:r>
      <w:r>
        <w:rPr>
          <w:rFonts w:cs="Arial"/>
          <w:sz w:val="22"/>
          <w:szCs w:val="22"/>
        </w:rPr>
        <w:t xml:space="preserve"> </w:t>
      </w:r>
      <w:r w:rsidR="002B19DC">
        <w:rPr>
          <w:rFonts w:cs="Arial"/>
          <w:sz w:val="22"/>
          <w:szCs w:val="22"/>
        </w:rPr>
        <w:t>A</w:t>
      </w:r>
      <w:r w:rsidR="00282566">
        <w:rPr>
          <w:rFonts w:cs="Arial"/>
          <w:sz w:val="22"/>
          <w:szCs w:val="22"/>
        </w:rPr>
        <w:t xml:space="preserve">t each tree node, </w:t>
      </w:r>
      <w:r w:rsidR="00057A48">
        <w:rPr>
          <w:rFonts w:cs="Arial"/>
          <w:sz w:val="22"/>
          <w:szCs w:val="22"/>
        </w:rPr>
        <w:t>the decision-tree algorithm</w:t>
      </w:r>
      <w:r w:rsidR="000D62C3">
        <w:rPr>
          <w:rFonts w:cs="Arial"/>
          <w:sz w:val="22"/>
          <w:szCs w:val="22"/>
        </w:rPr>
        <w:t xml:space="preserve"> will split </w:t>
      </w:r>
      <w:r w:rsidR="00963F3A">
        <w:rPr>
          <w:rFonts w:cs="Arial"/>
          <w:sz w:val="22"/>
          <w:szCs w:val="22"/>
        </w:rPr>
        <w:t>the</w:t>
      </w:r>
      <w:r w:rsidR="00CC6360">
        <w:rPr>
          <w:rFonts w:cs="Arial"/>
          <w:sz w:val="22"/>
          <w:szCs w:val="22"/>
        </w:rPr>
        <w:t xml:space="preserve"> factor</w:t>
      </w:r>
      <w:r w:rsidR="009957B3">
        <w:rPr>
          <w:rFonts w:cs="Arial"/>
          <w:sz w:val="22"/>
          <w:szCs w:val="22"/>
        </w:rPr>
        <w:t xml:space="preserve"> </w:t>
      </w:r>
      <w:r w:rsidR="000D62C3">
        <w:rPr>
          <w:rFonts w:cs="Arial"/>
          <w:sz w:val="22"/>
          <w:szCs w:val="22"/>
        </w:rPr>
        <w:t xml:space="preserve">responses </w:t>
      </w:r>
      <w:r w:rsidR="009957B3">
        <w:rPr>
          <w:rFonts w:cs="Arial"/>
          <w:sz w:val="22"/>
          <w:szCs w:val="22"/>
        </w:rPr>
        <w:t>optimally</w:t>
      </w:r>
      <w:r w:rsidR="00282566">
        <w:rPr>
          <w:rFonts w:cs="Arial"/>
          <w:sz w:val="22"/>
          <w:szCs w:val="22"/>
        </w:rPr>
        <w:t xml:space="preserve"> to </w:t>
      </w:r>
      <w:r w:rsidR="00C15C06">
        <w:rPr>
          <w:rFonts w:cs="Arial"/>
          <w:sz w:val="22"/>
          <w:szCs w:val="22"/>
        </w:rPr>
        <w:t>achieve maximum prediction accuracy</w:t>
      </w:r>
      <w:r w:rsidR="00370279">
        <w:rPr>
          <w:rFonts w:cs="Arial"/>
          <w:sz w:val="22"/>
          <w:szCs w:val="22"/>
        </w:rPr>
        <w:t xml:space="preserve">; </w:t>
      </w:r>
      <w:r w:rsidR="00283477">
        <w:rPr>
          <w:rFonts w:cs="Arial"/>
          <w:sz w:val="22"/>
          <w:szCs w:val="22"/>
        </w:rPr>
        <w:t xml:space="preserve">responses of </w:t>
      </w:r>
      <w:r w:rsidR="00370279">
        <w:rPr>
          <w:rFonts w:cs="Arial"/>
          <w:sz w:val="22"/>
          <w:szCs w:val="22"/>
        </w:rPr>
        <w:t xml:space="preserve">categorical </w:t>
      </w:r>
      <w:r w:rsidR="00C73C6C">
        <w:rPr>
          <w:rFonts w:cs="Arial"/>
          <w:sz w:val="22"/>
          <w:szCs w:val="22"/>
        </w:rPr>
        <w:t>factor</w:t>
      </w:r>
      <w:r w:rsidR="00270B1B">
        <w:rPr>
          <w:rFonts w:cs="Arial"/>
          <w:sz w:val="22"/>
          <w:szCs w:val="22"/>
        </w:rPr>
        <w:t xml:space="preserve"> can be split </w:t>
      </w:r>
      <w:r w:rsidR="00DF5A93">
        <w:rPr>
          <w:rFonts w:cs="Arial"/>
          <w:sz w:val="22"/>
          <w:szCs w:val="22"/>
        </w:rPr>
        <w:t xml:space="preserve">and combined </w:t>
      </w:r>
      <w:r w:rsidR="00270B1B">
        <w:rPr>
          <w:rFonts w:cs="Arial"/>
          <w:sz w:val="22"/>
          <w:szCs w:val="22"/>
        </w:rPr>
        <w:t>in a nonlinear manner</w:t>
      </w:r>
      <w:r w:rsidR="00317093">
        <w:rPr>
          <w:rFonts w:cs="Arial"/>
          <w:sz w:val="22"/>
          <w:szCs w:val="22"/>
        </w:rPr>
        <w:t>.</w:t>
      </w:r>
      <w:r w:rsidR="00085746">
        <w:rPr>
          <w:rFonts w:cs="Arial"/>
          <w:sz w:val="22"/>
          <w:szCs w:val="22"/>
        </w:rPr>
        <w:t xml:space="preserve"> </w:t>
      </w:r>
    </w:p>
    <w:p w14:paraId="130ACB84" w14:textId="77777777" w:rsidR="003B4F37" w:rsidRDefault="003B4F37" w:rsidP="001A2066">
      <w:pPr>
        <w:jc w:val="both"/>
        <w:rPr>
          <w:rFonts w:cs="Arial"/>
          <w:sz w:val="22"/>
          <w:szCs w:val="22"/>
        </w:rPr>
      </w:pPr>
    </w:p>
    <w:p w14:paraId="3F5BD169" w14:textId="713BFAA3" w:rsidR="003B4F37" w:rsidRDefault="003B4F37" w:rsidP="003B4F37">
      <w:pPr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Correct=believed nicotine replacement products are much less harmful than co</w:t>
      </w:r>
      <w:r w:rsidR="00BC6549">
        <w:rPr>
          <w:rFonts w:cs="Arial"/>
          <w:sz w:val="22"/>
          <w:szCs w:val="22"/>
        </w:rPr>
        <w:t>mbustible</w:t>
      </w:r>
      <w:r>
        <w:rPr>
          <w:rFonts w:cs="Arial"/>
          <w:sz w:val="22"/>
          <w:szCs w:val="22"/>
        </w:rPr>
        <w:t xml:space="preserve"> cigarette smoking. </w:t>
      </w:r>
    </w:p>
    <w:p w14:paraId="407D7E57" w14:textId="77777777" w:rsidR="003B4F37" w:rsidRDefault="003B4F37" w:rsidP="003B4F37">
      <w:pPr>
        <w:jc w:val="both"/>
        <w:rPr>
          <w:rFonts w:cs="Arial"/>
          <w:sz w:val="22"/>
          <w:szCs w:val="22"/>
        </w:rPr>
      </w:pPr>
    </w:p>
    <w:p w14:paraId="599C0F1C" w14:textId="0245831F" w:rsidR="001166E1" w:rsidRPr="00056802" w:rsidRDefault="001166E1" w:rsidP="006B2B95">
      <w:pPr>
        <w:spacing w:after="120" w:line="480" w:lineRule="auto"/>
        <w:rPr>
          <w:sz w:val="22"/>
          <w:szCs w:val="22"/>
        </w:rPr>
      </w:pPr>
    </w:p>
    <w:p w14:paraId="56C1C26A" w14:textId="487AA33C" w:rsidR="003430A7" w:rsidRDefault="003430A7" w:rsidP="00583FA4">
      <w:pPr>
        <w:spacing w:after="120"/>
        <w:rPr>
          <w:rFonts w:cs="Arial"/>
          <w:sz w:val="22"/>
          <w:szCs w:val="22"/>
        </w:rPr>
        <w:sectPr w:rsidR="003430A7" w:rsidSect="003355E9">
          <w:footerReference w:type="default" r:id="rId15"/>
          <w:headerReference w:type="first" r:id="rId16"/>
          <w:footerReference w:type="first" r:id="rId17"/>
          <w:pgSz w:w="11906" w:h="16838" w:code="9"/>
          <w:pgMar w:top="1440" w:right="1440" w:bottom="1440" w:left="1440" w:header="432" w:footer="432" w:gutter="0"/>
          <w:cols w:space="720"/>
          <w:docGrid w:linePitch="272"/>
        </w:sectPr>
      </w:pPr>
    </w:p>
    <w:p w14:paraId="3D1ABA5B" w14:textId="394ABE37" w:rsidR="00583FA4" w:rsidRPr="006951F0" w:rsidRDefault="00583FA4" w:rsidP="00583FA4">
      <w:pPr>
        <w:spacing w:after="120"/>
        <w:rPr>
          <w:sz w:val="24"/>
        </w:rPr>
      </w:pPr>
      <w:r w:rsidRPr="006D2D21">
        <w:rPr>
          <w:rFonts w:cs="Arial"/>
          <w:sz w:val="22"/>
          <w:szCs w:val="22"/>
        </w:rPr>
        <w:lastRenderedPageBreak/>
        <w:t xml:space="preserve">Supplementary </w:t>
      </w:r>
      <w:r w:rsidRPr="006D2D21">
        <w:rPr>
          <w:sz w:val="24"/>
        </w:rPr>
        <w:t xml:space="preserve">Table S1. </w:t>
      </w:r>
      <w:r w:rsidR="000F1D71">
        <w:rPr>
          <w:sz w:val="24"/>
        </w:rPr>
        <w:t>L</w:t>
      </w:r>
      <w:r w:rsidRPr="006D2D21">
        <w:rPr>
          <w:sz w:val="24"/>
        </w:rPr>
        <w:t>ogistic regression results showing</w:t>
      </w:r>
      <w:r w:rsidR="0027591A">
        <w:rPr>
          <w:sz w:val="24"/>
        </w:rPr>
        <w:t xml:space="preserve"> unadjusted and adjusted </w:t>
      </w:r>
      <w:r w:rsidRPr="006D2D21">
        <w:rPr>
          <w:sz w:val="24"/>
        </w:rPr>
        <w:t>associat</w:t>
      </w:r>
      <w:r w:rsidR="0027591A">
        <w:rPr>
          <w:sz w:val="24"/>
        </w:rPr>
        <w:t>ion</w:t>
      </w:r>
      <w:r w:rsidR="00A26920">
        <w:rPr>
          <w:sz w:val="24"/>
        </w:rPr>
        <w:t xml:space="preserve"> of different factors</w:t>
      </w:r>
      <w:r w:rsidRPr="006D2D21">
        <w:rPr>
          <w:sz w:val="24"/>
        </w:rPr>
        <w:t xml:space="preserve"> with belief about nicotine replacement therapy products being much less harmful than co</w:t>
      </w:r>
      <w:r w:rsidR="001C7179">
        <w:rPr>
          <w:sz w:val="24"/>
        </w:rPr>
        <w:t>mbustible</w:t>
      </w:r>
      <w:r w:rsidRPr="006D2D21">
        <w:rPr>
          <w:sz w:val="24"/>
        </w:rPr>
        <w:t xml:space="preserve"> cigarettes among people who currently smoke daily/weekly.</w:t>
      </w:r>
    </w:p>
    <w:p w14:paraId="456BFA24" w14:textId="77777777" w:rsidR="00583FA4" w:rsidRDefault="00583FA4" w:rsidP="00583FA4"/>
    <w:p w14:paraId="4B778FA0" w14:textId="77777777" w:rsidR="008F714C" w:rsidRDefault="008F714C" w:rsidP="00583FA4"/>
    <w:tbl>
      <w:tblPr>
        <w:tblStyle w:val="TableGrid"/>
        <w:tblW w:w="15026" w:type="dxa"/>
        <w:tblInd w:w="-289" w:type="dxa"/>
        <w:shd w:val="clear" w:color="auto" w:fill="FFFFFF" w:themeFill="background1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559"/>
        <w:gridCol w:w="1560"/>
        <w:gridCol w:w="1842"/>
        <w:gridCol w:w="1701"/>
        <w:gridCol w:w="1701"/>
        <w:gridCol w:w="1701"/>
      </w:tblGrid>
      <w:tr w:rsidR="00537307" w:rsidRPr="00392CCB" w14:paraId="4E1D82AD" w14:textId="722B962F" w:rsidTr="004C4128">
        <w:tc>
          <w:tcPr>
            <w:tcW w:w="1844" w:type="dxa"/>
            <w:vMerge w:val="restart"/>
            <w:shd w:val="clear" w:color="auto" w:fill="FFFFFF" w:themeFill="background1"/>
          </w:tcPr>
          <w:p w14:paraId="5A68230C" w14:textId="77777777" w:rsidR="00537307" w:rsidRPr="00922935" w:rsidRDefault="00537307" w:rsidP="00FC7A4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681579BE" w14:textId="77777777" w:rsidR="00537307" w:rsidRPr="00922935" w:rsidRDefault="00537307" w:rsidP="00FC7A4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1AEC6DEE" w14:textId="77777777" w:rsidR="00537307" w:rsidRPr="00922935" w:rsidRDefault="00537307" w:rsidP="00FC7A4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7B41F942" w14:textId="77777777" w:rsidR="00537307" w:rsidRPr="00922935" w:rsidRDefault="00537307" w:rsidP="00FC7A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b/>
                <w:sz w:val="16"/>
                <w:szCs w:val="16"/>
              </w:rPr>
              <w:t>Variables</w:t>
            </w:r>
          </w:p>
        </w:tc>
        <w:tc>
          <w:tcPr>
            <w:tcW w:w="3118" w:type="dxa"/>
            <w:gridSpan w:val="2"/>
            <w:shd w:val="clear" w:color="auto" w:fill="D9D9D9" w:themeFill="background1" w:themeFillShade="D9"/>
          </w:tcPr>
          <w:p w14:paraId="5AE8622F" w14:textId="77777777" w:rsidR="00537307" w:rsidRPr="00922935" w:rsidRDefault="00537307" w:rsidP="00FC7A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b/>
                <w:sz w:val="16"/>
                <w:szCs w:val="16"/>
              </w:rPr>
              <w:t>Canada</w:t>
            </w:r>
          </w:p>
          <w:p w14:paraId="750C7C87" w14:textId="20A3AECA" w:rsidR="00537307" w:rsidRPr="00922935" w:rsidRDefault="00537307" w:rsidP="00FC7A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b/>
                <w:sz w:val="16"/>
                <w:szCs w:val="16"/>
              </w:rPr>
              <w:t>N=2549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6F1CB73B" w14:textId="77777777" w:rsidR="00537307" w:rsidRPr="00922935" w:rsidRDefault="00537307" w:rsidP="00FC7A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b/>
                <w:sz w:val="16"/>
                <w:szCs w:val="16"/>
              </w:rPr>
              <w:t>US</w:t>
            </w:r>
          </w:p>
          <w:p w14:paraId="4B98A143" w14:textId="149125CF" w:rsidR="00537307" w:rsidRPr="00922935" w:rsidRDefault="00537307" w:rsidP="00FC7A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b/>
                <w:sz w:val="16"/>
                <w:szCs w:val="16"/>
              </w:rPr>
              <w:t>N=1706</w:t>
            </w:r>
          </w:p>
        </w:tc>
        <w:tc>
          <w:tcPr>
            <w:tcW w:w="3543" w:type="dxa"/>
            <w:gridSpan w:val="2"/>
            <w:shd w:val="clear" w:color="auto" w:fill="D9D9D9" w:themeFill="background1" w:themeFillShade="D9"/>
          </w:tcPr>
          <w:p w14:paraId="0495C72F" w14:textId="77777777" w:rsidR="00537307" w:rsidRPr="00922935" w:rsidRDefault="00537307" w:rsidP="00FC7A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b/>
                <w:sz w:val="16"/>
                <w:szCs w:val="16"/>
              </w:rPr>
              <w:t>England</w:t>
            </w:r>
          </w:p>
          <w:p w14:paraId="7E6A4E14" w14:textId="615E8F86" w:rsidR="00537307" w:rsidRPr="00922935" w:rsidRDefault="00537307" w:rsidP="00FC7A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b/>
                <w:sz w:val="16"/>
                <w:szCs w:val="16"/>
              </w:rPr>
              <w:t>N=2935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72E38AE2" w14:textId="77777777" w:rsidR="00537307" w:rsidRPr="00922935" w:rsidRDefault="00537307" w:rsidP="00FC7A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b/>
                <w:sz w:val="16"/>
                <w:szCs w:val="16"/>
              </w:rPr>
              <w:t>Australia</w:t>
            </w:r>
          </w:p>
          <w:p w14:paraId="0D2D7D37" w14:textId="48AAF7D5" w:rsidR="00537307" w:rsidRPr="00922935" w:rsidRDefault="00537307" w:rsidP="00FC7A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b/>
                <w:sz w:val="16"/>
                <w:szCs w:val="16"/>
              </w:rPr>
              <w:t>N=1183</w:t>
            </w:r>
          </w:p>
        </w:tc>
      </w:tr>
      <w:tr w:rsidR="000F69DC" w:rsidRPr="00392CCB" w14:paraId="24CB5E39" w14:textId="6E63C51F" w:rsidTr="004C4128">
        <w:tc>
          <w:tcPr>
            <w:tcW w:w="1844" w:type="dxa"/>
            <w:vMerge/>
            <w:shd w:val="clear" w:color="auto" w:fill="FFFFFF" w:themeFill="background1"/>
          </w:tcPr>
          <w:p w14:paraId="5D2AF3A6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3D2081C" w14:textId="435BAE28" w:rsidR="00904D60" w:rsidRPr="00922935" w:rsidRDefault="00F8445C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u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proofErr w:type="spellEnd"/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A5D76FB" w14:textId="216F6472" w:rsidR="00904D60" w:rsidRPr="00922935" w:rsidRDefault="00F8445C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proofErr w:type="spellEnd"/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1559" w:type="dxa"/>
            <w:shd w:val="clear" w:color="auto" w:fill="auto"/>
          </w:tcPr>
          <w:p w14:paraId="3B8E0E16" w14:textId="7B251B0C" w:rsidR="00904D60" w:rsidRPr="00922935" w:rsidRDefault="00F8445C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u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proofErr w:type="spellEnd"/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1560" w:type="dxa"/>
            <w:shd w:val="clear" w:color="auto" w:fill="auto"/>
          </w:tcPr>
          <w:p w14:paraId="36438964" w14:textId="5ACD8137" w:rsidR="00904D60" w:rsidRPr="00922935" w:rsidRDefault="00F8445C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proofErr w:type="spellEnd"/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53BF3BC1" w14:textId="5760BC3E" w:rsidR="00904D60" w:rsidRPr="00922935" w:rsidRDefault="00F8445C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u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proofErr w:type="spellEnd"/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F19BE38" w14:textId="06CCFF7C" w:rsidR="00904D60" w:rsidRPr="00922935" w:rsidRDefault="00F8445C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proofErr w:type="spellEnd"/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</w:tcPr>
          <w:p w14:paraId="6A644C2E" w14:textId="0AB8A19B" w:rsidR="00904D60" w:rsidRPr="00922935" w:rsidRDefault="00F8445C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u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proofErr w:type="spellEnd"/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</w:tcPr>
          <w:p w14:paraId="048E20AA" w14:textId="247EA69A" w:rsidR="00904D60" w:rsidRPr="00922935" w:rsidRDefault="00F8445C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OR</w:t>
            </w:r>
            <w:proofErr w:type="spellEnd"/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95% CI)</w:t>
            </w:r>
          </w:p>
        </w:tc>
      </w:tr>
      <w:tr w:rsidR="000F69DC" w:rsidRPr="00392CCB" w14:paraId="7533E258" w14:textId="1417CDB3" w:rsidTr="004C4128">
        <w:tc>
          <w:tcPr>
            <w:tcW w:w="1844" w:type="dxa"/>
            <w:shd w:val="clear" w:color="auto" w:fill="FFFFFF" w:themeFill="background1"/>
          </w:tcPr>
          <w:p w14:paraId="28EA7E8F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Gender</w:t>
            </w:r>
          </w:p>
          <w:p w14:paraId="4706033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Female </w:t>
            </w:r>
          </w:p>
          <w:p w14:paraId="4CB6824A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Mal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0B12FE5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88723F4" w14:textId="04247AA1" w:rsidR="00904D60" w:rsidRPr="00922935" w:rsidRDefault="00D444DC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2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0.</w:t>
            </w:r>
            <w:r w:rsidR="00C273C4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-1.</w:t>
            </w:r>
            <w:r w:rsidR="00C273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9)</w:t>
            </w:r>
          </w:p>
          <w:p w14:paraId="737B3795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708B5BA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4307B3C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06 (0.88-1.29)</w:t>
            </w:r>
          </w:p>
          <w:p w14:paraId="767CF2B7" w14:textId="42F47E65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14:paraId="5910375A" w14:textId="3FECB23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E286B02" w14:textId="1D7A9B59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</w:t>
            </w:r>
            <w:r w:rsidR="00EC52A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6</w:t>
            </w:r>
            <w:r w:rsidR="00AD08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AD08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AD08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4F9E1A78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560" w:type="dxa"/>
            <w:shd w:val="clear" w:color="auto" w:fill="auto"/>
          </w:tcPr>
          <w:p w14:paraId="5E239B5D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70C146E" w14:textId="3AA2A1A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8 (0.6</w:t>
            </w:r>
            <w:r w:rsidR="009A76D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9A76D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9A76D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5A730D8B" w14:textId="45788B0A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F6A5943" w14:textId="2941C01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DEF6038" w14:textId="4FD0294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3A07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3A07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3A070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534B080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0E1D7A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31B97A8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6 (0.80-1.15)</w:t>
            </w:r>
          </w:p>
          <w:p w14:paraId="10D465A5" w14:textId="0495EE63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007EE908" w14:textId="1C51FFF0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FBE8324" w14:textId="47053B4A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780E9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8</w:t>
            </w:r>
            <w:r w:rsidR="00780E9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8348D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6AB9CE80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293532E8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8EEC4F8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7 (0.88-1.54)</w:t>
            </w:r>
          </w:p>
          <w:p w14:paraId="703AF5D6" w14:textId="7B07645D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0F69DC" w:rsidRPr="00392CCB" w14:paraId="57D92E39" w14:textId="18D276D6" w:rsidTr="004C4128">
        <w:tc>
          <w:tcPr>
            <w:tcW w:w="1844" w:type="dxa"/>
            <w:shd w:val="clear" w:color="auto" w:fill="FFFFFF" w:themeFill="background1"/>
          </w:tcPr>
          <w:p w14:paraId="627F4A65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Age group^</w:t>
            </w:r>
          </w:p>
          <w:p w14:paraId="4855EB6B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18-24</w:t>
            </w:r>
          </w:p>
          <w:p w14:paraId="233542D6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25-39</w:t>
            </w:r>
          </w:p>
          <w:p w14:paraId="4D51D2D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40-54</w:t>
            </w:r>
          </w:p>
          <w:p w14:paraId="5712B722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55+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4086733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16BCCD1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2F9D5E18" w14:textId="2DFAB856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0</w:t>
            </w:r>
            <w:r w:rsidR="00C273C4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0.7</w:t>
            </w:r>
            <w:r w:rsidR="00C273C4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1.3</w:t>
            </w:r>
            <w:r w:rsidR="00C273C4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432F9556" w14:textId="4C2FA9EE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330195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="0033019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="00330195">
              <w:rPr>
                <w:rFonts w:asciiTheme="minorHAnsi" w:hAnsiTheme="minorHAnsi" w:cstheme="minorHAnsi"/>
                <w:sz w:val="16"/>
                <w:szCs w:val="16"/>
              </w:rPr>
              <w:t>91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1.</w:t>
            </w:r>
            <w:r w:rsidR="00330195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1380DD2F" w14:textId="6CB25E4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330195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="0039709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="00397094">
              <w:rPr>
                <w:rFonts w:asciiTheme="minorHAnsi" w:hAnsiTheme="minorHAnsi" w:cstheme="minorHAnsi"/>
                <w:sz w:val="16"/>
                <w:szCs w:val="16"/>
              </w:rPr>
              <w:t>94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397094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="00397094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2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A1BB1D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F9419E2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5FB1BE7A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03 (0.77-1.38)</w:t>
            </w:r>
          </w:p>
          <w:p w14:paraId="40E5442F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39 (1.04-1.</w:t>
            </w:r>
            <w:proofErr w:type="gramStart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86)*</w:t>
            </w:r>
            <w:proofErr w:type="gramEnd"/>
          </w:p>
          <w:p w14:paraId="15328D06" w14:textId="36758E33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65 (1.23-2.</w:t>
            </w:r>
            <w:proofErr w:type="gramStart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22)*</w:t>
            </w:r>
            <w:proofErr w:type="gramEnd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51B21EDA" w14:textId="6237E3F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95675AD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44ED3794" w14:textId="27F487E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</w:t>
            </w:r>
            <w:r w:rsidR="009A76D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8</w:t>
            </w:r>
            <w:r w:rsidR="009A76D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BA53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BA53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)</w:t>
            </w:r>
          </w:p>
          <w:p w14:paraId="5B79F86A" w14:textId="774A4E49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BA53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BA53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BA53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BA53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713BD791" w14:textId="578A916D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BA53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.</w:t>
            </w:r>
            <w:r w:rsidR="008B17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8B17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proofErr w:type="gramStart"/>
            <w:r w:rsidR="008B17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3C7AD89F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4FD52B5F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3FEDACA9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2 (0.87-2.02)</w:t>
            </w:r>
          </w:p>
          <w:p w14:paraId="1C059E5F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47 (0.97-2.23)</w:t>
            </w:r>
          </w:p>
          <w:p w14:paraId="08B8862A" w14:textId="1E996739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3 (1.32-2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3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FC9C672" w14:textId="1C872C3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ACEC52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096D41EF" w14:textId="762AF81C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</w:t>
            </w:r>
            <w:r w:rsidR="00230C9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6</w:t>
            </w:r>
            <w:r w:rsidR="00230C9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230C9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3F87111E" w14:textId="0B3D6DC8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</w:t>
            </w:r>
            <w:r w:rsidR="00230C9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7</w:t>
            </w:r>
            <w:r w:rsidR="00230C9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</w:t>
            </w:r>
            <w:r w:rsidR="00230C9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3BA87494" w14:textId="637D9D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33166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33166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-1.</w:t>
            </w:r>
            <w:r w:rsidR="0033166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6E70FA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94F47C9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2181E1F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7 (0.66-1.15)</w:t>
            </w:r>
          </w:p>
          <w:p w14:paraId="0EC72C9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2 (0.71-1.20)</w:t>
            </w:r>
          </w:p>
          <w:p w14:paraId="0C345292" w14:textId="0A0708A9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2 (0.63-1.07)</w:t>
            </w:r>
          </w:p>
        </w:tc>
        <w:tc>
          <w:tcPr>
            <w:tcW w:w="1701" w:type="dxa"/>
            <w:shd w:val="clear" w:color="auto" w:fill="auto"/>
          </w:tcPr>
          <w:p w14:paraId="488D32F3" w14:textId="2181D0C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BE85E4E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4C76C1DC" w14:textId="14364476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8348D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 (0.</w:t>
            </w:r>
            <w:r w:rsidR="008348D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8348D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8348D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02F7E194" w14:textId="1D9744FF" w:rsidR="00904D60" w:rsidRPr="00922935" w:rsidRDefault="008348D3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5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5</w:t>
            </w:r>
            <w:r w:rsidR="00C86C4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C86C4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C86C4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7A959745" w14:textId="70F734DE" w:rsidR="00904D60" w:rsidRPr="00922935" w:rsidRDefault="00C86C46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57455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0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5A230CE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A3733C4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52C9B36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2 (0.39-7.55)</w:t>
            </w:r>
          </w:p>
          <w:p w14:paraId="1EF36D8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4 (0.57-10.48)</w:t>
            </w:r>
          </w:p>
          <w:p w14:paraId="5D25B14E" w14:textId="7BBD8CFC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1 (0.66-12.02)</w:t>
            </w:r>
          </w:p>
        </w:tc>
      </w:tr>
      <w:tr w:rsidR="000F69DC" w:rsidRPr="00392CCB" w14:paraId="39FD6AE0" w14:textId="22A011D1" w:rsidTr="004C4128">
        <w:tc>
          <w:tcPr>
            <w:tcW w:w="1844" w:type="dxa"/>
            <w:shd w:val="clear" w:color="auto" w:fill="FFFFFF" w:themeFill="background1"/>
          </w:tcPr>
          <w:p w14:paraId="41CF30BA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Ethnicity</w:t>
            </w:r>
          </w:p>
          <w:p w14:paraId="448D1840" w14:textId="7B5468E8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Ethnic majorit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English-speaking </w:t>
            </w:r>
          </w:p>
          <w:p w14:paraId="73E8306E" w14:textId="4BA876A8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Ethnic minority</w:t>
            </w:r>
            <w:r w:rsidR="00930F99"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non-English-speaking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D96DC5B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F905438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EFBB4EC" w14:textId="4F971EF0" w:rsidR="00904D60" w:rsidRPr="00922935" w:rsidRDefault="00A663CF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1 (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1-1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6)</w:t>
            </w:r>
          </w:p>
          <w:p w14:paraId="09588DA4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53E8021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6DD0D2C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94F383B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F2D3B2C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0.91 (0.71-1.16)</w:t>
            </w:r>
          </w:p>
          <w:p w14:paraId="3543FE0C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9D5409B" w14:textId="0C75DDF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14:paraId="69C64AA0" w14:textId="0F9E5FFE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729D7C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B46FC14" w14:textId="47E83109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</w:t>
            </w:r>
            <w:r w:rsidR="008B17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E237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E237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="00E237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  <w:r w:rsidR="00E237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  <w:proofErr w:type="gramEnd"/>
          </w:p>
          <w:p w14:paraId="0D41539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E2FECBF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560" w:type="dxa"/>
            <w:shd w:val="clear" w:color="auto" w:fill="auto"/>
          </w:tcPr>
          <w:p w14:paraId="7E19BED5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CBAFC5F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C70A040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2 (0.92-1.62)</w:t>
            </w:r>
          </w:p>
          <w:p w14:paraId="37C0ABFD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499C83B" w14:textId="7592E2B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F9A13A9" w14:textId="283DC420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44F0FDAE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C40DA65" w14:textId="5F1E215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33166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33166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4</w:t>
            </w:r>
            <w:r w:rsidR="0097194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0F073AE6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36B33BE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AE3E069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324EBA5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A70E810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8 (0.79-1.47)</w:t>
            </w:r>
          </w:p>
          <w:p w14:paraId="3883A6D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F504BA5" w14:textId="2DA3AD8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62ACBD9D" w14:textId="21EA29B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7F315B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394D39D" w14:textId="2F77065D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57455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57455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57455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2.</w:t>
            </w:r>
            <w:proofErr w:type="gramStart"/>
            <w:r w:rsidR="005C12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)</w:t>
            </w:r>
            <w:r w:rsidR="005C12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  <w:proofErr w:type="gramEnd"/>
          </w:p>
          <w:p w14:paraId="5F870879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A5CED0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31D6A18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2005765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22587DF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9 (0.85-2.28)</w:t>
            </w:r>
          </w:p>
          <w:p w14:paraId="64DA491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1D840C9" w14:textId="25337B8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0F69DC" w:rsidRPr="00392CCB" w14:paraId="72F474D8" w14:textId="4EED9649" w:rsidTr="004C4128">
        <w:tc>
          <w:tcPr>
            <w:tcW w:w="1844" w:type="dxa"/>
            <w:shd w:val="clear" w:color="auto" w:fill="FFFFFF" w:themeFill="background1"/>
          </w:tcPr>
          <w:p w14:paraId="49F9E49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Education</w:t>
            </w:r>
          </w:p>
          <w:p w14:paraId="12C39787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Low</w:t>
            </w:r>
          </w:p>
          <w:p w14:paraId="7498D6A1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Moderate</w:t>
            </w:r>
          </w:p>
          <w:p w14:paraId="266ECE5C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High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3EF5A3F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065C68E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2B7EFABF" w14:textId="7CA5E8D2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E1292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 (0.</w:t>
            </w:r>
            <w:r w:rsidR="00E1292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8-1.4</w:t>
            </w:r>
            <w:r w:rsidR="00E1292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41663DF7" w14:textId="3F30524B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E1292E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0.</w:t>
            </w:r>
            <w:r w:rsidR="00E1292E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1.</w:t>
            </w:r>
            <w:r w:rsidR="00E1292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3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0D10AC6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E9710B2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54682A12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11 (0.89-1.40)</w:t>
            </w:r>
          </w:p>
          <w:p w14:paraId="4F655557" w14:textId="3B22D13A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06 (0.81-1.39)</w:t>
            </w:r>
          </w:p>
        </w:tc>
        <w:tc>
          <w:tcPr>
            <w:tcW w:w="1559" w:type="dxa"/>
            <w:shd w:val="clear" w:color="auto" w:fill="auto"/>
          </w:tcPr>
          <w:p w14:paraId="0A63F8A3" w14:textId="286BECBA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84638C4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78FC8FD7" w14:textId="69B6BCC0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</w:t>
            </w:r>
            <w:r w:rsidR="00E237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8</w:t>
            </w:r>
            <w:r w:rsidR="0085532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4</w:t>
            </w:r>
            <w:r w:rsidR="0085532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0C2726BE" w14:textId="598AF79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85532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 (1.</w:t>
            </w:r>
            <w:r w:rsidR="0085532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2.</w:t>
            </w:r>
            <w:proofErr w:type="gramStart"/>
            <w:r w:rsidR="0085532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  <w:r w:rsidR="005A209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1F11B16D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04D055C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4777691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1 (0.83-1.47)</w:t>
            </w:r>
          </w:p>
          <w:p w14:paraId="464F1ADA" w14:textId="4B07813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76 (1.26-2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5505EF69" w14:textId="5998645D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FBE654F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2641838F" w14:textId="7AFD2AA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  <w:r w:rsidR="0097194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7</w:t>
            </w:r>
            <w:r w:rsidR="0097194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</w:t>
            </w:r>
            <w:r w:rsidR="0097194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3A60C217" w14:textId="41C9458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97194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6</w:t>
            </w:r>
            <w:r w:rsidR="00803C0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803C0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456C82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160AE3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6508388A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0 (0.76-1.32)</w:t>
            </w:r>
          </w:p>
          <w:p w14:paraId="7F49EE89" w14:textId="076DE7B1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3 (0.68-1.25)</w:t>
            </w:r>
          </w:p>
        </w:tc>
        <w:tc>
          <w:tcPr>
            <w:tcW w:w="1701" w:type="dxa"/>
            <w:shd w:val="clear" w:color="auto" w:fill="auto"/>
          </w:tcPr>
          <w:p w14:paraId="2D02CE97" w14:textId="3C3CB073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FBC2F5A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517167E3" w14:textId="4E89949B" w:rsidR="00904D60" w:rsidRPr="00922935" w:rsidRDefault="005C12A7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-1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3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06AB414A" w14:textId="7FE98CF4" w:rsidR="00904D60" w:rsidRPr="00922935" w:rsidRDefault="002F233E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0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9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315F6E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CACE89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50647E7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9 (0.71-1.37)</w:t>
            </w:r>
          </w:p>
          <w:p w14:paraId="0BAB406B" w14:textId="3A54743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5 (0.65-1.38)</w:t>
            </w:r>
          </w:p>
        </w:tc>
      </w:tr>
      <w:tr w:rsidR="000F69DC" w:rsidRPr="00392CCB" w14:paraId="4118A677" w14:textId="77484FE7" w:rsidTr="004C4128">
        <w:tc>
          <w:tcPr>
            <w:tcW w:w="1844" w:type="dxa"/>
            <w:shd w:val="clear" w:color="auto" w:fill="FFFFFF" w:themeFill="background1"/>
          </w:tcPr>
          <w:p w14:paraId="27336ED1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Income</w:t>
            </w:r>
          </w:p>
          <w:p w14:paraId="7B2F1493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Low </w:t>
            </w:r>
          </w:p>
          <w:p w14:paraId="583544A3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Moderate</w:t>
            </w:r>
          </w:p>
          <w:p w14:paraId="0E96F72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High</w:t>
            </w:r>
          </w:p>
          <w:p w14:paraId="5094A07B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No informat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0DD7E8D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C4CC854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28AE27F1" w14:textId="00808EE0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  <w:r w:rsidR="00660C8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0.91-1.</w:t>
            </w:r>
            <w:r w:rsidR="00660C87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3C3F11E8" w14:textId="7991E70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05 (0.8</w:t>
            </w:r>
            <w:r w:rsidR="00660C8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1.3</w:t>
            </w:r>
            <w:r w:rsidR="00660C87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5A9EC473" w14:textId="303929BD" w:rsidR="00904D60" w:rsidRPr="00922935" w:rsidRDefault="00660C87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0.</w:t>
            </w:r>
            <w:r w:rsidR="00477D57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-1.</w:t>
            </w:r>
            <w:r w:rsidR="00477D57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1C16BFF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458EBE1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525DF333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17 (0.91-1.50)</w:t>
            </w:r>
          </w:p>
          <w:p w14:paraId="7947CAE8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05 (0.82-1.34)</w:t>
            </w:r>
          </w:p>
          <w:p w14:paraId="6921365C" w14:textId="52402F40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23 (0.80-1.88)</w:t>
            </w:r>
          </w:p>
        </w:tc>
        <w:tc>
          <w:tcPr>
            <w:tcW w:w="1559" w:type="dxa"/>
            <w:shd w:val="clear" w:color="auto" w:fill="auto"/>
          </w:tcPr>
          <w:p w14:paraId="17E36172" w14:textId="54D777F1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091E1AF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62FC8928" w14:textId="39365B2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5A209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5A209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</w:t>
            </w:r>
            <w:r w:rsidR="0025006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0D26BC2B" w14:textId="5C190D3E" w:rsidR="00904D60" w:rsidRPr="00922935" w:rsidRDefault="00250062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4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0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5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220D8208" w14:textId="3CAC337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38627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 (0.07-</w:t>
            </w:r>
            <w:r w:rsidR="0038627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38627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79F58128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A68DBB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03C28D0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2 (0.61-1.12)</w:t>
            </w:r>
          </w:p>
          <w:p w14:paraId="59A9BF5A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 (0.59-1.10)</w:t>
            </w:r>
          </w:p>
          <w:p w14:paraId="6A97BDAB" w14:textId="601ED029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 (0.07-6.24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B424086" w14:textId="75B63838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7B249C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4DC5C6FD" w14:textId="35157BF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803C0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0.</w:t>
            </w:r>
            <w:r w:rsidR="00FD39A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-1.1</w:t>
            </w:r>
            <w:r w:rsidR="00FD39A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376FB45F" w14:textId="7058C5C5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</w:t>
            </w:r>
            <w:r w:rsidR="00FD39A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FD39A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2</w:t>
            </w:r>
            <w:r w:rsidR="00FD39A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53677FE5" w14:textId="36FD9753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FD39A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5</w:t>
            </w:r>
            <w:r w:rsidR="00AA57B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AA57B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E5E37D0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F8FD71E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6C3C6859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5 (0.66-1.10)</w:t>
            </w:r>
          </w:p>
          <w:p w14:paraId="647BFEFD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4 (0.73-1.20)</w:t>
            </w:r>
          </w:p>
          <w:p w14:paraId="09CF2CD3" w14:textId="03F2160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3 (0.53-1.28)</w:t>
            </w:r>
          </w:p>
        </w:tc>
        <w:tc>
          <w:tcPr>
            <w:tcW w:w="1701" w:type="dxa"/>
            <w:shd w:val="clear" w:color="auto" w:fill="auto"/>
          </w:tcPr>
          <w:p w14:paraId="44A256CC" w14:textId="387208FA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2E8AB7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53061E5D" w14:textId="4458A18A" w:rsidR="00904D60" w:rsidRPr="00922935" w:rsidRDefault="002F233E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 (0.</w:t>
            </w:r>
            <w:r w:rsidR="00B5083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9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B5083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</w:t>
            </w:r>
          </w:p>
          <w:p w14:paraId="2CC7A97B" w14:textId="4B46A1A8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</w:t>
            </w:r>
            <w:r w:rsidR="00B5083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.</w:t>
            </w:r>
            <w:r w:rsidR="00B5083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2.</w:t>
            </w:r>
            <w:proofErr w:type="gramStart"/>
            <w:r w:rsidR="00B5083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  <w:r w:rsidR="00B5083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  <w:p w14:paraId="02BDA968" w14:textId="02E4D7E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</w:t>
            </w:r>
            <w:r w:rsidR="0078791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3</w:t>
            </w:r>
            <w:r w:rsidR="0078791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78791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4FC66A2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1FA3535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26D822B9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8 (0.73-1.61)</w:t>
            </w:r>
          </w:p>
          <w:p w14:paraId="4CB8DF69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4 (1.09-2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)*</w:t>
            </w:r>
            <w:proofErr w:type="gramEnd"/>
          </w:p>
          <w:p w14:paraId="2C2E38B2" w14:textId="6B5F8E91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 (0.34-1.35)</w:t>
            </w:r>
          </w:p>
        </w:tc>
      </w:tr>
      <w:tr w:rsidR="000F69DC" w:rsidRPr="00392CCB" w14:paraId="3BDF5998" w14:textId="6E1A50FE" w:rsidTr="004C4128">
        <w:tc>
          <w:tcPr>
            <w:tcW w:w="1844" w:type="dxa"/>
            <w:shd w:val="clear" w:color="auto" w:fill="FFFFFF" w:themeFill="background1"/>
          </w:tcPr>
          <w:p w14:paraId="69B6F91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Smoking status</w:t>
            </w:r>
          </w:p>
          <w:p w14:paraId="2B7F2B12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Weekly</w:t>
            </w:r>
          </w:p>
          <w:p w14:paraId="48A4161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Dail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9F09EA3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F02C015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278FE2E9" w14:textId="2710E849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477D57">
              <w:rPr>
                <w:rFonts w:asciiTheme="minorHAnsi" w:hAnsiTheme="minorHAnsi" w:cstheme="minorHAnsi"/>
                <w:sz w:val="16"/>
                <w:szCs w:val="16"/>
              </w:rPr>
              <w:t>08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0.</w:t>
            </w:r>
            <w:r w:rsidR="00477D57">
              <w:rPr>
                <w:rFonts w:asciiTheme="minorHAnsi" w:hAnsiTheme="minorHAnsi" w:cstheme="minorHAnsi"/>
                <w:sz w:val="16"/>
                <w:szCs w:val="16"/>
              </w:rPr>
              <w:t>86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1.</w:t>
            </w:r>
            <w:r w:rsidR="00477D57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3618597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F4EB571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0D8144E6" w14:textId="199383C0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27 (0.97-1.66)</w:t>
            </w:r>
          </w:p>
        </w:tc>
        <w:tc>
          <w:tcPr>
            <w:tcW w:w="1559" w:type="dxa"/>
            <w:shd w:val="clear" w:color="auto" w:fill="auto"/>
          </w:tcPr>
          <w:p w14:paraId="5600D318" w14:textId="3A69F24D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8AF2060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7179E8DA" w14:textId="3B56E455" w:rsidR="00904D60" w:rsidRPr="00922935" w:rsidRDefault="00386279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7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7</w:t>
            </w:r>
            <w:r w:rsidR="005631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5631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924A76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E36496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1496D003" w14:textId="73AB808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4 (0.74-1.48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CE6D546" w14:textId="7BDAD12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E90D5CA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45668DDC" w14:textId="3EDF63B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</w:t>
            </w:r>
            <w:r w:rsidR="00AA57B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98-1.5</w:t>
            </w:r>
            <w:r w:rsidR="00AA57B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9444736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4B6CCAB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2CAB833E" w14:textId="27A8CDAE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7 (0.98-1.65)</w:t>
            </w:r>
          </w:p>
        </w:tc>
        <w:tc>
          <w:tcPr>
            <w:tcW w:w="1701" w:type="dxa"/>
            <w:shd w:val="clear" w:color="auto" w:fill="auto"/>
          </w:tcPr>
          <w:p w14:paraId="0A5D04EC" w14:textId="01AEDEF1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D92769A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66DCB381" w14:textId="7C9183F3" w:rsidR="00904D60" w:rsidRPr="00922935" w:rsidRDefault="00787915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 (0.</w:t>
            </w:r>
            <w:r w:rsidR="001321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7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1321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4BED3F32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79E380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02A20FFF" w14:textId="3BD76C35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7 (0.58-1.96)</w:t>
            </w:r>
          </w:p>
        </w:tc>
      </w:tr>
      <w:tr w:rsidR="000F69DC" w:rsidRPr="00392CCB" w14:paraId="5DB30F16" w14:textId="21F6C245" w:rsidTr="004C4128">
        <w:tc>
          <w:tcPr>
            <w:tcW w:w="1844" w:type="dxa"/>
            <w:shd w:val="clear" w:color="auto" w:fill="FFFFFF" w:themeFill="background1"/>
          </w:tcPr>
          <w:p w14:paraId="027CEE1F" w14:textId="469C0C82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Vaping status</w:t>
            </w:r>
          </w:p>
          <w:p w14:paraId="0DC7BCD5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Daily</w:t>
            </w:r>
          </w:p>
          <w:p w14:paraId="42A3F93E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Non-daily</w:t>
            </w:r>
          </w:p>
          <w:p w14:paraId="279DA368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  Non-vaper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5928520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10A0D3E" w14:textId="1C520B42" w:rsidR="00904D60" w:rsidRPr="00922935" w:rsidRDefault="004C663D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7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7-1.</w:t>
            </w:r>
            <w:proofErr w:type="gramStart"/>
            <w:r w:rsidR="009E114F">
              <w:rPr>
                <w:rFonts w:asciiTheme="minorHAnsi" w:hAnsiTheme="minorHAnsi" w:cstheme="minorHAnsi"/>
                <w:sz w:val="16"/>
                <w:szCs w:val="16"/>
              </w:rPr>
              <w:t>75</w:t>
            </w:r>
            <w:r w:rsidR="00904D60"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  <w:r w:rsidR="009E114F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proofErr w:type="gramEnd"/>
          </w:p>
          <w:p w14:paraId="39AADD97" w14:textId="4C8879FE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9E114F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="009E11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="009E114F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1.</w:t>
            </w:r>
            <w:proofErr w:type="gramStart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9E114F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  <w:r w:rsidR="009E114F">
              <w:rPr>
                <w:rFonts w:asciiTheme="minorHAnsi" w:hAnsiTheme="minorHAnsi" w:cstheme="minorHAnsi"/>
                <w:sz w:val="16"/>
                <w:szCs w:val="16"/>
              </w:rPr>
              <w:t>*</w:t>
            </w:r>
            <w:proofErr w:type="gramEnd"/>
            <w:r w:rsidR="009E114F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  <w:p w14:paraId="6B03AA11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B320C1B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A0739DB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0.96 (0.71-1.30)</w:t>
            </w:r>
          </w:p>
          <w:p w14:paraId="62435C6D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28 (0.99-1.64)</w:t>
            </w:r>
          </w:p>
          <w:p w14:paraId="3A6F689A" w14:textId="4D3DA195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14:paraId="06A04192" w14:textId="7874F888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4D002706" w14:textId="26C51DD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5631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5631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5631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proofErr w:type="gramStart"/>
            <w:r w:rsidR="0056314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  <w:r w:rsidR="00A81AF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  <w:proofErr w:type="gramEnd"/>
          </w:p>
          <w:p w14:paraId="19E5F8BC" w14:textId="03ABBDF5" w:rsidR="00904D60" w:rsidRPr="00922935" w:rsidRDefault="00A81AF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4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)</w:t>
            </w:r>
          </w:p>
          <w:p w14:paraId="2683F8D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560" w:type="dxa"/>
            <w:shd w:val="clear" w:color="auto" w:fill="auto"/>
          </w:tcPr>
          <w:p w14:paraId="156DF7F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6CF42A8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6 (0.79-1.71)</w:t>
            </w:r>
          </w:p>
          <w:p w14:paraId="483D0524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6 (0.58-1.26)</w:t>
            </w:r>
          </w:p>
          <w:p w14:paraId="0CB870DC" w14:textId="67FB154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FED76CB" w14:textId="6B393523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43F30FCE" w14:textId="4AC943B1" w:rsidR="00904D60" w:rsidRPr="00922935" w:rsidRDefault="00874109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8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proofErr w:type="gramStart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)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  <w:p w14:paraId="5EB2254E" w14:textId="29600F0D" w:rsidR="00904D60" w:rsidRPr="00922935" w:rsidRDefault="00A44CCF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3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  <w:p w14:paraId="734E0882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1E75CD6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3E1424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9 (0.62-1.01)</w:t>
            </w:r>
          </w:p>
          <w:p w14:paraId="23B96588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5 (0.74-1.21)</w:t>
            </w:r>
          </w:p>
          <w:p w14:paraId="186E69FF" w14:textId="1A78D911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13A96801" w14:textId="36529016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5079CBE" w14:textId="57435561" w:rsidR="00904D60" w:rsidRPr="00922935" w:rsidRDefault="001321A2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-</w:t>
            </w:r>
            <w:r w:rsidR="008A27E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proofErr w:type="gramStart"/>
            <w:r w:rsidR="008A27E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  <w:r w:rsidR="008A27E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  <w:proofErr w:type="gramEnd"/>
            <w:r w:rsidR="008A27E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  <w:p w14:paraId="70150F92" w14:textId="687B34D8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8A27E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</w:t>
            </w:r>
            <w:r w:rsidR="008A27E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8A27E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2.</w:t>
            </w:r>
            <w:proofErr w:type="gramStart"/>
            <w:r w:rsidR="008A27E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  <w:r w:rsidR="008A27E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  <w:proofErr w:type="gramEnd"/>
          </w:p>
          <w:p w14:paraId="7303391D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701" w:type="dxa"/>
            <w:shd w:val="clear" w:color="auto" w:fill="auto"/>
          </w:tcPr>
          <w:p w14:paraId="525F1208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443A28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 (0.32-1.11)</w:t>
            </w:r>
          </w:p>
          <w:p w14:paraId="51BE3AC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5 (0.75-2.06)</w:t>
            </w:r>
          </w:p>
          <w:p w14:paraId="12879BA0" w14:textId="09E0DCAD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0F69DC" w:rsidRPr="00392CCB" w14:paraId="706F3A4F" w14:textId="4CC0E8D7" w:rsidTr="004C4128">
        <w:tc>
          <w:tcPr>
            <w:tcW w:w="1844" w:type="dxa"/>
            <w:shd w:val="clear" w:color="auto" w:fill="FFFFFF" w:themeFill="background1"/>
          </w:tcPr>
          <w:p w14:paraId="39569B14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Knowledge of smoking harms^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A88312C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5D335D4" w14:textId="131E6A50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4D04F5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1.0</w:t>
            </w:r>
            <w:r w:rsidR="004D04F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1.</w:t>
            </w:r>
            <w:proofErr w:type="gramStart"/>
            <w:r w:rsidR="004D04F5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1559" w:type="dxa"/>
            <w:shd w:val="clear" w:color="auto" w:fill="D9D9D9" w:themeFill="background1" w:themeFillShade="D9"/>
          </w:tcPr>
          <w:p w14:paraId="506C9EC1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025624B" w14:textId="721332D8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23 (1.07-1.</w:t>
            </w:r>
            <w:proofErr w:type="gramStart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40)*</w:t>
            </w:r>
            <w:proofErr w:type="gramEnd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72C505D7" w14:textId="30455D9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0B7E04AA" w14:textId="7BA5958E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</w:t>
            </w:r>
            <w:r w:rsidR="005D40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.0</w:t>
            </w:r>
            <w:r w:rsidR="005D40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="005D40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266D72B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0B9BD1DF" w14:textId="4FD75383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4 (1.04-1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)*</w:t>
            </w:r>
            <w:proofErr w:type="gramEnd"/>
          </w:p>
        </w:tc>
        <w:tc>
          <w:tcPr>
            <w:tcW w:w="1842" w:type="dxa"/>
            <w:shd w:val="clear" w:color="auto" w:fill="D9D9D9" w:themeFill="background1" w:themeFillShade="D9"/>
          </w:tcPr>
          <w:p w14:paraId="7C85B576" w14:textId="720A2E36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08F698D" w14:textId="58EB35AF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</w:t>
            </w:r>
            <w:r w:rsidR="00A44CC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.</w:t>
            </w:r>
            <w:r w:rsidR="00A44CC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proofErr w:type="gramStart"/>
            <w:r w:rsidR="00A44CC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  <w:r w:rsidR="00A44CC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92C1FA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09C6484B" w14:textId="1CC7A955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3 (1.09-1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08D11F77" w14:textId="2DD970BA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9B0D885" w14:textId="620ECBA1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9256B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 (1.</w:t>
            </w:r>
            <w:r w:rsidR="009256B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9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2.</w:t>
            </w:r>
            <w:proofErr w:type="gramStart"/>
            <w:r w:rsidR="009256B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701" w:type="dxa"/>
            <w:shd w:val="clear" w:color="auto" w:fill="auto"/>
          </w:tcPr>
          <w:p w14:paraId="127E952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FB16EB4" w14:textId="1D2D4E91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8 (1.53-2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</w:tc>
      </w:tr>
      <w:tr w:rsidR="000F69DC" w:rsidRPr="00392CCB" w14:paraId="6654620B" w14:textId="0EF1D5A5" w:rsidTr="004C4128">
        <w:tc>
          <w:tcPr>
            <w:tcW w:w="1844" w:type="dxa"/>
            <w:shd w:val="clear" w:color="auto" w:fill="FFFFFF" w:themeFill="background1"/>
          </w:tcPr>
          <w:p w14:paraId="761CDA4A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Belief re harmfulness of nicotine to health</w:t>
            </w:r>
          </w:p>
          <w:p w14:paraId="4BEF30CF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Not at all/slightly </w:t>
            </w:r>
          </w:p>
          <w:p w14:paraId="32304CA4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Mod/very/extreme/DK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1F90872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9C5C13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292904F" w14:textId="3B9E8CCD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2.</w:t>
            </w:r>
            <w:r w:rsidR="00F60163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7 (</w:t>
            </w:r>
            <w:r w:rsidR="00F60163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="00F60163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F6016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proofErr w:type="gramStart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F60163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*</w:t>
            </w:r>
            <w:proofErr w:type="gramEnd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**</w:t>
            </w:r>
          </w:p>
          <w:p w14:paraId="0BB7070F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Ref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592756A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EAF418B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47249C2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2.27 (1.83-2.</w:t>
            </w:r>
            <w:proofErr w:type="gramStart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81)*</w:t>
            </w:r>
            <w:proofErr w:type="gramEnd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**</w:t>
            </w:r>
          </w:p>
          <w:p w14:paraId="1EAF1D76" w14:textId="0F8496A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Ref </w:t>
            </w:r>
          </w:p>
        </w:tc>
        <w:tc>
          <w:tcPr>
            <w:tcW w:w="1559" w:type="dxa"/>
            <w:shd w:val="clear" w:color="auto" w:fill="auto"/>
          </w:tcPr>
          <w:p w14:paraId="0796948F" w14:textId="052CB1D6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6CDD7B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1D94FF0" w14:textId="6E66189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5D40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1.4</w:t>
            </w:r>
            <w:r w:rsidR="005D40F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2.</w:t>
            </w:r>
            <w:proofErr w:type="gramStart"/>
            <w:r w:rsidR="00EB2D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  <w:r w:rsidR="00EB2D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  <w:p w14:paraId="58DC767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f </w:t>
            </w:r>
          </w:p>
        </w:tc>
        <w:tc>
          <w:tcPr>
            <w:tcW w:w="1560" w:type="dxa"/>
            <w:shd w:val="clear" w:color="auto" w:fill="auto"/>
          </w:tcPr>
          <w:p w14:paraId="12ABB1C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FD06D1F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9F716D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3 (1.14-2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4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  <w:p w14:paraId="06D09347" w14:textId="77339150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f 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CB989A0" w14:textId="6579A58A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4E1832A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A71930A" w14:textId="0E719438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</w:t>
            </w:r>
            <w:r w:rsidR="00A44CC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E1092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E1092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E1092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proofErr w:type="gramStart"/>
            <w:r w:rsidR="00E1092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6222A39F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f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2B7DCE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2A328A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85C074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3 (1.67-2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37A5C353" w14:textId="5D9022D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</w:tcPr>
          <w:p w14:paraId="65EC056B" w14:textId="252FD908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A98C0F9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412FE7E6" w14:textId="1263D885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</w:t>
            </w:r>
            <w:r w:rsidR="007447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.</w:t>
            </w:r>
            <w:r w:rsidR="007447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7447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</w:t>
            </w:r>
            <w:proofErr w:type="gramStart"/>
            <w:r w:rsidR="007447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65E03B6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f </w:t>
            </w:r>
          </w:p>
        </w:tc>
        <w:tc>
          <w:tcPr>
            <w:tcW w:w="1701" w:type="dxa"/>
            <w:shd w:val="clear" w:color="auto" w:fill="auto"/>
          </w:tcPr>
          <w:p w14:paraId="6E2BD02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1DCC926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E1D892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89 (1.36-2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6E9DE438" w14:textId="3E23688C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f </w:t>
            </w:r>
          </w:p>
        </w:tc>
      </w:tr>
      <w:tr w:rsidR="000F69DC" w:rsidRPr="00392CCB" w14:paraId="27B9FDEB" w14:textId="2E78E691" w:rsidTr="004C4128">
        <w:tc>
          <w:tcPr>
            <w:tcW w:w="1844" w:type="dxa"/>
            <w:shd w:val="clear" w:color="auto" w:fill="FFFFFF" w:themeFill="background1"/>
          </w:tcPr>
          <w:p w14:paraId="4E422898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Belief re harmfulness of vaping relative to smoking^</w:t>
            </w:r>
          </w:p>
          <w:p w14:paraId="5B1C3EEF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Much less harmful</w:t>
            </w:r>
          </w:p>
          <w:p w14:paraId="65A7505B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Somewhat less</w:t>
            </w:r>
          </w:p>
          <w:p w14:paraId="5EC2A4B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Equally/more harmful</w:t>
            </w:r>
          </w:p>
          <w:p w14:paraId="6C363C1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 Don’t know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7AC84B0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06B4CA6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1F6847C3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E95B3F1" w14:textId="166E59AD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7.4</w:t>
            </w:r>
            <w:r w:rsidR="00F6016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5.</w:t>
            </w:r>
            <w:r w:rsidR="00582761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10.</w:t>
            </w:r>
            <w:proofErr w:type="gramStart"/>
            <w:r w:rsidR="00582761">
              <w:rPr>
                <w:rFonts w:asciiTheme="minorHAnsi" w:hAnsiTheme="minorHAnsi" w:cstheme="minorHAnsi"/>
                <w:sz w:val="16"/>
                <w:szCs w:val="16"/>
              </w:rPr>
              <w:t>09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  <w:r w:rsidRPr="000F69DC">
              <w:rPr>
                <w:rFonts w:asciiTheme="minorHAnsi" w:hAnsiTheme="minorHAnsi" w:cstheme="minorHAnsi"/>
                <w:sz w:val="14"/>
                <w:szCs w:val="14"/>
              </w:rPr>
              <w:t>*</w:t>
            </w:r>
            <w:proofErr w:type="gramEnd"/>
            <w:r w:rsidRPr="000F69DC">
              <w:rPr>
                <w:rFonts w:asciiTheme="minorHAnsi" w:hAnsiTheme="minorHAnsi" w:cstheme="minorHAnsi"/>
                <w:sz w:val="14"/>
                <w:szCs w:val="14"/>
              </w:rPr>
              <w:t>**</w:t>
            </w:r>
          </w:p>
          <w:p w14:paraId="502515EB" w14:textId="7A73EC69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2.3</w:t>
            </w:r>
            <w:r w:rsidR="0058276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1.</w:t>
            </w:r>
            <w:r w:rsidR="00582761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2.</w:t>
            </w:r>
            <w:proofErr w:type="gramStart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582761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*</w:t>
            </w:r>
            <w:proofErr w:type="gramEnd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**</w:t>
            </w:r>
          </w:p>
          <w:p w14:paraId="39C6AB78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15ACDEEE" w14:textId="79160DFC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</w:t>
            </w:r>
            <w:r w:rsidR="00582761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 xml:space="preserve"> (0.</w:t>
            </w:r>
            <w:r w:rsidR="00A91121">
              <w:rPr>
                <w:rFonts w:asciiTheme="minorHAnsi" w:hAnsiTheme="minorHAnsi" w:cstheme="minorHAnsi"/>
                <w:sz w:val="16"/>
                <w:szCs w:val="16"/>
              </w:rPr>
              <w:t>81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-1.5</w:t>
            </w:r>
            <w:r w:rsidR="00A91121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C9381B1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1E35005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881BF3C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4923E88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7.24 (5.18-10.</w:t>
            </w:r>
            <w:proofErr w:type="gramStart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4)</w:t>
            </w:r>
            <w:r w:rsidRPr="000F69DC">
              <w:rPr>
                <w:rFonts w:asciiTheme="minorHAnsi" w:hAnsiTheme="minorHAnsi" w:cstheme="minorHAnsi"/>
                <w:sz w:val="14"/>
                <w:szCs w:val="14"/>
              </w:rPr>
              <w:t>*</w:t>
            </w:r>
            <w:proofErr w:type="gramEnd"/>
            <w:r w:rsidRPr="000F69DC">
              <w:rPr>
                <w:rFonts w:asciiTheme="minorHAnsi" w:hAnsiTheme="minorHAnsi" w:cstheme="minorHAnsi"/>
                <w:sz w:val="14"/>
                <w:szCs w:val="14"/>
              </w:rPr>
              <w:t>**</w:t>
            </w:r>
          </w:p>
          <w:p w14:paraId="5975CA29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2.33 (1.88-2.</w:t>
            </w:r>
            <w:proofErr w:type="gramStart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88)*</w:t>
            </w:r>
            <w:proofErr w:type="gramEnd"/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**</w:t>
            </w:r>
          </w:p>
          <w:p w14:paraId="16D9702C" w14:textId="77777777" w:rsidR="00904D60" w:rsidRPr="00922935" w:rsidRDefault="00904D60" w:rsidP="00904D60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</w:p>
          <w:p w14:paraId="22D4E7EB" w14:textId="2EB10354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sz w:val="16"/>
                <w:szCs w:val="16"/>
              </w:rPr>
              <w:t>1.09 (0.77-1.52)</w:t>
            </w:r>
          </w:p>
        </w:tc>
        <w:tc>
          <w:tcPr>
            <w:tcW w:w="1559" w:type="dxa"/>
            <w:shd w:val="clear" w:color="auto" w:fill="auto"/>
          </w:tcPr>
          <w:p w14:paraId="23F11D1D" w14:textId="48B3551C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3F6B46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A73CF93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7EF137E" w14:textId="3007603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</w:t>
            </w:r>
            <w:r w:rsidR="00EB2D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4.</w:t>
            </w:r>
            <w:r w:rsidR="00EB2D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</w:t>
            </w:r>
            <w:r w:rsidR="00EB2D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proofErr w:type="gramStart"/>
            <w:r w:rsidR="00EB2D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  <w:r w:rsidRPr="000F69DC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*</w:t>
            </w:r>
            <w:proofErr w:type="gramEnd"/>
            <w:r w:rsidRPr="000F69DC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**</w:t>
            </w:r>
          </w:p>
          <w:p w14:paraId="19CBA17E" w14:textId="07180375" w:rsidR="00904D60" w:rsidRPr="00922935" w:rsidRDefault="00EB2DDF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3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2.</w:t>
            </w:r>
            <w:proofErr w:type="gramStart"/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="00C102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  <w:r w:rsidR="00904D60"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33FF14A6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5BC7EEC8" w14:textId="50405D9B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C102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3</w:t>
            </w:r>
            <w:r w:rsidR="00C102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</w:t>
            </w:r>
            <w:proofErr w:type="gramStart"/>
            <w:r w:rsidR="00C102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105AA326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0031B0AA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0D5324A8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49B1EBA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37 (4.86-11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)</w:t>
            </w:r>
            <w:r w:rsidRPr="000F69DC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*</w:t>
            </w:r>
            <w:proofErr w:type="gramEnd"/>
            <w:r w:rsidRPr="000F69DC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**</w:t>
            </w:r>
          </w:p>
          <w:p w14:paraId="49AACE89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97 (1.49-2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1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38C23D0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1B5A8B81" w14:textId="0EAB2409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9 (0.30-0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9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0205DA1" w14:textId="3D9F17A3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4B49D5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004E0C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062F3744" w14:textId="6068D53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E1092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7</w:t>
            </w:r>
            <w:r w:rsidR="00E1092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</w:t>
            </w:r>
            <w:r w:rsidR="00E1092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E1092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410BF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proofErr w:type="gramStart"/>
            <w:r w:rsidR="00410BF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  <w:r w:rsidRPr="000F69DC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*</w:t>
            </w:r>
            <w:proofErr w:type="gramEnd"/>
            <w:r w:rsidRPr="000F69DC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**</w:t>
            </w:r>
          </w:p>
          <w:p w14:paraId="5C67D596" w14:textId="30C8819C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</w:t>
            </w:r>
            <w:r w:rsidR="00410BF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410BF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410BF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410BF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proofErr w:type="gramStart"/>
            <w:r w:rsidR="00410BF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1679C9F0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5944CBFC" w14:textId="25E37363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410BF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8</w:t>
            </w:r>
            <w:r w:rsidR="00410BF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.</w:t>
            </w:r>
            <w:r w:rsidR="00780E9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961342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016DB3CE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68979DCE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1B8DDBFA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.27 (10.69-19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4)</w:t>
            </w:r>
            <w:r w:rsidRPr="00542036"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  <w:t>*</w:t>
            </w:r>
            <w:proofErr w:type="gramEnd"/>
            <w:r w:rsidRPr="00542036"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  <w:t>**</w:t>
            </w:r>
          </w:p>
          <w:p w14:paraId="2C3CD997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39 (1.92-2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7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3574528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48E2C4B1" w14:textId="4A8F6C6C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5 (0.88-1.78)</w:t>
            </w:r>
          </w:p>
        </w:tc>
        <w:tc>
          <w:tcPr>
            <w:tcW w:w="1701" w:type="dxa"/>
            <w:shd w:val="clear" w:color="auto" w:fill="auto"/>
          </w:tcPr>
          <w:p w14:paraId="3F526D8B" w14:textId="4E2DAA15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8415605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5D8DE69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27D31FF8" w14:textId="6BC5E4B4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E231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E231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 (</w:t>
            </w:r>
            <w:r w:rsidR="00E231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E231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1</w:t>
            </w:r>
            <w:r w:rsidR="00E231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proofErr w:type="gramStart"/>
            <w:r w:rsidR="00E231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  <w:r w:rsidRPr="004F6E18"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  <w:t>*</w:t>
            </w:r>
            <w:proofErr w:type="gramEnd"/>
            <w:r w:rsidRPr="004F6E18"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  <w:t>**</w:t>
            </w:r>
          </w:p>
          <w:p w14:paraId="697E3805" w14:textId="381D6AFC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</w:t>
            </w:r>
            <w:r w:rsidR="00E231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2.</w:t>
            </w:r>
            <w:r w:rsidR="00E2317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4.</w:t>
            </w:r>
            <w:proofErr w:type="gramStart"/>
            <w:r w:rsidR="003971F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2A380A3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42ED6149" w14:textId="1C4AF82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</w:t>
            </w:r>
            <w:r w:rsidR="003971F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.</w:t>
            </w:r>
            <w:r w:rsidR="003971F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0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="003971F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3971F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6</w:t>
            </w: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F6E925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FF1A28B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73F5A78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14:paraId="3227E731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.09 (7.80-21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)</w:t>
            </w:r>
            <w:r w:rsidRPr="004F6E18"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  <w:t>*</w:t>
            </w:r>
            <w:proofErr w:type="gramEnd"/>
            <w:r w:rsidRPr="004F6E18"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  <w:t>**</w:t>
            </w:r>
          </w:p>
          <w:p w14:paraId="3FDD08DC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3 (2.30-4.</w:t>
            </w:r>
            <w:proofErr w:type="gramStart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2)*</w:t>
            </w:r>
            <w:proofErr w:type="gramEnd"/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**</w:t>
            </w:r>
          </w:p>
          <w:p w14:paraId="1DA9B365" w14:textId="77777777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</w:t>
            </w:r>
          </w:p>
          <w:p w14:paraId="6F321B52" w14:textId="1253EA82" w:rsidR="00904D60" w:rsidRPr="00922935" w:rsidRDefault="00904D60" w:rsidP="00904D6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2293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6 (0.93-2.00)</w:t>
            </w:r>
          </w:p>
        </w:tc>
      </w:tr>
    </w:tbl>
    <w:p w14:paraId="254EF664" w14:textId="14D4BB6A" w:rsidR="00583FA4" w:rsidRDefault="00583FA4" w:rsidP="00583FA4">
      <w:r>
        <w:t xml:space="preserve">Note: </w:t>
      </w:r>
      <w:proofErr w:type="spellStart"/>
      <w:r w:rsidR="00F8445C">
        <w:t>u</w:t>
      </w:r>
      <w:r w:rsidR="00595DA5">
        <w:t>OR</w:t>
      </w:r>
      <w:proofErr w:type="spellEnd"/>
      <w:r w:rsidR="00595DA5">
        <w:t xml:space="preserve">, unadjusted odds ratio; </w:t>
      </w:r>
      <w:proofErr w:type="spellStart"/>
      <w:r w:rsidR="00F8445C">
        <w:t>a</w:t>
      </w:r>
      <w:r>
        <w:t>OR</w:t>
      </w:r>
      <w:proofErr w:type="spellEnd"/>
      <w:r>
        <w:t xml:space="preserve">, odds ratio adjusted for </w:t>
      </w:r>
      <w:r w:rsidR="00240D3B">
        <w:t xml:space="preserve">all </w:t>
      </w:r>
      <w:r>
        <w:t>the</w:t>
      </w:r>
      <w:r w:rsidR="00240D3B">
        <w:t xml:space="preserve"> other</w:t>
      </w:r>
      <w:r>
        <w:t xml:space="preserve"> variables in the table; CI, confidence </w:t>
      </w:r>
      <w:proofErr w:type="gramStart"/>
      <w:r>
        <w:t>intervals;</w:t>
      </w:r>
      <w:proofErr w:type="gramEnd"/>
      <w:r>
        <w:t xml:space="preserve"> </w:t>
      </w:r>
    </w:p>
    <w:p w14:paraId="614F21E2" w14:textId="77777777" w:rsidR="00583FA4" w:rsidRDefault="00583FA4" w:rsidP="00583FA4">
      <w:r w:rsidRPr="00240D3B">
        <w:t xml:space="preserve">* </w:t>
      </w:r>
      <w:proofErr w:type="gramStart"/>
      <w:r w:rsidRPr="00240D3B">
        <w:t>significant</w:t>
      </w:r>
      <w:proofErr w:type="gramEnd"/>
      <w:r w:rsidRPr="00240D3B">
        <w:t xml:space="preserve"> at p&lt;.05; ** p&lt;.01; *** p&lt;.001;</w:t>
      </w:r>
      <w:r>
        <w:t xml:space="preserve"> </w:t>
      </w:r>
    </w:p>
    <w:p w14:paraId="33D3C6D9" w14:textId="77777777" w:rsidR="00583FA4" w:rsidRDefault="00583FA4" w:rsidP="00583FA4">
      <w:r>
        <w:t>^ significant by-country interaction with age group (p=0.009); knowledge of smoking harms (p=0.003), and belief re harmfulness of vaping relative to smoking (p=0.002</w:t>
      </w:r>
      <w:proofErr w:type="gramStart"/>
      <w:r>
        <w:t>);</w:t>
      </w:r>
      <w:proofErr w:type="gramEnd"/>
    </w:p>
    <w:p w14:paraId="5E805450" w14:textId="77777777" w:rsidR="00583FA4" w:rsidRPr="004F1275" w:rsidRDefault="00583FA4" w:rsidP="00583FA4">
      <w:pPr>
        <w:spacing w:after="120"/>
        <w:rPr>
          <w:sz w:val="24"/>
        </w:rPr>
      </w:pPr>
    </w:p>
    <w:p w14:paraId="6EDA246A" w14:textId="77777777" w:rsidR="00D22C78" w:rsidRPr="008741F3" w:rsidRDefault="00D22C78" w:rsidP="00D22C78">
      <w:pPr>
        <w:spacing w:after="120"/>
        <w:rPr>
          <w:sz w:val="24"/>
        </w:rPr>
      </w:pPr>
      <w:r>
        <w:rPr>
          <w:rFonts w:cs="Arial"/>
          <w:sz w:val="22"/>
          <w:szCs w:val="22"/>
        </w:rPr>
        <w:br w:type="column"/>
      </w:r>
      <w:r w:rsidRPr="009F21C9">
        <w:rPr>
          <w:sz w:val="24"/>
        </w:rPr>
        <w:lastRenderedPageBreak/>
        <w:t>Supplementary Table S2.</w:t>
      </w:r>
      <w:r w:rsidRPr="006951F0">
        <w:rPr>
          <w:sz w:val="24"/>
        </w:rPr>
        <w:t xml:space="preserve"> </w:t>
      </w:r>
      <w:r>
        <w:rPr>
          <w:sz w:val="24"/>
        </w:rPr>
        <w:t>Decision-tree m</w:t>
      </w:r>
      <w:r w:rsidRPr="008741F3">
        <w:rPr>
          <w:sz w:val="24"/>
        </w:rPr>
        <w:t xml:space="preserve">odel performance </w:t>
      </w:r>
      <w:r>
        <w:rPr>
          <w:sz w:val="24"/>
        </w:rPr>
        <w:t>when cross-validated</w:t>
      </w:r>
      <w:r w:rsidRPr="008741F3">
        <w:rPr>
          <w:sz w:val="24"/>
        </w:rPr>
        <w:t xml:space="preserve"> on </w:t>
      </w:r>
      <w:r>
        <w:rPr>
          <w:sz w:val="24"/>
        </w:rPr>
        <w:t>independent within and between country test</w:t>
      </w:r>
      <w:r w:rsidRPr="008741F3">
        <w:rPr>
          <w:sz w:val="24"/>
        </w:rPr>
        <w:t xml:space="preserve"> data.</w:t>
      </w:r>
    </w:p>
    <w:tbl>
      <w:tblPr>
        <w:tblW w:w="9940" w:type="dxa"/>
        <w:tblInd w:w="-1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0"/>
        <w:gridCol w:w="1925"/>
        <w:gridCol w:w="809"/>
        <w:gridCol w:w="765"/>
        <w:gridCol w:w="792"/>
        <w:gridCol w:w="859"/>
        <w:gridCol w:w="836"/>
        <w:gridCol w:w="1097"/>
        <w:gridCol w:w="1109"/>
        <w:gridCol w:w="859"/>
      </w:tblGrid>
      <w:tr w:rsidR="00D22C78" w:rsidRPr="0078652C" w14:paraId="2C4B429B" w14:textId="77777777" w:rsidTr="001A637D">
        <w:trPr>
          <w:trHeight w:val="466"/>
        </w:trPr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3E447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Country model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955A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color w:val="000000"/>
                <w:lang w:eastAsia="en-GB"/>
              </w:rPr>
              <w:t>C</w:t>
            </w:r>
            <w:r w:rsidRPr="0078652C">
              <w:rPr>
                <w:rFonts w:ascii="Times New Roman" w:hAnsi="Times New Roman"/>
                <w:color w:val="000000"/>
                <w:lang w:eastAsia="en-GB"/>
              </w:rPr>
              <w:t>ross-validation data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8BE8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N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2952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TP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14ECB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FP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86FC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TN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406D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FN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6799C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Sensitivity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42EE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Specificity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8874C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AUC</w:t>
            </w:r>
          </w:p>
        </w:tc>
      </w:tr>
      <w:tr w:rsidR="00D22C78" w:rsidRPr="0078652C" w14:paraId="238B4865" w14:textId="77777777" w:rsidTr="001A637D">
        <w:trPr>
          <w:trHeight w:val="275"/>
        </w:trPr>
        <w:tc>
          <w:tcPr>
            <w:tcW w:w="8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6FF8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C</w:t>
            </w:r>
            <w:r>
              <w:rPr>
                <w:rFonts w:ascii="Times New Roman" w:hAnsi="Times New Roman"/>
                <w:color w:val="000000"/>
                <w:lang w:eastAsia="en-GB"/>
              </w:rPr>
              <w:t>anada (C</w:t>
            </w:r>
            <w:r w:rsidRPr="0078652C">
              <w:rPr>
                <w:rFonts w:ascii="Times New Roman" w:hAnsi="Times New Roman"/>
                <w:color w:val="000000"/>
                <w:lang w:eastAsia="en-GB"/>
              </w:rPr>
              <w:t>A</w:t>
            </w:r>
            <w:r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612B1" w14:textId="77777777" w:rsidR="00D22C78" w:rsidRPr="0078652C" w:rsidRDefault="00D22C78" w:rsidP="001A637D">
            <w:pPr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CA (30% test data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80E0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79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F1AC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1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418C5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20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6FF6D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36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1EBD5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7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158A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36F9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BC04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4</w:t>
            </w:r>
          </w:p>
        </w:tc>
      </w:tr>
      <w:tr w:rsidR="00D22C78" w:rsidRPr="0078652C" w14:paraId="6155BA58" w14:textId="77777777" w:rsidTr="001A637D">
        <w:trPr>
          <w:trHeight w:val="275"/>
        </w:trPr>
        <w:tc>
          <w:tcPr>
            <w:tcW w:w="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16508C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FB6EF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US (100% data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9981C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7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D473D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29334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2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5F38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00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C606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A3704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D5CC2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7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C632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57</w:t>
            </w:r>
          </w:p>
        </w:tc>
      </w:tr>
      <w:tr w:rsidR="00D22C78" w:rsidRPr="0078652C" w14:paraId="443991EC" w14:textId="77777777" w:rsidTr="001A637D">
        <w:trPr>
          <w:trHeight w:val="275"/>
        </w:trPr>
        <w:tc>
          <w:tcPr>
            <w:tcW w:w="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0DAAB9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6AA95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EN (100% data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AFC55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0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F196D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5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F4E8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64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55D0D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5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F8FC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C30F2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E715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7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F87CD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65</w:t>
            </w:r>
          </w:p>
        </w:tc>
      </w:tr>
      <w:tr w:rsidR="00D22C78" w:rsidRPr="0078652C" w14:paraId="3F151DA3" w14:textId="77777777" w:rsidTr="001A637D">
        <w:trPr>
          <w:trHeight w:val="275"/>
        </w:trPr>
        <w:tc>
          <w:tcPr>
            <w:tcW w:w="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F9FEB64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6414E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AU (100% data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42F6B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2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BECCB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8082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6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E9DC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6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7F007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3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00560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4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AFCA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7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A94A4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60</w:t>
            </w:r>
          </w:p>
        </w:tc>
      </w:tr>
      <w:tr w:rsidR="00D22C78" w:rsidRPr="0078652C" w14:paraId="7BEAB6CE" w14:textId="77777777" w:rsidTr="001A637D">
        <w:trPr>
          <w:trHeight w:val="275"/>
        </w:trPr>
        <w:tc>
          <w:tcPr>
            <w:tcW w:w="8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EC9B0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United States (</w:t>
            </w:r>
            <w:r w:rsidRPr="0078652C">
              <w:rPr>
                <w:rFonts w:ascii="Times New Roman" w:hAnsi="Times New Roman"/>
                <w:color w:val="000000"/>
                <w:lang w:eastAsia="en-GB"/>
              </w:rPr>
              <w:t>US</w:t>
            </w:r>
            <w:r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C25C0" w14:textId="77777777" w:rsidR="00D22C78" w:rsidRPr="0078652C" w:rsidRDefault="00D22C78" w:rsidP="001A637D">
            <w:pPr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US (30% test data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1152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5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59AA4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A49D6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13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F82CB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2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95686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4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9360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ACBB6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5FA2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3</w:t>
            </w:r>
          </w:p>
        </w:tc>
      </w:tr>
      <w:tr w:rsidR="00D22C78" w:rsidRPr="0078652C" w14:paraId="4BC800C0" w14:textId="77777777" w:rsidTr="001A637D">
        <w:trPr>
          <w:trHeight w:val="275"/>
        </w:trPr>
        <w:tc>
          <w:tcPr>
            <w:tcW w:w="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673FAB6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61E50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C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5C93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6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4266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13F5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47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6C55D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38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E70C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44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A579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3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F240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7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526A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56</w:t>
            </w:r>
          </w:p>
        </w:tc>
      </w:tr>
      <w:tr w:rsidR="00D22C78" w:rsidRPr="0078652C" w14:paraId="080BF814" w14:textId="77777777" w:rsidTr="001A637D">
        <w:trPr>
          <w:trHeight w:val="275"/>
        </w:trPr>
        <w:tc>
          <w:tcPr>
            <w:tcW w:w="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2D19A4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98EAF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39C1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0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7703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8328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62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89694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5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5848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44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B1ECB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9181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7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E8CC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60</w:t>
            </w:r>
          </w:p>
        </w:tc>
      </w:tr>
      <w:tr w:rsidR="00D22C78" w:rsidRPr="0078652C" w14:paraId="1130277B" w14:textId="77777777" w:rsidTr="001A637D">
        <w:trPr>
          <w:trHeight w:val="275"/>
        </w:trPr>
        <w:tc>
          <w:tcPr>
            <w:tcW w:w="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E38D0C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F8238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A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3833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2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D01E2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E2A7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9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F2E1B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7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8A1CB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0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3B65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2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83B3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5A677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55</w:t>
            </w:r>
          </w:p>
        </w:tc>
      </w:tr>
      <w:tr w:rsidR="00D22C78" w:rsidRPr="0078652C" w14:paraId="5DA7CC33" w14:textId="77777777" w:rsidTr="001A637D">
        <w:trPr>
          <w:trHeight w:val="275"/>
        </w:trPr>
        <w:tc>
          <w:tcPr>
            <w:tcW w:w="8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76415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England (</w:t>
            </w:r>
            <w:r w:rsidRPr="0078652C">
              <w:rPr>
                <w:rFonts w:ascii="Times New Roman" w:hAnsi="Times New Roman"/>
                <w:color w:val="000000"/>
                <w:lang w:eastAsia="en-GB"/>
              </w:rPr>
              <w:t>EN</w:t>
            </w:r>
            <w:r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787FE" w14:textId="77777777" w:rsidR="00D22C78" w:rsidRPr="0078652C" w:rsidRDefault="00D22C78" w:rsidP="001A637D">
            <w:pPr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EN (30% test data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8F99C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9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CA372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1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73B16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22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2796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44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87062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8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C4520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4E1A0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07A7C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6</w:t>
            </w:r>
          </w:p>
        </w:tc>
      </w:tr>
      <w:tr w:rsidR="00D22C78" w:rsidRPr="0078652C" w14:paraId="24E9C615" w14:textId="77777777" w:rsidTr="001A637D">
        <w:trPr>
          <w:trHeight w:val="275"/>
        </w:trPr>
        <w:tc>
          <w:tcPr>
            <w:tcW w:w="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951A2C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DCB57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C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E7A6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6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BC625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D60C5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40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62B8C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5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18CB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0808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</w:rPr>
            </w:pPr>
            <w:r w:rsidRPr="00CD33E9">
              <w:rPr>
                <w:rFonts w:ascii="Times New Roman" w:hAnsi="Times New Roman"/>
              </w:rPr>
              <w:t>0.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EB2E6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</w:rPr>
            </w:pPr>
            <w:r w:rsidRPr="00CD33E9">
              <w:rPr>
                <w:rFonts w:ascii="Times New Roman" w:hAnsi="Times New Roman"/>
              </w:rPr>
              <w:t>0.7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1F9D2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61</w:t>
            </w:r>
          </w:p>
        </w:tc>
      </w:tr>
      <w:tr w:rsidR="00D22C78" w:rsidRPr="0078652C" w14:paraId="0C5051F7" w14:textId="77777777" w:rsidTr="001A637D">
        <w:trPr>
          <w:trHeight w:val="275"/>
        </w:trPr>
        <w:tc>
          <w:tcPr>
            <w:tcW w:w="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760D07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A7851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U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6846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7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2607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4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BE1DD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1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4C84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1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5543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BBF4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6F592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8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79A8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60</w:t>
            </w:r>
          </w:p>
        </w:tc>
      </w:tr>
      <w:tr w:rsidR="00D22C78" w:rsidRPr="0078652C" w14:paraId="366E9C4E" w14:textId="77777777" w:rsidTr="001A637D">
        <w:trPr>
          <w:trHeight w:val="275"/>
        </w:trPr>
        <w:tc>
          <w:tcPr>
            <w:tcW w:w="8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0651C3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744C4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A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5D930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2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9E15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613A7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CDA1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7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777E6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FA0B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4CD7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8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B314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62</w:t>
            </w:r>
          </w:p>
        </w:tc>
      </w:tr>
      <w:tr w:rsidR="00D22C78" w:rsidRPr="0078652C" w14:paraId="00543E97" w14:textId="77777777" w:rsidTr="001A637D">
        <w:trPr>
          <w:trHeight w:val="275"/>
        </w:trPr>
        <w:tc>
          <w:tcPr>
            <w:tcW w:w="88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F2D8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Australia (</w:t>
            </w:r>
            <w:r w:rsidRPr="0078652C">
              <w:rPr>
                <w:rFonts w:ascii="Times New Roman" w:hAnsi="Times New Roman"/>
                <w:color w:val="000000"/>
                <w:lang w:eastAsia="en-GB"/>
              </w:rPr>
              <w:t>AU</w:t>
            </w:r>
            <w:r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39CE4" w14:textId="77777777" w:rsidR="00D22C78" w:rsidRPr="0078652C" w:rsidRDefault="00D22C78" w:rsidP="001A637D">
            <w:pPr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AU (30% test data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6BDC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36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B6B2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AE500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7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01A6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1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290E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CD3F2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B93F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7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8A5F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b/>
                <w:bCs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  <w:b/>
                <w:bCs/>
              </w:rPr>
              <w:t>0.66</w:t>
            </w:r>
          </w:p>
        </w:tc>
      </w:tr>
      <w:tr w:rsidR="00D22C78" w:rsidRPr="0078652C" w14:paraId="3734CB9E" w14:textId="77777777" w:rsidTr="001A637D">
        <w:trPr>
          <w:trHeight w:val="275"/>
        </w:trPr>
        <w:tc>
          <w:tcPr>
            <w:tcW w:w="88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AF1E75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5EA0C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C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0C1F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6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E51C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46E2D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8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38C3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5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7DC7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4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1DF67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4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45D4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7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AD471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60</w:t>
            </w:r>
          </w:p>
        </w:tc>
      </w:tr>
      <w:tr w:rsidR="00D22C78" w:rsidRPr="0078652C" w14:paraId="158F5299" w14:textId="77777777" w:rsidTr="001A637D">
        <w:trPr>
          <w:trHeight w:val="275"/>
        </w:trPr>
        <w:tc>
          <w:tcPr>
            <w:tcW w:w="88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F743AB2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CB7C0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U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2089C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7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10390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2A2A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1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79EE3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11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754B7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27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9B9D6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B19EA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8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DF14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57</w:t>
            </w:r>
          </w:p>
        </w:tc>
      </w:tr>
      <w:tr w:rsidR="00D22C78" w:rsidRPr="0078652C" w14:paraId="000FD874" w14:textId="77777777" w:rsidTr="001A637D">
        <w:trPr>
          <w:trHeight w:val="275"/>
        </w:trPr>
        <w:tc>
          <w:tcPr>
            <w:tcW w:w="88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6606477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AFB81" w14:textId="77777777" w:rsidR="00D22C78" w:rsidRPr="0078652C" w:rsidRDefault="00D22C78" w:rsidP="001A637D">
            <w:pPr>
              <w:rPr>
                <w:rFonts w:ascii="Times New Roman" w:hAnsi="Times New Roman"/>
                <w:color w:val="222222"/>
                <w:lang w:eastAsia="en-GB"/>
              </w:rPr>
            </w:pPr>
            <w:r w:rsidRPr="0078652C">
              <w:rPr>
                <w:rFonts w:ascii="Times New Roman" w:hAnsi="Times New Roman"/>
                <w:color w:val="000000"/>
                <w:lang w:eastAsia="en-GB"/>
              </w:rPr>
              <w:t>E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F4845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0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4790E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4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4B67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65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91620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155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29F1F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37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F2568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5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AC2A7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  <w:color w:val="222222"/>
                <w:lang w:eastAsia="en-GB"/>
              </w:rPr>
            </w:pPr>
            <w:r w:rsidRPr="00CD33E9">
              <w:rPr>
                <w:rFonts w:ascii="Times New Roman" w:hAnsi="Times New Roman"/>
              </w:rPr>
              <w:t>0.7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A3929" w14:textId="77777777" w:rsidR="00D22C78" w:rsidRPr="0078652C" w:rsidRDefault="00D22C78" w:rsidP="001A637D">
            <w:pPr>
              <w:jc w:val="center"/>
              <w:rPr>
                <w:rFonts w:ascii="Times New Roman" w:hAnsi="Times New Roman"/>
              </w:rPr>
            </w:pPr>
            <w:r w:rsidRPr="00CD33E9">
              <w:rPr>
                <w:rFonts w:ascii="Times New Roman" w:hAnsi="Times New Roman"/>
              </w:rPr>
              <w:t>0.62</w:t>
            </w:r>
          </w:p>
        </w:tc>
      </w:tr>
    </w:tbl>
    <w:p w14:paraId="7AEF8599" w14:textId="77777777" w:rsidR="00D22C78" w:rsidRDefault="00D22C78" w:rsidP="00D22C78">
      <w:pPr>
        <w:spacing w:after="120"/>
        <w:rPr>
          <w:szCs w:val="20"/>
        </w:rPr>
      </w:pPr>
      <w:r w:rsidRPr="006951F0">
        <w:rPr>
          <w:szCs w:val="20"/>
        </w:rPr>
        <w:t xml:space="preserve">Note: </w:t>
      </w:r>
      <w:r>
        <w:rPr>
          <w:szCs w:val="20"/>
        </w:rPr>
        <w:t xml:space="preserve">TP, true positive; FP, false positive; TN, true negative; FN, false negative; </w:t>
      </w:r>
      <w:r w:rsidRPr="006951F0">
        <w:rPr>
          <w:szCs w:val="20"/>
        </w:rPr>
        <w:t xml:space="preserve">AUC, </w:t>
      </w:r>
      <w:r>
        <w:rPr>
          <w:szCs w:val="20"/>
        </w:rPr>
        <w:t>A</w:t>
      </w:r>
      <w:r w:rsidRPr="006951F0">
        <w:rPr>
          <w:szCs w:val="20"/>
        </w:rPr>
        <w:t xml:space="preserve">rea </w:t>
      </w:r>
      <w:r>
        <w:rPr>
          <w:szCs w:val="20"/>
        </w:rPr>
        <w:t>U</w:t>
      </w:r>
      <w:r w:rsidRPr="006951F0">
        <w:rPr>
          <w:szCs w:val="20"/>
        </w:rPr>
        <w:t xml:space="preserve">nder the </w:t>
      </w:r>
      <w:r>
        <w:rPr>
          <w:szCs w:val="20"/>
        </w:rPr>
        <w:t>C</w:t>
      </w:r>
      <w:r w:rsidRPr="006951F0">
        <w:rPr>
          <w:szCs w:val="20"/>
        </w:rPr>
        <w:t>urve</w:t>
      </w:r>
      <w:r>
        <w:rPr>
          <w:szCs w:val="20"/>
        </w:rPr>
        <w:t xml:space="preserve">; AUC value can range from 0.50 to 1.00 where 0.50 indicating model prediction is no better than chance and 1.00 indicating perfect prediction; </w:t>
      </w:r>
      <w:r w:rsidRPr="009F21C9">
        <w:rPr>
          <w:szCs w:val="20"/>
        </w:rPr>
        <w:t xml:space="preserve">CA, Canada; US, United States; EN, England; AU, </w:t>
      </w:r>
      <w:proofErr w:type="gramStart"/>
      <w:r w:rsidRPr="009F21C9">
        <w:rPr>
          <w:szCs w:val="20"/>
        </w:rPr>
        <w:t>Australia;</w:t>
      </w:r>
      <w:proofErr w:type="gramEnd"/>
    </w:p>
    <w:p w14:paraId="51E525E9" w14:textId="77777777" w:rsidR="00D22C78" w:rsidRPr="004F1275" w:rsidRDefault="00D22C78" w:rsidP="00D22C78">
      <w:pPr>
        <w:spacing w:after="120" w:line="480" w:lineRule="auto"/>
        <w:rPr>
          <w:sz w:val="24"/>
        </w:rPr>
      </w:pPr>
    </w:p>
    <w:p w14:paraId="4D51349A" w14:textId="5EEC2F56" w:rsidR="003B4F37" w:rsidRDefault="003B4F37" w:rsidP="001A2066">
      <w:pPr>
        <w:jc w:val="both"/>
        <w:rPr>
          <w:rFonts w:cs="Arial"/>
          <w:sz w:val="22"/>
          <w:szCs w:val="22"/>
        </w:rPr>
      </w:pPr>
    </w:p>
    <w:sectPr w:rsidR="003B4F37" w:rsidSect="003430A7">
      <w:pgSz w:w="16838" w:h="11906" w:orient="landscape" w:code="9"/>
      <w:pgMar w:top="1440" w:right="1440" w:bottom="1440" w:left="1440" w:header="432" w:footer="43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33FC6" w14:textId="77777777" w:rsidR="00B93A84" w:rsidRDefault="00B93A84" w:rsidP="00B83CB1">
      <w:r>
        <w:separator/>
      </w:r>
    </w:p>
  </w:endnote>
  <w:endnote w:type="continuationSeparator" w:id="0">
    <w:p w14:paraId="7D2E999A" w14:textId="77777777" w:rsidR="00B93A84" w:rsidRDefault="00B93A84" w:rsidP="00B83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8931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8E001B" w14:textId="484F59CF" w:rsidR="00EC1DF2" w:rsidRDefault="00EC1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06EAFA7" w14:textId="01047B7F" w:rsidR="00EC1DF2" w:rsidRDefault="00EC1DF2" w:rsidP="00B83CB1">
    <w:pPr>
      <w:pStyle w:val="FormFooterBorder"/>
      <w:pBdr>
        <w:top w:val="none" w:sz="0" w:space="0" w:color="auto"/>
      </w:pBd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E4B6C" w14:textId="77777777" w:rsidR="00EC1DF2" w:rsidRDefault="00EC1DF2" w:rsidP="00CD63E2">
    <w:pPr>
      <w:pStyle w:val="FormFooterBorder"/>
      <w:pBdr>
        <w:top w:val="none" w:sz="0" w:space="0" w:color="auto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80150" w14:textId="77777777" w:rsidR="00B93A84" w:rsidRDefault="00B93A84" w:rsidP="00B83CB1">
      <w:r>
        <w:separator/>
      </w:r>
    </w:p>
  </w:footnote>
  <w:footnote w:type="continuationSeparator" w:id="0">
    <w:p w14:paraId="7C2119C3" w14:textId="77777777" w:rsidR="00B93A84" w:rsidRDefault="00B93A84" w:rsidP="00B83C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F09BE" w14:textId="77777777" w:rsidR="00EC1DF2" w:rsidRDefault="00EC1DF2">
    <w:pPr>
      <w:pStyle w:val="Header"/>
      <w:tabs>
        <w:tab w:val="clear" w:pos="8640"/>
        <w:tab w:val="right" w:pos="10800"/>
      </w:tabs>
      <w:spacing w:line="20" w:lineRule="exac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4224B"/>
    <w:multiLevelType w:val="multilevel"/>
    <w:tmpl w:val="B2644EB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D58104E"/>
    <w:multiLevelType w:val="hybridMultilevel"/>
    <w:tmpl w:val="26CA9A8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B1BA6"/>
    <w:multiLevelType w:val="hybridMultilevel"/>
    <w:tmpl w:val="ACDAA702"/>
    <w:lvl w:ilvl="0" w:tplc="D0D8A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D656A5"/>
    <w:multiLevelType w:val="multilevel"/>
    <w:tmpl w:val="9328EB2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2C16BC5"/>
    <w:multiLevelType w:val="multilevel"/>
    <w:tmpl w:val="4944083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255F79E1"/>
    <w:multiLevelType w:val="multilevel"/>
    <w:tmpl w:val="DD021CC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4C3F6126"/>
    <w:multiLevelType w:val="hybridMultilevel"/>
    <w:tmpl w:val="0D2CB592"/>
    <w:lvl w:ilvl="0" w:tplc="DCA65E3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008192F"/>
    <w:multiLevelType w:val="hybridMultilevel"/>
    <w:tmpl w:val="180627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312BA7"/>
    <w:multiLevelType w:val="hybridMultilevel"/>
    <w:tmpl w:val="5C3824EA"/>
    <w:lvl w:ilvl="0" w:tplc="AB2651A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6761225">
    <w:abstractNumId w:val="1"/>
  </w:num>
  <w:num w:numId="2" w16cid:durableId="1661888160">
    <w:abstractNumId w:val="8"/>
  </w:num>
  <w:num w:numId="3" w16cid:durableId="1571690836">
    <w:abstractNumId w:val="6"/>
  </w:num>
  <w:num w:numId="4" w16cid:durableId="151877672">
    <w:abstractNumId w:val="7"/>
  </w:num>
  <w:num w:numId="5" w16cid:durableId="1588418891">
    <w:abstractNumId w:val="2"/>
  </w:num>
  <w:num w:numId="6" w16cid:durableId="207114159">
    <w:abstractNumId w:val="5"/>
  </w:num>
  <w:num w:numId="7" w16cid:durableId="156962709">
    <w:abstractNumId w:val="4"/>
  </w:num>
  <w:num w:numId="8" w16cid:durableId="1009796403">
    <w:abstractNumId w:val="0"/>
  </w:num>
  <w:num w:numId="9" w16cid:durableId="9521740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F2025F9A-E2AD-4DB4-8CB8-CBD27CCF04CE}"/>
    <w:docVar w:name="dgnword-eventsink" w:val="-1878417272"/>
    <w:docVar w:name="dgnword-lastRevisionsView" w:val="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x9v9d940x5z7e5axepfp52pxxd2rxfevex&quot;&gt;My EndNote Library Copy-Saved-Converted&lt;record-ids&gt;&lt;item&gt;194&lt;/item&gt;&lt;item&gt;330&lt;/item&gt;&lt;item&gt;548&lt;/item&gt;&lt;item&gt;566&lt;/item&gt;&lt;item&gt;751&lt;/item&gt;&lt;item&gt;755&lt;/item&gt;&lt;item&gt;804&lt;/item&gt;&lt;item&gt;836&lt;/item&gt;&lt;item&gt;843&lt;/item&gt;&lt;item&gt;845&lt;/item&gt;&lt;item&gt;984&lt;/item&gt;&lt;item&gt;1475&lt;/item&gt;&lt;item&gt;1483&lt;/item&gt;&lt;item&gt;1487&lt;/item&gt;&lt;item&gt;1499&lt;/item&gt;&lt;item&gt;1512&lt;/item&gt;&lt;item&gt;1618&lt;/item&gt;&lt;item&gt;1620&lt;/item&gt;&lt;item&gt;1692&lt;/item&gt;&lt;item&gt;1743&lt;/item&gt;&lt;item&gt;1744&lt;/item&gt;&lt;item&gt;1746&lt;/item&gt;&lt;item&gt;1747&lt;/item&gt;&lt;item&gt;1760&lt;/item&gt;&lt;item&gt;1768&lt;/item&gt;&lt;item&gt;1769&lt;/item&gt;&lt;item&gt;1775&lt;/item&gt;&lt;item&gt;1776&lt;/item&gt;&lt;item&gt;1777&lt;/item&gt;&lt;item&gt;1780&lt;/item&gt;&lt;item&gt;1783&lt;/item&gt;&lt;item&gt;1889&lt;/item&gt;&lt;item&gt;1911&lt;/item&gt;&lt;item&gt;2056&lt;/item&gt;&lt;item&gt;2185&lt;/item&gt;&lt;item&gt;2237&lt;/item&gt;&lt;item&gt;2282&lt;/item&gt;&lt;item&gt;2283&lt;/item&gt;&lt;item&gt;2284&lt;/item&gt;&lt;item&gt;2286&lt;/item&gt;&lt;/record-ids&gt;&lt;/item&gt;&lt;/Libraries&gt;"/>
  </w:docVars>
  <w:rsids>
    <w:rsidRoot w:val="00B83CB1"/>
    <w:rsid w:val="00000051"/>
    <w:rsid w:val="00000A23"/>
    <w:rsid w:val="00000BA4"/>
    <w:rsid w:val="00000DEB"/>
    <w:rsid w:val="00001365"/>
    <w:rsid w:val="000013D4"/>
    <w:rsid w:val="00001971"/>
    <w:rsid w:val="00001B2E"/>
    <w:rsid w:val="00002011"/>
    <w:rsid w:val="00002015"/>
    <w:rsid w:val="00002061"/>
    <w:rsid w:val="00002110"/>
    <w:rsid w:val="00002669"/>
    <w:rsid w:val="00002F4A"/>
    <w:rsid w:val="000031E2"/>
    <w:rsid w:val="00003C4E"/>
    <w:rsid w:val="00003CA7"/>
    <w:rsid w:val="00003D05"/>
    <w:rsid w:val="00003EBD"/>
    <w:rsid w:val="000041FA"/>
    <w:rsid w:val="00005CBF"/>
    <w:rsid w:val="00005DA6"/>
    <w:rsid w:val="0000627A"/>
    <w:rsid w:val="000065FF"/>
    <w:rsid w:val="00006F58"/>
    <w:rsid w:val="00006F9C"/>
    <w:rsid w:val="000075B9"/>
    <w:rsid w:val="000077A2"/>
    <w:rsid w:val="0001004B"/>
    <w:rsid w:val="00010348"/>
    <w:rsid w:val="0001040D"/>
    <w:rsid w:val="00010F45"/>
    <w:rsid w:val="00011A25"/>
    <w:rsid w:val="00011FB3"/>
    <w:rsid w:val="00012199"/>
    <w:rsid w:val="0001238D"/>
    <w:rsid w:val="000125DC"/>
    <w:rsid w:val="00012A5F"/>
    <w:rsid w:val="00013090"/>
    <w:rsid w:val="000131E8"/>
    <w:rsid w:val="00013F0F"/>
    <w:rsid w:val="000142D4"/>
    <w:rsid w:val="00014756"/>
    <w:rsid w:val="000148B0"/>
    <w:rsid w:val="00014B14"/>
    <w:rsid w:val="00014E03"/>
    <w:rsid w:val="00015E15"/>
    <w:rsid w:val="00015FAC"/>
    <w:rsid w:val="00016217"/>
    <w:rsid w:val="0001776A"/>
    <w:rsid w:val="00017878"/>
    <w:rsid w:val="00017E82"/>
    <w:rsid w:val="00020AD4"/>
    <w:rsid w:val="00020F4F"/>
    <w:rsid w:val="00021192"/>
    <w:rsid w:val="000214C6"/>
    <w:rsid w:val="000214FD"/>
    <w:rsid w:val="0002183A"/>
    <w:rsid w:val="00021AD4"/>
    <w:rsid w:val="00021D27"/>
    <w:rsid w:val="0002229E"/>
    <w:rsid w:val="00022F4E"/>
    <w:rsid w:val="000236B0"/>
    <w:rsid w:val="00023A04"/>
    <w:rsid w:val="00023A33"/>
    <w:rsid w:val="00023E18"/>
    <w:rsid w:val="00023FE8"/>
    <w:rsid w:val="00024082"/>
    <w:rsid w:val="0002443F"/>
    <w:rsid w:val="00025243"/>
    <w:rsid w:val="00025966"/>
    <w:rsid w:val="000259C5"/>
    <w:rsid w:val="00025E88"/>
    <w:rsid w:val="0002790F"/>
    <w:rsid w:val="00027D0D"/>
    <w:rsid w:val="00032299"/>
    <w:rsid w:val="0003230C"/>
    <w:rsid w:val="000324AD"/>
    <w:rsid w:val="00033619"/>
    <w:rsid w:val="00033620"/>
    <w:rsid w:val="00033940"/>
    <w:rsid w:val="00033C6A"/>
    <w:rsid w:val="00033E5C"/>
    <w:rsid w:val="00033EF3"/>
    <w:rsid w:val="00034D23"/>
    <w:rsid w:val="000354FA"/>
    <w:rsid w:val="00035A76"/>
    <w:rsid w:val="00035D29"/>
    <w:rsid w:val="00036800"/>
    <w:rsid w:val="00036F49"/>
    <w:rsid w:val="00036F98"/>
    <w:rsid w:val="00037108"/>
    <w:rsid w:val="000371E2"/>
    <w:rsid w:val="00037586"/>
    <w:rsid w:val="0003771D"/>
    <w:rsid w:val="00040D67"/>
    <w:rsid w:val="00040EDB"/>
    <w:rsid w:val="0004232A"/>
    <w:rsid w:val="00042CF5"/>
    <w:rsid w:val="00042DDC"/>
    <w:rsid w:val="00042DF2"/>
    <w:rsid w:val="00043457"/>
    <w:rsid w:val="00043CC6"/>
    <w:rsid w:val="00044864"/>
    <w:rsid w:val="00044954"/>
    <w:rsid w:val="00044B81"/>
    <w:rsid w:val="00044DC8"/>
    <w:rsid w:val="00044DE9"/>
    <w:rsid w:val="00045129"/>
    <w:rsid w:val="0004792E"/>
    <w:rsid w:val="00050745"/>
    <w:rsid w:val="0005081C"/>
    <w:rsid w:val="0005133E"/>
    <w:rsid w:val="00051D4F"/>
    <w:rsid w:val="00052471"/>
    <w:rsid w:val="000528A7"/>
    <w:rsid w:val="000531E3"/>
    <w:rsid w:val="000534CC"/>
    <w:rsid w:val="00053F9E"/>
    <w:rsid w:val="000545AE"/>
    <w:rsid w:val="00054E78"/>
    <w:rsid w:val="00056802"/>
    <w:rsid w:val="00056C48"/>
    <w:rsid w:val="00057021"/>
    <w:rsid w:val="00057665"/>
    <w:rsid w:val="00057716"/>
    <w:rsid w:val="00057950"/>
    <w:rsid w:val="00057A48"/>
    <w:rsid w:val="00057DF7"/>
    <w:rsid w:val="000602F1"/>
    <w:rsid w:val="00060D50"/>
    <w:rsid w:val="00061B18"/>
    <w:rsid w:val="00061D34"/>
    <w:rsid w:val="000624FF"/>
    <w:rsid w:val="00062A48"/>
    <w:rsid w:val="00063681"/>
    <w:rsid w:val="000638D9"/>
    <w:rsid w:val="00063964"/>
    <w:rsid w:val="00064ABE"/>
    <w:rsid w:val="00064DD9"/>
    <w:rsid w:val="0006536E"/>
    <w:rsid w:val="00065468"/>
    <w:rsid w:val="00065681"/>
    <w:rsid w:val="0006595E"/>
    <w:rsid w:val="0006683E"/>
    <w:rsid w:val="00066BBF"/>
    <w:rsid w:val="00066C26"/>
    <w:rsid w:val="000671EC"/>
    <w:rsid w:val="000672B7"/>
    <w:rsid w:val="0006798B"/>
    <w:rsid w:val="00067D3A"/>
    <w:rsid w:val="000711B6"/>
    <w:rsid w:val="0007153E"/>
    <w:rsid w:val="00071742"/>
    <w:rsid w:val="00072888"/>
    <w:rsid w:val="0007318B"/>
    <w:rsid w:val="00074589"/>
    <w:rsid w:val="00074CC6"/>
    <w:rsid w:val="0007501E"/>
    <w:rsid w:val="00075551"/>
    <w:rsid w:val="00075BC1"/>
    <w:rsid w:val="00075E18"/>
    <w:rsid w:val="00076156"/>
    <w:rsid w:val="000761A6"/>
    <w:rsid w:val="00076203"/>
    <w:rsid w:val="0007787D"/>
    <w:rsid w:val="000779B6"/>
    <w:rsid w:val="00077B0B"/>
    <w:rsid w:val="00077D62"/>
    <w:rsid w:val="00077F1D"/>
    <w:rsid w:val="00080432"/>
    <w:rsid w:val="00080EB1"/>
    <w:rsid w:val="00081015"/>
    <w:rsid w:val="000810A7"/>
    <w:rsid w:val="00081906"/>
    <w:rsid w:val="00081DFE"/>
    <w:rsid w:val="00081E40"/>
    <w:rsid w:val="00082498"/>
    <w:rsid w:val="000826BB"/>
    <w:rsid w:val="00083427"/>
    <w:rsid w:val="00083AF7"/>
    <w:rsid w:val="00083F56"/>
    <w:rsid w:val="00084E6D"/>
    <w:rsid w:val="0008523B"/>
    <w:rsid w:val="00085242"/>
    <w:rsid w:val="00085746"/>
    <w:rsid w:val="000857E1"/>
    <w:rsid w:val="00086DE4"/>
    <w:rsid w:val="00086DE7"/>
    <w:rsid w:val="00086E0B"/>
    <w:rsid w:val="00087033"/>
    <w:rsid w:val="000870AE"/>
    <w:rsid w:val="000914E4"/>
    <w:rsid w:val="00091E59"/>
    <w:rsid w:val="00092102"/>
    <w:rsid w:val="00092141"/>
    <w:rsid w:val="000921D6"/>
    <w:rsid w:val="000921E6"/>
    <w:rsid w:val="00092680"/>
    <w:rsid w:val="000926B5"/>
    <w:rsid w:val="00092760"/>
    <w:rsid w:val="000928F4"/>
    <w:rsid w:val="00092A29"/>
    <w:rsid w:val="00092DB0"/>
    <w:rsid w:val="00092FD7"/>
    <w:rsid w:val="000932C8"/>
    <w:rsid w:val="00093339"/>
    <w:rsid w:val="00093F4B"/>
    <w:rsid w:val="00094493"/>
    <w:rsid w:val="00094909"/>
    <w:rsid w:val="00094E14"/>
    <w:rsid w:val="00095274"/>
    <w:rsid w:val="00096273"/>
    <w:rsid w:val="0009642D"/>
    <w:rsid w:val="00096D24"/>
    <w:rsid w:val="00096F00"/>
    <w:rsid w:val="00096FEA"/>
    <w:rsid w:val="000974F0"/>
    <w:rsid w:val="000975B7"/>
    <w:rsid w:val="000978B3"/>
    <w:rsid w:val="000979F6"/>
    <w:rsid w:val="00097C59"/>
    <w:rsid w:val="000A00DB"/>
    <w:rsid w:val="000A051F"/>
    <w:rsid w:val="000A0688"/>
    <w:rsid w:val="000A0899"/>
    <w:rsid w:val="000A08C3"/>
    <w:rsid w:val="000A0C15"/>
    <w:rsid w:val="000A0FCE"/>
    <w:rsid w:val="000A119F"/>
    <w:rsid w:val="000A1802"/>
    <w:rsid w:val="000A190A"/>
    <w:rsid w:val="000A193E"/>
    <w:rsid w:val="000A1F10"/>
    <w:rsid w:val="000A28A2"/>
    <w:rsid w:val="000A2AA6"/>
    <w:rsid w:val="000A2E7A"/>
    <w:rsid w:val="000A3903"/>
    <w:rsid w:val="000A39D5"/>
    <w:rsid w:val="000A3C85"/>
    <w:rsid w:val="000A415E"/>
    <w:rsid w:val="000A4BC7"/>
    <w:rsid w:val="000A50C7"/>
    <w:rsid w:val="000A518C"/>
    <w:rsid w:val="000A5653"/>
    <w:rsid w:val="000A59F0"/>
    <w:rsid w:val="000A6656"/>
    <w:rsid w:val="000A668C"/>
    <w:rsid w:val="000A6B4B"/>
    <w:rsid w:val="000A6EF3"/>
    <w:rsid w:val="000A7532"/>
    <w:rsid w:val="000B03CD"/>
    <w:rsid w:val="000B093F"/>
    <w:rsid w:val="000B0BD9"/>
    <w:rsid w:val="000B0FA7"/>
    <w:rsid w:val="000B119E"/>
    <w:rsid w:val="000B12C5"/>
    <w:rsid w:val="000B1F9F"/>
    <w:rsid w:val="000B226D"/>
    <w:rsid w:val="000B291A"/>
    <w:rsid w:val="000B2973"/>
    <w:rsid w:val="000B2FD1"/>
    <w:rsid w:val="000B34E0"/>
    <w:rsid w:val="000B37C6"/>
    <w:rsid w:val="000B3C46"/>
    <w:rsid w:val="000B45AC"/>
    <w:rsid w:val="000B5F61"/>
    <w:rsid w:val="000B6497"/>
    <w:rsid w:val="000B729B"/>
    <w:rsid w:val="000B7DD0"/>
    <w:rsid w:val="000C0E12"/>
    <w:rsid w:val="000C1379"/>
    <w:rsid w:val="000C171E"/>
    <w:rsid w:val="000C1C08"/>
    <w:rsid w:val="000C20B5"/>
    <w:rsid w:val="000C210C"/>
    <w:rsid w:val="000C2236"/>
    <w:rsid w:val="000C2991"/>
    <w:rsid w:val="000C2BA6"/>
    <w:rsid w:val="000C3165"/>
    <w:rsid w:val="000C33B1"/>
    <w:rsid w:val="000C344C"/>
    <w:rsid w:val="000C3B02"/>
    <w:rsid w:val="000C3BCC"/>
    <w:rsid w:val="000C3D08"/>
    <w:rsid w:val="000C57A3"/>
    <w:rsid w:val="000C628E"/>
    <w:rsid w:val="000C72D2"/>
    <w:rsid w:val="000C7E5F"/>
    <w:rsid w:val="000D0154"/>
    <w:rsid w:val="000D10B3"/>
    <w:rsid w:val="000D1766"/>
    <w:rsid w:val="000D1FA2"/>
    <w:rsid w:val="000D2EE4"/>
    <w:rsid w:val="000D30F2"/>
    <w:rsid w:val="000D3D3F"/>
    <w:rsid w:val="000D3D6C"/>
    <w:rsid w:val="000D4436"/>
    <w:rsid w:val="000D461D"/>
    <w:rsid w:val="000D46D0"/>
    <w:rsid w:val="000D4D1A"/>
    <w:rsid w:val="000D5189"/>
    <w:rsid w:val="000D51C0"/>
    <w:rsid w:val="000D56EE"/>
    <w:rsid w:val="000D5AB6"/>
    <w:rsid w:val="000D6255"/>
    <w:rsid w:val="000D62C3"/>
    <w:rsid w:val="000D6C6E"/>
    <w:rsid w:val="000E09D7"/>
    <w:rsid w:val="000E0C70"/>
    <w:rsid w:val="000E1A72"/>
    <w:rsid w:val="000E2027"/>
    <w:rsid w:val="000E21BA"/>
    <w:rsid w:val="000E2475"/>
    <w:rsid w:val="000E251A"/>
    <w:rsid w:val="000E261D"/>
    <w:rsid w:val="000E376B"/>
    <w:rsid w:val="000E3785"/>
    <w:rsid w:val="000E4470"/>
    <w:rsid w:val="000E45CB"/>
    <w:rsid w:val="000E47FB"/>
    <w:rsid w:val="000E496D"/>
    <w:rsid w:val="000E51E4"/>
    <w:rsid w:val="000E5228"/>
    <w:rsid w:val="000E5B94"/>
    <w:rsid w:val="000E6102"/>
    <w:rsid w:val="000E629C"/>
    <w:rsid w:val="000E74C8"/>
    <w:rsid w:val="000E79CD"/>
    <w:rsid w:val="000E7AF7"/>
    <w:rsid w:val="000F0071"/>
    <w:rsid w:val="000F07A7"/>
    <w:rsid w:val="000F187D"/>
    <w:rsid w:val="000F1AFD"/>
    <w:rsid w:val="000F1D71"/>
    <w:rsid w:val="000F1E0B"/>
    <w:rsid w:val="000F282C"/>
    <w:rsid w:val="000F35B1"/>
    <w:rsid w:val="000F36DF"/>
    <w:rsid w:val="000F39AB"/>
    <w:rsid w:val="000F3F14"/>
    <w:rsid w:val="000F4743"/>
    <w:rsid w:val="000F5723"/>
    <w:rsid w:val="000F5B3F"/>
    <w:rsid w:val="000F687D"/>
    <w:rsid w:val="000F69DC"/>
    <w:rsid w:val="000F6C2B"/>
    <w:rsid w:val="000F7F89"/>
    <w:rsid w:val="001006E3"/>
    <w:rsid w:val="00100955"/>
    <w:rsid w:val="001009AF"/>
    <w:rsid w:val="00100B50"/>
    <w:rsid w:val="00102297"/>
    <w:rsid w:val="00102950"/>
    <w:rsid w:val="00102EA7"/>
    <w:rsid w:val="001031EB"/>
    <w:rsid w:val="00104241"/>
    <w:rsid w:val="00104E22"/>
    <w:rsid w:val="001057A2"/>
    <w:rsid w:val="00105DAD"/>
    <w:rsid w:val="00105F5E"/>
    <w:rsid w:val="00106149"/>
    <w:rsid w:val="001063F6"/>
    <w:rsid w:val="00106816"/>
    <w:rsid w:val="00106A0A"/>
    <w:rsid w:val="00106D87"/>
    <w:rsid w:val="00107551"/>
    <w:rsid w:val="001079A5"/>
    <w:rsid w:val="00107DAE"/>
    <w:rsid w:val="00107DF2"/>
    <w:rsid w:val="001119D9"/>
    <w:rsid w:val="00111BCE"/>
    <w:rsid w:val="00112408"/>
    <w:rsid w:val="001125DD"/>
    <w:rsid w:val="0011298C"/>
    <w:rsid w:val="00113773"/>
    <w:rsid w:val="001138CD"/>
    <w:rsid w:val="00113A99"/>
    <w:rsid w:val="00113D42"/>
    <w:rsid w:val="001140D3"/>
    <w:rsid w:val="00114217"/>
    <w:rsid w:val="0011469D"/>
    <w:rsid w:val="0011477A"/>
    <w:rsid w:val="00114F7B"/>
    <w:rsid w:val="0011618D"/>
    <w:rsid w:val="001166E1"/>
    <w:rsid w:val="00117F60"/>
    <w:rsid w:val="001203DA"/>
    <w:rsid w:val="001203FA"/>
    <w:rsid w:val="00120410"/>
    <w:rsid w:val="001209F4"/>
    <w:rsid w:val="0012165F"/>
    <w:rsid w:val="00121875"/>
    <w:rsid w:val="00121DD0"/>
    <w:rsid w:val="001224F8"/>
    <w:rsid w:val="00122DB9"/>
    <w:rsid w:val="0012345B"/>
    <w:rsid w:val="001235D9"/>
    <w:rsid w:val="00123CA0"/>
    <w:rsid w:val="00124755"/>
    <w:rsid w:val="00124C08"/>
    <w:rsid w:val="00124FC5"/>
    <w:rsid w:val="00124FC9"/>
    <w:rsid w:val="001253A7"/>
    <w:rsid w:val="00125D0A"/>
    <w:rsid w:val="00126325"/>
    <w:rsid w:val="00126D97"/>
    <w:rsid w:val="00127D8E"/>
    <w:rsid w:val="00127EB7"/>
    <w:rsid w:val="00127ECA"/>
    <w:rsid w:val="00130B75"/>
    <w:rsid w:val="001321A2"/>
    <w:rsid w:val="00133546"/>
    <w:rsid w:val="00133C17"/>
    <w:rsid w:val="0013401A"/>
    <w:rsid w:val="00134482"/>
    <w:rsid w:val="00134505"/>
    <w:rsid w:val="0013590C"/>
    <w:rsid w:val="001361E9"/>
    <w:rsid w:val="00137729"/>
    <w:rsid w:val="00140164"/>
    <w:rsid w:val="0014087E"/>
    <w:rsid w:val="00141635"/>
    <w:rsid w:val="00141DCE"/>
    <w:rsid w:val="001421E2"/>
    <w:rsid w:val="001422AD"/>
    <w:rsid w:val="0014584D"/>
    <w:rsid w:val="00145875"/>
    <w:rsid w:val="0014592D"/>
    <w:rsid w:val="00145A41"/>
    <w:rsid w:val="00145A8C"/>
    <w:rsid w:val="001463AB"/>
    <w:rsid w:val="001467BC"/>
    <w:rsid w:val="0014763B"/>
    <w:rsid w:val="00147A22"/>
    <w:rsid w:val="00147D01"/>
    <w:rsid w:val="001504FA"/>
    <w:rsid w:val="00150765"/>
    <w:rsid w:val="00150A53"/>
    <w:rsid w:val="00150A73"/>
    <w:rsid w:val="00150BF6"/>
    <w:rsid w:val="00151AF3"/>
    <w:rsid w:val="00151C5B"/>
    <w:rsid w:val="00152144"/>
    <w:rsid w:val="00152BBF"/>
    <w:rsid w:val="00153593"/>
    <w:rsid w:val="001538FD"/>
    <w:rsid w:val="001541A1"/>
    <w:rsid w:val="001544A9"/>
    <w:rsid w:val="00154C70"/>
    <w:rsid w:val="001554C0"/>
    <w:rsid w:val="001558DF"/>
    <w:rsid w:val="00155EAF"/>
    <w:rsid w:val="001562EE"/>
    <w:rsid w:val="001572C2"/>
    <w:rsid w:val="0015765E"/>
    <w:rsid w:val="00157A85"/>
    <w:rsid w:val="001603A6"/>
    <w:rsid w:val="001610CA"/>
    <w:rsid w:val="0016136B"/>
    <w:rsid w:val="001613D6"/>
    <w:rsid w:val="0016142D"/>
    <w:rsid w:val="001617C9"/>
    <w:rsid w:val="00161A5F"/>
    <w:rsid w:val="0016237F"/>
    <w:rsid w:val="00162C92"/>
    <w:rsid w:val="0016316A"/>
    <w:rsid w:val="00163E59"/>
    <w:rsid w:val="001641A8"/>
    <w:rsid w:val="001648DA"/>
    <w:rsid w:val="001649A5"/>
    <w:rsid w:val="00165068"/>
    <w:rsid w:val="00165353"/>
    <w:rsid w:val="001653A5"/>
    <w:rsid w:val="00166177"/>
    <w:rsid w:val="001663DC"/>
    <w:rsid w:val="001672B2"/>
    <w:rsid w:val="00167433"/>
    <w:rsid w:val="00167C71"/>
    <w:rsid w:val="00167CCC"/>
    <w:rsid w:val="00170587"/>
    <w:rsid w:val="00171C2C"/>
    <w:rsid w:val="0017288A"/>
    <w:rsid w:val="00173093"/>
    <w:rsid w:val="0017325C"/>
    <w:rsid w:val="0017386F"/>
    <w:rsid w:val="00173CD8"/>
    <w:rsid w:val="00173EE8"/>
    <w:rsid w:val="00175118"/>
    <w:rsid w:val="001758AE"/>
    <w:rsid w:val="00176B86"/>
    <w:rsid w:val="00176C33"/>
    <w:rsid w:val="001774C3"/>
    <w:rsid w:val="00180BC0"/>
    <w:rsid w:val="00180FC4"/>
    <w:rsid w:val="001810FF"/>
    <w:rsid w:val="0018199B"/>
    <w:rsid w:val="00181D89"/>
    <w:rsid w:val="001826FE"/>
    <w:rsid w:val="00183011"/>
    <w:rsid w:val="00183322"/>
    <w:rsid w:val="0018386B"/>
    <w:rsid w:val="001839CC"/>
    <w:rsid w:val="00184251"/>
    <w:rsid w:val="001849EB"/>
    <w:rsid w:val="00184D26"/>
    <w:rsid w:val="00184F99"/>
    <w:rsid w:val="001851D1"/>
    <w:rsid w:val="0018576C"/>
    <w:rsid w:val="00186C06"/>
    <w:rsid w:val="001906E0"/>
    <w:rsid w:val="001909A9"/>
    <w:rsid w:val="00191739"/>
    <w:rsid w:val="00191816"/>
    <w:rsid w:val="00191B5E"/>
    <w:rsid w:val="00191D5A"/>
    <w:rsid w:val="00192D95"/>
    <w:rsid w:val="00193531"/>
    <w:rsid w:val="00194646"/>
    <w:rsid w:val="00194C6A"/>
    <w:rsid w:val="001954D9"/>
    <w:rsid w:val="00195787"/>
    <w:rsid w:val="00195F2D"/>
    <w:rsid w:val="001961FA"/>
    <w:rsid w:val="0019737C"/>
    <w:rsid w:val="001A0D9C"/>
    <w:rsid w:val="001A13D6"/>
    <w:rsid w:val="001A1ABC"/>
    <w:rsid w:val="001A2066"/>
    <w:rsid w:val="001A23FF"/>
    <w:rsid w:val="001A243C"/>
    <w:rsid w:val="001A26AA"/>
    <w:rsid w:val="001A26D6"/>
    <w:rsid w:val="001A2701"/>
    <w:rsid w:val="001A2862"/>
    <w:rsid w:val="001A299E"/>
    <w:rsid w:val="001A2AFC"/>
    <w:rsid w:val="001A2D2D"/>
    <w:rsid w:val="001A2D33"/>
    <w:rsid w:val="001A2DD1"/>
    <w:rsid w:val="001A2FFC"/>
    <w:rsid w:val="001A32A1"/>
    <w:rsid w:val="001A3904"/>
    <w:rsid w:val="001A4321"/>
    <w:rsid w:val="001A469C"/>
    <w:rsid w:val="001A50AD"/>
    <w:rsid w:val="001A5292"/>
    <w:rsid w:val="001A57AD"/>
    <w:rsid w:val="001A6C76"/>
    <w:rsid w:val="001A6ECB"/>
    <w:rsid w:val="001A795F"/>
    <w:rsid w:val="001A7C2C"/>
    <w:rsid w:val="001A7D8F"/>
    <w:rsid w:val="001A7D91"/>
    <w:rsid w:val="001A7F67"/>
    <w:rsid w:val="001B00DC"/>
    <w:rsid w:val="001B197C"/>
    <w:rsid w:val="001B1F45"/>
    <w:rsid w:val="001B2FBA"/>
    <w:rsid w:val="001B32DA"/>
    <w:rsid w:val="001B3B2D"/>
    <w:rsid w:val="001B3F22"/>
    <w:rsid w:val="001B4260"/>
    <w:rsid w:val="001B4FA9"/>
    <w:rsid w:val="001B51AF"/>
    <w:rsid w:val="001B5829"/>
    <w:rsid w:val="001B592F"/>
    <w:rsid w:val="001B59C1"/>
    <w:rsid w:val="001B5F6B"/>
    <w:rsid w:val="001B6095"/>
    <w:rsid w:val="001B61D5"/>
    <w:rsid w:val="001B6234"/>
    <w:rsid w:val="001B639D"/>
    <w:rsid w:val="001B6BFA"/>
    <w:rsid w:val="001B7CF6"/>
    <w:rsid w:val="001C08A2"/>
    <w:rsid w:val="001C0D38"/>
    <w:rsid w:val="001C0EF7"/>
    <w:rsid w:val="001C1250"/>
    <w:rsid w:val="001C14A1"/>
    <w:rsid w:val="001C2A4E"/>
    <w:rsid w:val="001C2EA4"/>
    <w:rsid w:val="001C305B"/>
    <w:rsid w:val="001C382A"/>
    <w:rsid w:val="001C394E"/>
    <w:rsid w:val="001C3E0D"/>
    <w:rsid w:val="001C43D2"/>
    <w:rsid w:val="001C4542"/>
    <w:rsid w:val="001C4598"/>
    <w:rsid w:val="001C4754"/>
    <w:rsid w:val="001C4BFC"/>
    <w:rsid w:val="001C4D1F"/>
    <w:rsid w:val="001C5000"/>
    <w:rsid w:val="001C5193"/>
    <w:rsid w:val="001C550E"/>
    <w:rsid w:val="001C62D8"/>
    <w:rsid w:val="001C6973"/>
    <w:rsid w:val="001C7129"/>
    <w:rsid w:val="001C7179"/>
    <w:rsid w:val="001C71ED"/>
    <w:rsid w:val="001C76F9"/>
    <w:rsid w:val="001D085F"/>
    <w:rsid w:val="001D0E2B"/>
    <w:rsid w:val="001D1C62"/>
    <w:rsid w:val="001D21CE"/>
    <w:rsid w:val="001D2B2F"/>
    <w:rsid w:val="001D2DAB"/>
    <w:rsid w:val="001D2FDD"/>
    <w:rsid w:val="001D319F"/>
    <w:rsid w:val="001D3AE2"/>
    <w:rsid w:val="001D421C"/>
    <w:rsid w:val="001D44E0"/>
    <w:rsid w:val="001D48B4"/>
    <w:rsid w:val="001D497B"/>
    <w:rsid w:val="001D4D28"/>
    <w:rsid w:val="001D5F49"/>
    <w:rsid w:val="001D6065"/>
    <w:rsid w:val="001D64C2"/>
    <w:rsid w:val="001D6610"/>
    <w:rsid w:val="001D66BD"/>
    <w:rsid w:val="001D6CDC"/>
    <w:rsid w:val="001D74EB"/>
    <w:rsid w:val="001D7A4E"/>
    <w:rsid w:val="001D7AEB"/>
    <w:rsid w:val="001D7E26"/>
    <w:rsid w:val="001E0F67"/>
    <w:rsid w:val="001E114C"/>
    <w:rsid w:val="001E1F94"/>
    <w:rsid w:val="001E3654"/>
    <w:rsid w:val="001E37BB"/>
    <w:rsid w:val="001E3B8F"/>
    <w:rsid w:val="001E3F83"/>
    <w:rsid w:val="001E4282"/>
    <w:rsid w:val="001E4513"/>
    <w:rsid w:val="001E5750"/>
    <w:rsid w:val="001E5D19"/>
    <w:rsid w:val="001E6F60"/>
    <w:rsid w:val="001E7269"/>
    <w:rsid w:val="001E776F"/>
    <w:rsid w:val="001E7B8C"/>
    <w:rsid w:val="001E7BC6"/>
    <w:rsid w:val="001E7DAC"/>
    <w:rsid w:val="001F079E"/>
    <w:rsid w:val="001F0837"/>
    <w:rsid w:val="001F08C8"/>
    <w:rsid w:val="001F08F2"/>
    <w:rsid w:val="001F1025"/>
    <w:rsid w:val="001F16C6"/>
    <w:rsid w:val="001F18A0"/>
    <w:rsid w:val="001F213B"/>
    <w:rsid w:val="001F2618"/>
    <w:rsid w:val="001F338A"/>
    <w:rsid w:val="001F3B20"/>
    <w:rsid w:val="001F3D8E"/>
    <w:rsid w:val="001F46D6"/>
    <w:rsid w:val="001F48ED"/>
    <w:rsid w:val="001F4E7F"/>
    <w:rsid w:val="001F57B1"/>
    <w:rsid w:val="001F5AAB"/>
    <w:rsid w:val="001F5B00"/>
    <w:rsid w:val="001F5C51"/>
    <w:rsid w:val="001F615B"/>
    <w:rsid w:val="001F6418"/>
    <w:rsid w:val="001F66E4"/>
    <w:rsid w:val="001F6953"/>
    <w:rsid w:val="001F74BB"/>
    <w:rsid w:val="001F7B94"/>
    <w:rsid w:val="00200589"/>
    <w:rsid w:val="00200B0C"/>
    <w:rsid w:val="00200D4B"/>
    <w:rsid w:val="0020141B"/>
    <w:rsid w:val="00201D6B"/>
    <w:rsid w:val="0020261F"/>
    <w:rsid w:val="00202C90"/>
    <w:rsid w:val="002043B3"/>
    <w:rsid w:val="002044BB"/>
    <w:rsid w:val="00204F28"/>
    <w:rsid w:val="00205CB9"/>
    <w:rsid w:val="00206034"/>
    <w:rsid w:val="0020660E"/>
    <w:rsid w:val="00206698"/>
    <w:rsid w:val="00206A1E"/>
    <w:rsid w:val="00207102"/>
    <w:rsid w:val="00207272"/>
    <w:rsid w:val="00207E27"/>
    <w:rsid w:val="00210332"/>
    <w:rsid w:val="0021101F"/>
    <w:rsid w:val="002113A7"/>
    <w:rsid w:val="002116D3"/>
    <w:rsid w:val="002119CB"/>
    <w:rsid w:val="00211ECA"/>
    <w:rsid w:val="00212A8C"/>
    <w:rsid w:val="00213195"/>
    <w:rsid w:val="00213201"/>
    <w:rsid w:val="00213A59"/>
    <w:rsid w:val="002142B7"/>
    <w:rsid w:val="002152A1"/>
    <w:rsid w:val="002154BF"/>
    <w:rsid w:val="00215858"/>
    <w:rsid w:val="00215C08"/>
    <w:rsid w:val="00216329"/>
    <w:rsid w:val="00220333"/>
    <w:rsid w:val="00220CBA"/>
    <w:rsid w:val="00220D16"/>
    <w:rsid w:val="00220F60"/>
    <w:rsid w:val="00221421"/>
    <w:rsid w:val="00221616"/>
    <w:rsid w:val="00221D77"/>
    <w:rsid w:val="00221ED0"/>
    <w:rsid w:val="002224CC"/>
    <w:rsid w:val="002224EC"/>
    <w:rsid w:val="00222DBD"/>
    <w:rsid w:val="002234A4"/>
    <w:rsid w:val="00223594"/>
    <w:rsid w:val="00223D79"/>
    <w:rsid w:val="00225334"/>
    <w:rsid w:val="00225854"/>
    <w:rsid w:val="002258AC"/>
    <w:rsid w:val="00225F72"/>
    <w:rsid w:val="00225FC9"/>
    <w:rsid w:val="00226D13"/>
    <w:rsid w:val="00227E6A"/>
    <w:rsid w:val="00230C95"/>
    <w:rsid w:val="0023118A"/>
    <w:rsid w:val="00231670"/>
    <w:rsid w:val="00231C59"/>
    <w:rsid w:val="00231D88"/>
    <w:rsid w:val="0023246F"/>
    <w:rsid w:val="00232889"/>
    <w:rsid w:val="00232D26"/>
    <w:rsid w:val="00233496"/>
    <w:rsid w:val="002335B4"/>
    <w:rsid w:val="00233730"/>
    <w:rsid w:val="00233A8A"/>
    <w:rsid w:val="00233C18"/>
    <w:rsid w:val="00233F33"/>
    <w:rsid w:val="0023435D"/>
    <w:rsid w:val="00234D80"/>
    <w:rsid w:val="002368BD"/>
    <w:rsid w:val="002370EA"/>
    <w:rsid w:val="00237886"/>
    <w:rsid w:val="00237D1C"/>
    <w:rsid w:val="00237FC2"/>
    <w:rsid w:val="0024017E"/>
    <w:rsid w:val="0024092E"/>
    <w:rsid w:val="002409EA"/>
    <w:rsid w:val="00240BD5"/>
    <w:rsid w:val="00240D3B"/>
    <w:rsid w:val="00240D6B"/>
    <w:rsid w:val="0024209F"/>
    <w:rsid w:val="002425F6"/>
    <w:rsid w:val="00242A35"/>
    <w:rsid w:val="00242ACE"/>
    <w:rsid w:val="002430E9"/>
    <w:rsid w:val="0024318F"/>
    <w:rsid w:val="002431CE"/>
    <w:rsid w:val="002433CD"/>
    <w:rsid w:val="002442F4"/>
    <w:rsid w:val="00244899"/>
    <w:rsid w:val="00244DA1"/>
    <w:rsid w:val="00245085"/>
    <w:rsid w:val="0024525E"/>
    <w:rsid w:val="0024536B"/>
    <w:rsid w:val="0024559D"/>
    <w:rsid w:val="0024580E"/>
    <w:rsid w:val="00245AA8"/>
    <w:rsid w:val="00245C89"/>
    <w:rsid w:val="00246494"/>
    <w:rsid w:val="00246B60"/>
    <w:rsid w:val="00246C9F"/>
    <w:rsid w:val="00246D35"/>
    <w:rsid w:val="0024746F"/>
    <w:rsid w:val="002477AA"/>
    <w:rsid w:val="00247877"/>
    <w:rsid w:val="00250062"/>
    <w:rsid w:val="0025071E"/>
    <w:rsid w:val="002507C4"/>
    <w:rsid w:val="002518E0"/>
    <w:rsid w:val="002529E0"/>
    <w:rsid w:val="00252AC6"/>
    <w:rsid w:val="00252E15"/>
    <w:rsid w:val="002535DB"/>
    <w:rsid w:val="00253735"/>
    <w:rsid w:val="002542A5"/>
    <w:rsid w:val="002543F9"/>
    <w:rsid w:val="002553E7"/>
    <w:rsid w:val="00255714"/>
    <w:rsid w:val="0025594D"/>
    <w:rsid w:val="00256EF9"/>
    <w:rsid w:val="002600D7"/>
    <w:rsid w:val="00261153"/>
    <w:rsid w:val="002611A3"/>
    <w:rsid w:val="00261F08"/>
    <w:rsid w:val="0026226D"/>
    <w:rsid w:val="0026257B"/>
    <w:rsid w:val="00262683"/>
    <w:rsid w:val="002626C8"/>
    <w:rsid w:val="00262AFD"/>
    <w:rsid w:val="00262C1A"/>
    <w:rsid w:val="00263ABE"/>
    <w:rsid w:val="00263C19"/>
    <w:rsid w:val="0026475B"/>
    <w:rsid w:val="00264AF8"/>
    <w:rsid w:val="0026516E"/>
    <w:rsid w:val="002656CB"/>
    <w:rsid w:val="00266A53"/>
    <w:rsid w:val="00266DF9"/>
    <w:rsid w:val="00267268"/>
    <w:rsid w:val="0027026C"/>
    <w:rsid w:val="00270616"/>
    <w:rsid w:val="00270B1B"/>
    <w:rsid w:val="00270DD3"/>
    <w:rsid w:val="00271353"/>
    <w:rsid w:val="002714D9"/>
    <w:rsid w:val="00271847"/>
    <w:rsid w:val="00271BF0"/>
    <w:rsid w:val="0027227C"/>
    <w:rsid w:val="00272E6E"/>
    <w:rsid w:val="00273255"/>
    <w:rsid w:val="0027367A"/>
    <w:rsid w:val="0027383A"/>
    <w:rsid w:val="00273951"/>
    <w:rsid w:val="00273B0F"/>
    <w:rsid w:val="00273D1C"/>
    <w:rsid w:val="00274113"/>
    <w:rsid w:val="0027449F"/>
    <w:rsid w:val="002746FA"/>
    <w:rsid w:val="00274BB1"/>
    <w:rsid w:val="00274C9F"/>
    <w:rsid w:val="00274E96"/>
    <w:rsid w:val="00274ED9"/>
    <w:rsid w:val="00275336"/>
    <w:rsid w:val="0027555D"/>
    <w:rsid w:val="0027591A"/>
    <w:rsid w:val="002763A7"/>
    <w:rsid w:val="00276419"/>
    <w:rsid w:val="00276C04"/>
    <w:rsid w:val="00276C53"/>
    <w:rsid w:val="00277316"/>
    <w:rsid w:val="00280102"/>
    <w:rsid w:val="0028019F"/>
    <w:rsid w:val="0028030B"/>
    <w:rsid w:val="002804A4"/>
    <w:rsid w:val="0028052A"/>
    <w:rsid w:val="002805EF"/>
    <w:rsid w:val="002805F2"/>
    <w:rsid w:val="00280DB5"/>
    <w:rsid w:val="00281041"/>
    <w:rsid w:val="002811C3"/>
    <w:rsid w:val="0028200F"/>
    <w:rsid w:val="002823A3"/>
    <w:rsid w:val="00282566"/>
    <w:rsid w:val="002827EC"/>
    <w:rsid w:val="00282A5A"/>
    <w:rsid w:val="00282E46"/>
    <w:rsid w:val="00282E5A"/>
    <w:rsid w:val="002830DB"/>
    <w:rsid w:val="002832E4"/>
    <w:rsid w:val="00283477"/>
    <w:rsid w:val="00283620"/>
    <w:rsid w:val="00283BD1"/>
    <w:rsid w:val="00283FDA"/>
    <w:rsid w:val="002840AD"/>
    <w:rsid w:val="002841FB"/>
    <w:rsid w:val="0028420A"/>
    <w:rsid w:val="00284E09"/>
    <w:rsid w:val="00284ED2"/>
    <w:rsid w:val="002850EA"/>
    <w:rsid w:val="00285228"/>
    <w:rsid w:val="0028652C"/>
    <w:rsid w:val="0028690C"/>
    <w:rsid w:val="0028792D"/>
    <w:rsid w:val="00287AC8"/>
    <w:rsid w:val="00287DC3"/>
    <w:rsid w:val="002905DA"/>
    <w:rsid w:val="00290729"/>
    <w:rsid w:val="00290989"/>
    <w:rsid w:val="002915D8"/>
    <w:rsid w:val="00291A52"/>
    <w:rsid w:val="00292DD9"/>
    <w:rsid w:val="00292F1F"/>
    <w:rsid w:val="002931BA"/>
    <w:rsid w:val="002937E4"/>
    <w:rsid w:val="002937EB"/>
    <w:rsid w:val="0029441A"/>
    <w:rsid w:val="00294632"/>
    <w:rsid w:val="00294722"/>
    <w:rsid w:val="00294AE3"/>
    <w:rsid w:val="00295B19"/>
    <w:rsid w:val="00295BFA"/>
    <w:rsid w:val="00296548"/>
    <w:rsid w:val="00296BBE"/>
    <w:rsid w:val="00297162"/>
    <w:rsid w:val="0029719B"/>
    <w:rsid w:val="00297A58"/>
    <w:rsid w:val="00297B20"/>
    <w:rsid w:val="00297CEA"/>
    <w:rsid w:val="002A1845"/>
    <w:rsid w:val="002A1D18"/>
    <w:rsid w:val="002A2457"/>
    <w:rsid w:val="002A24DF"/>
    <w:rsid w:val="002A28BD"/>
    <w:rsid w:val="002A2BBD"/>
    <w:rsid w:val="002A2BDE"/>
    <w:rsid w:val="002A2FDC"/>
    <w:rsid w:val="002A472B"/>
    <w:rsid w:val="002A5E6E"/>
    <w:rsid w:val="002A5F61"/>
    <w:rsid w:val="002A7A2A"/>
    <w:rsid w:val="002B067D"/>
    <w:rsid w:val="002B0712"/>
    <w:rsid w:val="002B0872"/>
    <w:rsid w:val="002B0A62"/>
    <w:rsid w:val="002B159B"/>
    <w:rsid w:val="002B1732"/>
    <w:rsid w:val="002B1856"/>
    <w:rsid w:val="002B19DC"/>
    <w:rsid w:val="002B1A50"/>
    <w:rsid w:val="002B2719"/>
    <w:rsid w:val="002B2E5F"/>
    <w:rsid w:val="002B353B"/>
    <w:rsid w:val="002B524C"/>
    <w:rsid w:val="002B5770"/>
    <w:rsid w:val="002B58BD"/>
    <w:rsid w:val="002B6BC3"/>
    <w:rsid w:val="002B6DB4"/>
    <w:rsid w:val="002B73BE"/>
    <w:rsid w:val="002B7927"/>
    <w:rsid w:val="002B7A49"/>
    <w:rsid w:val="002B7B8D"/>
    <w:rsid w:val="002C09B7"/>
    <w:rsid w:val="002C0BD7"/>
    <w:rsid w:val="002C11C5"/>
    <w:rsid w:val="002C2099"/>
    <w:rsid w:val="002C2331"/>
    <w:rsid w:val="002C2BF7"/>
    <w:rsid w:val="002C2FCB"/>
    <w:rsid w:val="002C3024"/>
    <w:rsid w:val="002C3C67"/>
    <w:rsid w:val="002C4082"/>
    <w:rsid w:val="002C4B5A"/>
    <w:rsid w:val="002C518A"/>
    <w:rsid w:val="002C5216"/>
    <w:rsid w:val="002C54BE"/>
    <w:rsid w:val="002C5614"/>
    <w:rsid w:val="002C5AD0"/>
    <w:rsid w:val="002C5C1A"/>
    <w:rsid w:val="002C5DCF"/>
    <w:rsid w:val="002C5E2B"/>
    <w:rsid w:val="002C5F64"/>
    <w:rsid w:val="002C632E"/>
    <w:rsid w:val="002C68FF"/>
    <w:rsid w:val="002C6C57"/>
    <w:rsid w:val="002C73A4"/>
    <w:rsid w:val="002C7963"/>
    <w:rsid w:val="002C79D8"/>
    <w:rsid w:val="002C7C12"/>
    <w:rsid w:val="002D00D3"/>
    <w:rsid w:val="002D0A32"/>
    <w:rsid w:val="002D0B58"/>
    <w:rsid w:val="002D0CA4"/>
    <w:rsid w:val="002D0DE2"/>
    <w:rsid w:val="002D0F58"/>
    <w:rsid w:val="002D1AF9"/>
    <w:rsid w:val="002D1AFD"/>
    <w:rsid w:val="002D221E"/>
    <w:rsid w:val="002D2743"/>
    <w:rsid w:val="002D27F2"/>
    <w:rsid w:val="002D2990"/>
    <w:rsid w:val="002D2D19"/>
    <w:rsid w:val="002D2D74"/>
    <w:rsid w:val="002D387A"/>
    <w:rsid w:val="002D3C11"/>
    <w:rsid w:val="002D40FF"/>
    <w:rsid w:val="002D4419"/>
    <w:rsid w:val="002D44E5"/>
    <w:rsid w:val="002D5543"/>
    <w:rsid w:val="002D5622"/>
    <w:rsid w:val="002D5CF6"/>
    <w:rsid w:val="002D6000"/>
    <w:rsid w:val="002D62F5"/>
    <w:rsid w:val="002D6861"/>
    <w:rsid w:val="002D6C83"/>
    <w:rsid w:val="002E0379"/>
    <w:rsid w:val="002E0522"/>
    <w:rsid w:val="002E0FB9"/>
    <w:rsid w:val="002E112A"/>
    <w:rsid w:val="002E15AC"/>
    <w:rsid w:val="002E1994"/>
    <w:rsid w:val="002E1BA8"/>
    <w:rsid w:val="002E1FB3"/>
    <w:rsid w:val="002E1FF8"/>
    <w:rsid w:val="002E2005"/>
    <w:rsid w:val="002E2031"/>
    <w:rsid w:val="002E2999"/>
    <w:rsid w:val="002E2B07"/>
    <w:rsid w:val="002E36CC"/>
    <w:rsid w:val="002E3946"/>
    <w:rsid w:val="002E398E"/>
    <w:rsid w:val="002E3A4C"/>
    <w:rsid w:val="002E5EA8"/>
    <w:rsid w:val="002E6801"/>
    <w:rsid w:val="002E71A8"/>
    <w:rsid w:val="002E7891"/>
    <w:rsid w:val="002E79B0"/>
    <w:rsid w:val="002E7AC4"/>
    <w:rsid w:val="002F0E23"/>
    <w:rsid w:val="002F19B7"/>
    <w:rsid w:val="002F233E"/>
    <w:rsid w:val="002F23A7"/>
    <w:rsid w:val="002F2452"/>
    <w:rsid w:val="002F2945"/>
    <w:rsid w:val="002F2F13"/>
    <w:rsid w:val="002F2FD7"/>
    <w:rsid w:val="002F342A"/>
    <w:rsid w:val="002F3610"/>
    <w:rsid w:val="002F3FA1"/>
    <w:rsid w:val="002F42C4"/>
    <w:rsid w:val="002F4481"/>
    <w:rsid w:val="002F4D32"/>
    <w:rsid w:val="002F5081"/>
    <w:rsid w:val="002F5BDF"/>
    <w:rsid w:val="002F6C4B"/>
    <w:rsid w:val="002F7219"/>
    <w:rsid w:val="002F72C3"/>
    <w:rsid w:val="002F7620"/>
    <w:rsid w:val="002F7F0B"/>
    <w:rsid w:val="00301436"/>
    <w:rsid w:val="003018C0"/>
    <w:rsid w:val="00301AAA"/>
    <w:rsid w:val="003020CA"/>
    <w:rsid w:val="00302516"/>
    <w:rsid w:val="0030343F"/>
    <w:rsid w:val="003037AE"/>
    <w:rsid w:val="00304A5C"/>
    <w:rsid w:val="00304FCC"/>
    <w:rsid w:val="00305052"/>
    <w:rsid w:val="00305490"/>
    <w:rsid w:val="00306550"/>
    <w:rsid w:val="00307A16"/>
    <w:rsid w:val="00307AE0"/>
    <w:rsid w:val="00307D87"/>
    <w:rsid w:val="003102E7"/>
    <w:rsid w:val="0031039D"/>
    <w:rsid w:val="0031040C"/>
    <w:rsid w:val="00310995"/>
    <w:rsid w:val="00310AA4"/>
    <w:rsid w:val="00310B52"/>
    <w:rsid w:val="003112B5"/>
    <w:rsid w:val="00311F5A"/>
    <w:rsid w:val="00312AD7"/>
    <w:rsid w:val="00312DE8"/>
    <w:rsid w:val="003132E6"/>
    <w:rsid w:val="00313482"/>
    <w:rsid w:val="003139D8"/>
    <w:rsid w:val="00313F5C"/>
    <w:rsid w:val="0031585B"/>
    <w:rsid w:val="003159C0"/>
    <w:rsid w:val="00315D57"/>
    <w:rsid w:val="003162C8"/>
    <w:rsid w:val="003166EA"/>
    <w:rsid w:val="00317087"/>
    <w:rsid w:val="00317093"/>
    <w:rsid w:val="00317AB1"/>
    <w:rsid w:val="00317BB9"/>
    <w:rsid w:val="00317CA2"/>
    <w:rsid w:val="00320145"/>
    <w:rsid w:val="0032074C"/>
    <w:rsid w:val="0032074F"/>
    <w:rsid w:val="0032222B"/>
    <w:rsid w:val="00322802"/>
    <w:rsid w:val="00323183"/>
    <w:rsid w:val="00323A60"/>
    <w:rsid w:val="00323DB4"/>
    <w:rsid w:val="00323E54"/>
    <w:rsid w:val="00324079"/>
    <w:rsid w:val="00324458"/>
    <w:rsid w:val="00324639"/>
    <w:rsid w:val="00324A99"/>
    <w:rsid w:val="00324EA6"/>
    <w:rsid w:val="00326712"/>
    <w:rsid w:val="00326A3C"/>
    <w:rsid w:val="00326D2D"/>
    <w:rsid w:val="00326FF6"/>
    <w:rsid w:val="00327091"/>
    <w:rsid w:val="00327383"/>
    <w:rsid w:val="00330195"/>
    <w:rsid w:val="00331669"/>
    <w:rsid w:val="00331B7F"/>
    <w:rsid w:val="00331F3E"/>
    <w:rsid w:val="003330E9"/>
    <w:rsid w:val="003342BC"/>
    <w:rsid w:val="003342BD"/>
    <w:rsid w:val="0033432D"/>
    <w:rsid w:val="0033490B"/>
    <w:rsid w:val="00334A25"/>
    <w:rsid w:val="00334ED4"/>
    <w:rsid w:val="003353CE"/>
    <w:rsid w:val="0033556C"/>
    <w:rsid w:val="003355E9"/>
    <w:rsid w:val="0033563C"/>
    <w:rsid w:val="00335C6C"/>
    <w:rsid w:val="003367C3"/>
    <w:rsid w:val="00336F01"/>
    <w:rsid w:val="003371D6"/>
    <w:rsid w:val="003376EE"/>
    <w:rsid w:val="00341B41"/>
    <w:rsid w:val="003430A7"/>
    <w:rsid w:val="003430ED"/>
    <w:rsid w:val="00343167"/>
    <w:rsid w:val="00343520"/>
    <w:rsid w:val="003436DE"/>
    <w:rsid w:val="0034449B"/>
    <w:rsid w:val="003447E5"/>
    <w:rsid w:val="00344D90"/>
    <w:rsid w:val="00345196"/>
    <w:rsid w:val="00345D48"/>
    <w:rsid w:val="003464B7"/>
    <w:rsid w:val="00346A7F"/>
    <w:rsid w:val="00346B53"/>
    <w:rsid w:val="00347071"/>
    <w:rsid w:val="003472ED"/>
    <w:rsid w:val="00350E85"/>
    <w:rsid w:val="00351198"/>
    <w:rsid w:val="003513AC"/>
    <w:rsid w:val="00352056"/>
    <w:rsid w:val="003523A5"/>
    <w:rsid w:val="003524BB"/>
    <w:rsid w:val="003532B0"/>
    <w:rsid w:val="00353A85"/>
    <w:rsid w:val="00353AD8"/>
    <w:rsid w:val="003542E4"/>
    <w:rsid w:val="003551D4"/>
    <w:rsid w:val="00355844"/>
    <w:rsid w:val="00355DF8"/>
    <w:rsid w:val="003568A4"/>
    <w:rsid w:val="003608A4"/>
    <w:rsid w:val="00362198"/>
    <w:rsid w:val="003626F0"/>
    <w:rsid w:val="00362D47"/>
    <w:rsid w:val="003635AC"/>
    <w:rsid w:val="00363882"/>
    <w:rsid w:val="00363C16"/>
    <w:rsid w:val="0036436D"/>
    <w:rsid w:val="0036440D"/>
    <w:rsid w:val="0036442A"/>
    <w:rsid w:val="003644A3"/>
    <w:rsid w:val="00364681"/>
    <w:rsid w:val="00364842"/>
    <w:rsid w:val="00364C02"/>
    <w:rsid w:val="00364E2A"/>
    <w:rsid w:val="00365984"/>
    <w:rsid w:val="00366254"/>
    <w:rsid w:val="003663F3"/>
    <w:rsid w:val="00366ADF"/>
    <w:rsid w:val="00367073"/>
    <w:rsid w:val="00367587"/>
    <w:rsid w:val="0036799E"/>
    <w:rsid w:val="00367D67"/>
    <w:rsid w:val="003700C6"/>
    <w:rsid w:val="00370279"/>
    <w:rsid w:val="003703E1"/>
    <w:rsid w:val="00370635"/>
    <w:rsid w:val="00370651"/>
    <w:rsid w:val="003706FC"/>
    <w:rsid w:val="003708B6"/>
    <w:rsid w:val="00371398"/>
    <w:rsid w:val="00371B5E"/>
    <w:rsid w:val="00371CF6"/>
    <w:rsid w:val="0037236E"/>
    <w:rsid w:val="00372D18"/>
    <w:rsid w:val="00374390"/>
    <w:rsid w:val="00374B5D"/>
    <w:rsid w:val="00375510"/>
    <w:rsid w:val="003757A4"/>
    <w:rsid w:val="00375C92"/>
    <w:rsid w:val="00375F6C"/>
    <w:rsid w:val="0037661D"/>
    <w:rsid w:val="00376C25"/>
    <w:rsid w:val="00376CB7"/>
    <w:rsid w:val="00376D00"/>
    <w:rsid w:val="00376EB4"/>
    <w:rsid w:val="003775A1"/>
    <w:rsid w:val="00377D9A"/>
    <w:rsid w:val="00377F55"/>
    <w:rsid w:val="003800CE"/>
    <w:rsid w:val="00381843"/>
    <w:rsid w:val="00381CE8"/>
    <w:rsid w:val="00382AFA"/>
    <w:rsid w:val="00382CC4"/>
    <w:rsid w:val="00383A5C"/>
    <w:rsid w:val="00383DB9"/>
    <w:rsid w:val="00383EBF"/>
    <w:rsid w:val="003847F5"/>
    <w:rsid w:val="00384D32"/>
    <w:rsid w:val="00384FA2"/>
    <w:rsid w:val="00385CA7"/>
    <w:rsid w:val="00386279"/>
    <w:rsid w:val="003869F1"/>
    <w:rsid w:val="0038745E"/>
    <w:rsid w:val="0038752C"/>
    <w:rsid w:val="0038788F"/>
    <w:rsid w:val="00390148"/>
    <w:rsid w:val="00391006"/>
    <w:rsid w:val="003912ED"/>
    <w:rsid w:val="003918B3"/>
    <w:rsid w:val="00391955"/>
    <w:rsid w:val="00391D38"/>
    <w:rsid w:val="003925C2"/>
    <w:rsid w:val="00392870"/>
    <w:rsid w:val="0039393E"/>
    <w:rsid w:val="00393D19"/>
    <w:rsid w:val="00393DAE"/>
    <w:rsid w:val="0039458E"/>
    <w:rsid w:val="00394755"/>
    <w:rsid w:val="003949B8"/>
    <w:rsid w:val="00394BD9"/>
    <w:rsid w:val="00395445"/>
    <w:rsid w:val="00395771"/>
    <w:rsid w:val="00395FD8"/>
    <w:rsid w:val="003968D7"/>
    <w:rsid w:val="00396900"/>
    <w:rsid w:val="00396A64"/>
    <w:rsid w:val="0039706E"/>
    <w:rsid w:val="00397094"/>
    <w:rsid w:val="003971F7"/>
    <w:rsid w:val="0039768F"/>
    <w:rsid w:val="0039795D"/>
    <w:rsid w:val="003A0701"/>
    <w:rsid w:val="003A0DB7"/>
    <w:rsid w:val="003A12E7"/>
    <w:rsid w:val="003A1488"/>
    <w:rsid w:val="003A1506"/>
    <w:rsid w:val="003A244E"/>
    <w:rsid w:val="003A2612"/>
    <w:rsid w:val="003A30E3"/>
    <w:rsid w:val="003A31B7"/>
    <w:rsid w:val="003A31ED"/>
    <w:rsid w:val="003A33AC"/>
    <w:rsid w:val="003A39C6"/>
    <w:rsid w:val="003A3FFC"/>
    <w:rsid w:val="003A4A43"/>
    <w:rsid w:val="003A4C0B"/>
    <w:rsid w:val="003A4CD6"/>
    <w:rsid w:val="003A4F03"/>
    <w:rsid w:val="003A523C"/>
    <w:rsid w:val="003A5481"/>
    <w:rsid w:val="003A5657"/>
    <w:rsid w:val="003A5C20"/>
    <w:rsid w:val="003A657A"/>
    <w:rsid w:val="003A7066"/>
    <w:rsid w:val="003A7EB6"/>
    <w:rsid w:val="003A7F73"/>
    <w:rsid w:val="003B01C7"/>
    <w:rsid w:val="003B0359"/>
    <w:rsid w:val="003B0760"/>
    <w:rsid w:val="003B1265"/>
    <w:rsid w:val="003B1B97"/>
    <w:rsid w:val="003B207B"/>
    <w:rsid w:val="003B260B"/>
    <w:rsid w:val="003B2E37"/>
    <w:rsid w:val="003B3370"/>
    <w:rsid w:val="003B42AA"/>
    <w:rsid w:val="003B4454"/>
    <w:rsid w:val="003B445B"/>
    <w:rsid w:val="003B4F37"/>
    <w:rsid w:val="003B57F2"/>
    <w:rsid w:val="003B617F"/>
    <w:rsid w:val="003B6737"/>
    <w:rsid w:val="003B7DEF"/>
    <w:rsid w:val="003C00B7"/>
    <w:rsid w:val="003C0D5E"/>
    <w:rsid w:val="003C1346"/>
    <w:rsid w:val="003C1718"/>
    <w:rsid w:val="003C1BAC"/>
    <w:rsid w:val="003C2709"/>
    <w:rsid w:val="003C298F"/>
    <w:rsid w:val="003C2A79"/>
    <w:rsid w:val="003C2D0E"/>
    <w:rsid w:val="003C309C"/>
    <w:rsid w:val="003C341A"/>
    <w:rsid w:val="003C41CD"/>
    <w:rsid w:val="003C42EF"/>
    <w:rsid w:val="003C439A"/>
    <w:rsid w:val="003C4659"/>
    <w:rsid w:val="003C4A0F"/>
    <w:rsid w:val="003C5385"/>
    <w:rsid w:val="003C5F22"/>
    <w:rsid w:val="003C666F"/>
    <w:rsid w:val="003C67FD"/>
    <w:rsid w:val="003C6D7F"/>
    <w:rsid w:val="003C7907"/>
    <w:rsid w:val="003C7A0C"/>
    <w:rsid w:val="003D0345"/>
    <w:rsid w:val="003D077A"/>
    <w:rsid w:val="003D084A"/>
    <w:rsid w:val="003D0EA1"/>
    <w:rsid w:val="003D2021"/>
    <w:rsid w:val="003D2849"/>
    <w:rsid w:val="003D2B0D"/>
    <w:rsid w:val="003D3022"/>
    <w:rsid w:val="003D37E5"/>
    <w:rsid w:val="003D4488"/>
    <w:rsid w:val="003D4AEA"/>
    <w:rsid w:val="003D5ECA"/>
    <w:rsid w:val="003D5ECE"/>
    <w:rsid w:val="003D61AB"/>
    <w:rsid w:val="003D6276"/>
    <w:rsid w:val="003D6C0F"/>
    <w:rsid w:val="003D706C"/>
    <w:rsid w:val="003D75FD"/>
    <w:rsid w:val="003E0602"/>
    <w:rsid w:val="003E1CE3"/>
    <w:rsid w:val="003E270D"/>
    <w:rsid w:val="003E2904"/>
    <w:rsid w:val="003E2E2E"/>
    <w:rsid w:val="003E3706"/>
    <w:rsid w:val="003E3986"/>
    <w:rsid w:val="003E3ADB"/>
    <w:rsid w:val="003E3C7F"/>
    <w:rsid w:val="003E3D07"/>
    <w:rsid w:val="003E4291"/>
    <w:rsid w:val="003E478F"/>
    <w:rsid w:val="003E4C0D"/>
    <w:rsid w:val="003E5186"/>
    <w:rsid w:val="003E5F5D"/>
    <w:rsid w:val="003E62F4"/>
    <w:rsid w:val="003E63A2"/>
    <w:rsid w:val="003E69A7"/>
    <w:rsid w:val="003F1150"/>
    <w:rsid w:val="003F24FD"/>
    <w:rsid w:val="003F31B0"/>
    <w:rsid w:val="003F3978"/>
    <w:rsid w:val="003F4293"/>
    <w:rsid w:val="003F487F"/>
    <w:rsid w:val="003F4899"/>
    <w:rsid w:val="003F4E15"/>
    <w:rsid w:val="003F5AA0"/>
    <w:rsid w:val="003F5CC1"/>
    <w:rsid w:val="003F7851"/>
    <w:rsid w:val="003F7950"/>
    <w:rsid w:val="00400F3B"/>
    <w:rsid w:val="0040105D"/>
    <w:rsid w:val="0040248A"/>
    <w:rsid w:val="00402896"/>
    <w:rsid w:val="00402D4E"/>
    <w:rsid w:val="00403294"/>
    <w:rsid w:val="00403605"/>
    <w:rsid w:val="004036F5"/>
    <w:rsid w:val="0040494B"/>
    <w:rsid w:val="00404E82"/>
    <w:rsid w:val="004053B6"/>
    <w:rsid w:val="0040552B"/>
    <w:rsid w:val="0040578D"/>
    <w:rsid w:val="00406A67"/>
    <w:rsid w:val="00406C73"/>
    <w:rsid w:val="00407FB1"/>
    <w:rsid w:val="00407FDC"/>
    <w:rsid w:val="004109BD"/>
    <w:rsid w:val="00410BF8"/>
    <w:rsid w:val="00410CE5"/>
    <w:rsid w:val="00411381"/>
    <w:rsid w:val="00411FA5"/>
    <w:rsid w:val="00412C3E"/>
    <w:rsid w:val="00413140"/>
    <w:rsid w:val="004132F3"/>
    <w:rsid w:val="00413606"/>
    <w:rsid w:val="00413859"/>
    <w:rsid w:val="004139C5"/>
    <w:rsid w:val="00413AFE"/>
    <w:rsid w:val="00413F86"/>
    <w:rsid w:val="0041501C"/>
    <w:rsid w:val="0041545A"/>
    <w:rsid w:val="00415D2B"/>
    <w:rsid w:val="00415D41"/>
    <w:rsid w:val="00416471"/>
    <w:rsid w:val="00416ACB"/>
    <w:rsid w:val="00416CBB"/>
    <w:rsid w:val="00416FC9"/>
    <w:rsid w:val="004177CD"/>
    <w:rsid w:val="00417CED"/>
    <w:rsid w:val="00420C5B"/>
    <w:rsid w:val="00420DF4"/>
    <w:rsid w:val="004213EF"/>
    <w:rsid w:val="004215A9"/>
    <w:rsid w:val="0042164A"/>
    <w:rsid w:val="0042195F"/>
    <w:rsid w:val="00422995"/>
    <w:rsid w:val="00422CAC"/>
    <w:rsid w:val="004232A7"/>
    <w:rsid w:val="00423F81"/>
    <w:rsid w:val="004243B8"/>
    <w:rsid w:val="00426083"/>
    <w:rsid w:val="00426126"/>
    <w:rsid w:val="00426415"/>
    <w:rsid w:val="0042679F"/>
    <w:rsid w:val="00427550"/>
    <w:rsid w:val="00427BFB"/>
    <w:rsid w:val="00430EB5"/>
    <w:rsid w:val="00431001"/>
    <w:rsid w:val="004314E1"/>
    <w:rsid w:val="00431989"/>
    <w:rsid w:val="0043247E"/>
    <w:rsid w:val="004326A6"/>
    <w:rsid w:val="00432E2A"/>
    <w:rsid w:val="00432F5D"/>
    <w:rsid w:val="0043324B"/>
    <w:rsid w:val="00433A31"/>
    <w:rsid w:val="00433AF6"/>
    <w:rsid w:val="00433FA6"/>
    <w:rsid w:val="00433FC3"/>
    <w:rsid w:val="004340BB"/>
    <w:rsid w:val="00434B63"/>
    <w:rsid w:val="004355F3"/>
    <w:rsid w:val="00435B14"/>
    <w:rsid w:val="004367FF"/>
    <w:rsid w:val="00437489"/>
    <w:rsid w:val="00437CA0"/>
    <w:rsid w:val="004401D1"/>
    <w:rsid w:val="00440478"/>
    <w:rsid w:val="00440B7F"/>
    <w:rsid w:val="00440CBD"/>
    <w:rsid w:val="00440D28"/>
    <w:rsid w:val="00442B82"/>
    <w:rsid w:val="00443EC7"/>
    <w:rsid w:val="00443F7A"/>
    <w:rsid w:val="00444285"/>
    <w:rsid w:val="0044478A"/>
    <w:rsid w:val="00445072"/>
    <w:rsid w:val="00445116"/>
    <w:rsid w:val="00445EAF"/>
    <w:rsid w:val="00446657"/>
    <w:rsid w:val="00446EE4"/>
    <w:rsid w:val="004471E1"/>
    <w:rsid w:val="0044782C"/>
    <w:rsid w:val="0045042E"/>
    <w:rsid w:val="00451AD3"/>
    <w:rsid w:val="00451D1F"/>
    <w:rsid w:val="00453129"/>
    <w:rsid w:val="00453204"/>
    <w:rsid w:val="00453677"/>
    <w:rsid w:val="0045368E"/>
    <w:rsid w:val="0045441B"/>
    <w:rsid w:val="00454C96"/>
    <w:rsid w:val="00455765"/>
    <w:rsid w:val="00455BEF"/>
    <w:rsid w:val="0045653A"/>
    <w:rsid w:val="00456BA7"/>
    <w:rsid w:val="00456FAA"/>
    <w:rsid w:val="00457434"/>
    <w:rsid w:val="00457CED"/>
    <w:rsid w:val="00457E26"/>
    <w:rsid w:val="00460977"/>
    <w:rsid w:val="00460D5B"/>
    <w:rsid w:val="004614A9"/>
    <w:rsid w:val="004616D6"/>
    <w:rsid w:val="0046214D"/>
    <w:rsid w:val="004627F1"/>
    <w:rsid w:val="00463031"/>
    <w:rsid w:val="004633AA"/>
    <w:rsid w:val="004635EF"/>
    <w:rsid w:val="004641B4"/>
    <w:rsid w:val="004641F2"/>
    <w:rsid w:val="004644DD"/>
    <w:rsid w:val="00465480"/>
    <w:rsid w:val="00465AE3"/>
    <w:rsid w:val="00465C99"/>
    <w:rsid w:val="00466B56"/>
    <w:rsid w:val="00467049"/>
    <w:rsid w:val="00467272"/>
    <w:rsid w:val="004672E0"/>
    <w:rsid w:val="00467557"/>
    <w:rsid w:val="0046782C"/>
    <w:rsid w:val="00467C82"/>
    <w:rsid w:val="00470561"/>
    <w:rsid w:val="00471D14"/>
    <w:rsid w:val="00472168"/>
    <w:rsid w:val="004722CD"/>
    <w:rsid w:val="004724A7"/>
    <w:rsid w:val="00472675"/>
    <w:rsid w:val="00472AB3"/>
    <w:rsid w:val="00473089"/>
    <w:rsid w:val="00474173"/>
    <w:rsid w:val="00474D12"/>
    <w:rsid w:val="00474FE2"/>
    <w:rsid w:val="00475051"/>
    <w:rsid w:val="004754D7"/>
    <w:rsid w:val="00476280"/>
    <w:rsid w:val="00477D57"/>
    <w:rsid w:val="00480B9A"/>
    <w:rsid w:val="00480E56"/>
    <w:rsid w:val="00481124"/>
    <w:rsid w:val="00481150"/>
    <w:rsid w:val="004817AF"/>
    <w:rsid w:val="00481D85"/>
    <w:rsid w:val="00481DDC"/>
    <w:rsid w:val="004822BC"/>
    <w:rsid w:val="00482CCC"/>
    <w:rsid w:val="00482CF0"/>
    <w:rsid w:val="00482D1E"/>
    <w:rsid w:val="0048300B"/>
    <w:rsid w:val="00483A35"/>
    <w:rsid w:val="00483C42"/>
    <w:rsid w:val="00483D2F"/>
    <w:rsid w:val="00483D3B"/>
    <w:rsid w:val="00484377"/>
    <w:rsid w:val="004845A6"/>
    <w:rsid w:val="00485178"/>
    <w:rsid w:val="004851D4"/>
    <w:rsid w:val="0048524F"/>
    <w:rsid w:val="00485C98"/>
    <w:rsid w:val="00485E02"/>
    <w:rsid w:val="00485E51"/>
    <w:rsid w:val="00485FDD"/>
    <w:rsid w:val="00486E7B"/>
    <w:rsid w:val="00486F8F"/>
    <w:rsid w:val="004873F4"/>
    <w:rsid w:val="004877D8"/>
    <w:rsid w:val="004878D0"/>
    <w:rsid w:val="00490614"/>
    <w:rsid w:val="00491330"/>
    <w:rsid w:val="00491BEC"/>
    <w:rsid w:val="00491D2D"/>
    <w:rsid w:val="0049227D"/>
    <w:rsid w:val="004922E1"/>
    <w:rsid w:val="00494858"/>
    <w:rsid w:val="00496599"/>
    <w:rsid w:val="00496E08"/>
    <w:rsid w:val="00496E44"/>
    <w:rsid w:val="00496FBF"/>
    <w:rsid w:val="0049751C"/>
    <w:rsid w:val="004A03CC"/>
    <w:rsid w:val="004A09AD"/>
    <w:rsid w:val="004A0E0D"/>
    <w:rsid w:val="004A18B4"/>
    <w:rsid w:val="004A2417"/>
    <w:rsid w:val="004A29C0"/>
    <w:rsid w:val="004A35D6"/>
    <w:rsid w:val="004A3DED"/>
    <w:rsid w:val="004A592C"/>
    <w:rsid w:val="004A5E8A"/>
    <w:rsid w:val="004A6C9C"/>
    <w:rsid w:val="004A6E29"/>
    <w:rsid w:val="004A71FB"/>
    <w:rsid w:val="004A76D7"/>
    <w:rsid w:val="004A7721"/>
    <w:rsid w:val="004A7BDB"/>
    <w:rsid w:val="004B0430"/>
    <w:rsid w:val="004B0C6A"/>
    <w:rsid w:val="004B1334"/>
    <w:rsid w:val="004B13BC"/>
    <w:rsid w:val="004B2AE4"/>
    <w:rsid w:val="004B3742"/>
    <w:rsid w:val="004B3BE3"/>
    <w:rsid w:val="004B3DE4"/>
    <w:rsid w:val="004B4697"/>
    <w:rsid w:val="004B4D5B"/>
    <w:rsid w:val="004B5408"/>
    <w:rsid w:val="004B67C1"/>
    <w:rsid w:val="004B6834"/>
    <w:rsid w:val="004B68FF"/>
    <w:rsid w:val="004B6AB7"/>
    <w:rsid w:val="004B767E"/>
    <w:rsid w:val="004C013D"/>
    <w:rsid w:val="004C0282"/>
    <w:rsid w:val="004C0898"/>
    <w:rsid w:val="004C18A1"/>
    <w:rsid w:val="004C1E09"/>
    <w:rsid w:val="004C2200"/>
    <w:rsid w:val="004C2377"/>
    <w:rsid w:val="004C2B6E"/>
    <w:rsid w:val="004C2D9F"/>
    <w:rsid w:val="004C33C7"/>
    <w:rsid w:val="004C3676"/>
    <w:rsid w:val="004C373A"/>
    <w:rsid w:val="004C3A4C"/>
    <w:rsid w:val="004C4128"/>
    <w:rsid w:val="004C43B4"/>
    <w:rsid w:val="004C44C7"/>
    <w:rsid w:val="004C509F"/>
    <w:rsid w:val="004C53B4"/>
    <w:rsid w:val="004C5609"/>
    <w:rsid w:val="004C6398"/>
    <w:rsid w:val="004C663D"/>
    <w:rsid w:val="004C6743"/>
    <w:rsid w:val="004C67D3"/>
    <w:rsid w:val="004C6D8D"/>
    <w:rsid w:val="004C7833"/>
    <w:rsid w:val="004C7F52"/>
    <w:rsid w:val="004C7FF1"/>
    <w:rsid w:val="004D0451"/>
    <w:rsid w:val="004D04F5"/>
    <w:rsid w:val="004D092C"/>
    <w:rsid w:val="004D0A08"/>
    <w:rsid w:val="004D167E"/>
    <w:rsid w:val="004D1755"/>
    <w:rsid w:val="004D185F"/>
    <w:rsid w:val="004D19CB"/>
    <w:rsid w:val="004D1E47"/>
    <w:rsid w:val="004D1E76"/>
    <w:rsid w:val="004D20E0"/>
    <w:rsid w:val="004D25A3"/>
    <w:rsid w:val="004D2619"/>
    <w:rsid w:val="004D3DD5"/>
    <w:rsid w:val="004D466B"/>
    <w:rsid w:val="004D4735"/>
    <w:rsid w:val="004D4E94"/>
    <w:rsid w:val="004D50B1"/>
    <w:rsid w:val="004D5562"/>
    <w:rsid w:val="004D69B2"/>
    <w:rsid w:val="004D6AFD"/>
    <w:rsid w:val="004D6B09"/>
    <w:rsid w:val="004D713F"/>
    <w:rsid w:val="004D7439"/>
    <w:rsid w:val="004D7482"/>
    <w:rsid w:val="004D77AC"/>
    <w:rsid w:val="004E095B"/>
    <w:rsid w:val="004E1257"/>
    <w:rsid w:val="004E16DE"/>
    <w:rsid w:val="004E1AE1"/>
    <w:rsid w:val="004E2B78"/>
    <w:rsid w:val="004E3249"/>
    <w:rsid w:val="004E3D39"/>
    <w:rsid w:val="004E3E70"/>
    <w:rsid w:val="004E42DF"/>
    <w:rsid w:val="004E47EC"/>
    <w:rsid w:val="004E6175"/>
    <w:rsid w:val="004E63BF"/>
    <w:rsid w:val="004E6422"/>
    <w:rsid w:val="004E6B37"/>
    <w:rsid w:val="004E6D85"/>
    <w:rsid w:val="004F121F"/>
    <w:rsid w:val="004F1231"/>
    <w:rsid w:val="004F1275"/>
    <w:rsid w:val="004F1774"/>
    <w:rsid w:val="004F191A"/>
    <w:rsid w:val="004F1B0E"/>
    <w:rsid w:val="004F2BF1"/>
    <w:rsid w:val="004F2EB0"/>
    <w:rsid w:val="004F376C"/>
    <w:rsid w:val="004F3945"/>
    <w:rsid w:val="004F4334"/>
    <w:rsid w:val="004F4CBA"/>
    <w:rsid w:val="004F4D47"/>
    <w:rsid w:val="004F4D95"/>
    <w:rsid w:val="004F55F7"/>
    <w:rsid w:val="004F6915"/>
    <w:rsid w:val="004F6E18"/>
    <w:rsid w:val="004F7C20"/>
    <w:rsid w:val="00500187"/>
    <w:rsid w:val="005002C5"/>
    <w:rsid w:val="005008E1"/>
    <w:rsid w:val="00500EB5"/>
    <w:rsid w:val="00501552"/>
    <w:rsid w:val="005018D5"/>
    <w:rsid w:val="00501AC2"/>
    <w:rsid w:val="00501F15"/>
    <w:rsid w:val="005028A3"/>
    <w:rsid w:val="00502950"/>
    <w:rsid w:val="00503CEB"/>
    <w:rsid w:val="00503E19"/>
    <w:rsid w:val="00504C53"/>
    <w:rsid w:val="00505113"/>
    <w:rsid w:val="0050600F"/>
    <w:rsid w:val="00506072"/>
    <w:rsid w:val="00506263"/>
    <w:rsid w:val="0050642E"/>
    <w:rsid w:val="00506D09"/>
    <w:rsid w:val="00507079"/>
    <w:rsid w:val="005072A6"/>
    <w:rsid w:val="005077D4"/>
    <w:rsid w:val="00507B84"/>
    <w:rsid w:val="0051025C"/>
    <w:rsid w:val="005106BC"/>
    <w:rsid w:val="00510CB9"/>
    <w:rsid w:val="00510F9C"/>
    <w:rsid w:val="00510FA6"/>
    <w:rsid w:val="00511593"/>
    <w:rsid w:val="00512013"/>
    <w:rsid w:val="0051316A"/>
    <w:rsid w:val="005131E5"/>
    <w:rsid w:val="00513AD5"/>
    <w:rsid w:val="00513D9F"/>
    <w:rsid w:val="00513DE6"/>
    <w:rsid w:val="00513FF2"/>
    <w:rsid w:val="00514324"/>
    <w:rsid w:val="00514E0C"/>
    <w:rsid w:val="00514E8F"/>
    <w:rsid w:val="00514F9D"/>
    <w:rsid w:val="0051599E"/>
    <w:rsid w:val="00515CD0"/>
    <w:rsid w:val="00515D2A"/>
    <w:rsid w:val="0051616A"/>
    <w:rsid w:val="005168EA"/>
    <w:rsid w:val="005170D2"/>
    <w:rsid w:val="005206D6"/>
    <w:rsid w:val="00520791"/>
    <w:rsid w:val="005208E6"/>
    <w:rsid w:val="0052152A"/>
    <w:rsid w:val="0052178D"/>
    <w:rsid w:val="00521C75"/>
    <w:rsid w:val="00521D96"/>
    <w:rsid w:val="0052203A"/>
    <w:rsid w:val="00522450"/>
    <w:rsid w:val="00522B85"/>
    <w:rsid w:val="00522DEF"/>
    <w:rsid w:val="00522EE0"/>
    <w:rsid w:val="00523168"/>
    <w:rsid w:val="00523204"/>
    <w:rsid w:val="005232A3"/>
    <w:rsid w:val="00523C98"/>
    <w:rsid w:val="00524647"/>
    <w:rsid w:val="00524B1C"/>
    <w:rsid w:val="00524B89"/>
    <w:rsid w:val="0052557C"/>
    <w:rsid w:val="00525DD1"/>
    <w:rsid w:val="005263CD"/>
    <w:rsid w:val="00526F95"/>
    <w:rsid w:val="005270E9"/>
    <w:rsid w:val="0052778B"/>
    <w:rsid w:val="00527BBD"/>
    <w:rsid w:val="0053032B"/>
    <w:rsid w:val="00530B1B"/>
    <w:rsid w:val="0053108B"/>
    <w:rsid w:val="0053180B"/>
    <w:rsid w:val="0053195B"/>
    <w:rsid w:val="00531D14"/>
    <w:rsid w:val="00531D93"/>
    <w:rsid w:val="005331CD"/>
    <w:rsid w:val="00534575"/>
    <w:rsid w:val="0053503F"/>
    <w:rsid w:val="0053510B"/>
    <w:rsid w:val="005352CC"/>
    <w:rsid w:val="005358FB"/>
    <w:rsid w:val="0053652D"/>
    <w:rsid w:val="00536739"/>
    <w:rsid w:val="00536E98"/>
    <w:rsid w:val="00537061"/>
    <w:rsid w:val="00537307"/>
    <w:rsid w:val="00537946"/>
    <w:rsid w:val="00537C6F"/>
    <w:rsid w:val="00541384"/>
    <w:rsid w:val="0054194E"/>
    <w:rsid w:val="00541ABB"/>
    <w:rsid w:val="00541FCE"/>
    <w:rsid w:val="00542036"/>
    <w:rsid w:val="0054263C"/>
    <w:rsid w:val="005429EF"/>
    <w:rsid w:val="00542DF8"/>
    <w:rsid w:val="00543895"/>
    <w:rsid w:val="005438E3"/>
    <w:rsid w:val="00543BAB"/>
    <w:rsid w:val="00543FBC"/>
    <w:rsid w:val="005448EF"/>
    <w:rsid w:val="00545070"/>
    <w:rsid w:val="00545D45"/>
    <w:rsid w:val="0054649D"/>
    <w:rsid w:val="005472EB"/>
    <w:rsid w:val="005474CC"/>
    <w:rsid w:val="00547B87"/>
    <w:rsid w:val="00547E18"/>
    <w:rsid w:val="00550A5B"/>
    <w:rsid w:val="0055181B"/>
    <w:rsid w:val="00553673"/>
    <w:rsid w:val="00553754"/>
    <w:rsid w:val="005537E7"/>
    <w:rsid w:val="0055515B"/>
    <w:rsid w:val="00555320"/>
    <w:rsid w:val="00555B07"/>
    <w:rsid w:val="00555BC9"/>
    <w:rsid w:val="00556527"/>
    <w:rsid w:val="00557209"/>
    <w:rsid w:val="00557551"/>
    <w:rsid w:val="00557792"/>
    <w:rsid w:val="00557F94"/>
    <w:rsid w:val="0056098D"/>
    <w:rsid w:val="0056112D"/>
    <w:rsid w:val="005611FB"/>
    <w:rsid w:val="0056131D"/>
    <w:rsid w:val="00561584"/>
    <w:rsid w:val="00561B08"/>
    <w:rsid w:val="005620EA"/>
    <w:rsid w:val="0056244E"/>
    <w:rsid w:val="00562C8A"/>
    <w:rsid w:val="00563149"/>
    <w:rsid w:val="0056373F"/>
    <w:rsid w:val="005637B4"/>
    <w:rsid w:val="00563977"/>
    <w:rsid w:val="00564AA9"/>
    <w:rsid w:val="00565004"/>
    <w:rsid w:val="00565077"/>
    <w:rsid w:val="0056583A"/>
    <w:rsid w:val="00565E35"/>
    <w:rsid w:val="0056653A"/>
    <w:rsid w:val="005665A4"/>
    <w:rsid w:val="005674E7"/>
    <w:rsid w:val="00567B3C"/>
    <w:rsid w:val="00567BB8"/>
    <w:rsid w:val="005706C2"/>
    <w:rsid w:val="00570C32"/>
    <w:rsid w:val="00571770"/>
    <w:rsid w:val="0057180B"/>
    <w:rsid w:val="00571ED4"/>
    <w:rsid w:val="00571FF4"/>
    <w:rsid w:val="005727B7"/>
    <w:rsid w:val="0057288F"/>
    <w:rsid w:val="00573A0E"/>
    <w:rsid w:val="00573A5E"/>
    <w:rsid w:val="00573EDD"/>
    <w:rsid w:val="00574558"/>
    <w:rsid w:val="00574B34"/>
    <w:rsid w:val="00574BFE"/>
    <w:rsid w:val="005752D8"/>
    <w:rsid w:val="00575B5D"/>
    <w:rsid w:val="00575D1B"/>
    <w:rsid w:val="0057623C"/>
    <w:rsid w:val="00576429"/>
    <w:rsid w:val="00576DFB"/>
    <w:rsid w:val="00576F7F"/>
    <w:rsid w:val="00577124"/>
    <w:rsid w:val="00577681"/>
    <w:rsid w:val="00577E62"/>
    <w:rsid w:val="00577F0C"/>
    <w:rsid w:val="005801A5"/>
    <w:rsid w:val="00582178"/>
    <w:rsid w:val="0058226D"/>
    <w:rsid w:val="005824B4"/>
    <w:rsid w:val="00582761"/>
    <w:rsid w:val="00582859"/>
    <w:rsid w:val="00582AE2"/>
    <w:rsid w:val="005835F1"/>
    <w:rsid w:val="00583668"/>
    <w:rsid w:val="00583BED"/>
    <w:rsid w:val="00583E5A"/>
    <w:rsid w:val="00583FA4"/>
    <w:rsid w:val="00584940"/>
    <w:rsid w:val="005854B9"/>
    <w:rsid w:val="005854EC"/>
    <w:rsid w:val="005858EA"/>
    <w:rsid w:val="005863F0"/>
    <w:rsid w:val="0058699B"/>
    <w:rsid w:val="00586C4D"/>
    <w:rsid w:val="005873BF"/>
    <w:rsid w:val="005876AC"/>
    <w:rsid w:val="00587BC6"/>
    <w:rsid w:val="00590F9C"/>
    <w:rsid w:val="005911BE"/>
    <w:rsid w:val="00591717"/>
    <w:rsid w:val="00591CA5"/>
    <w:rsid w:val="005928C6"/>
    <w:rsid w:val="00593781"/>
    <w:rsid w:val="00593940"/>
    <w:rsid w:val="00593C8E"/>
    <w:rsid w:val="00594057"/>
    <w:rsid w:val="00594151"/>
    <w:rsid w:val="005943FE"/>
    <w:rsid w:val="00594439"/>
    <w:rsid w:val="005945EA"/>
    <w:rsid w:val="005949E0"/>
    <w:rsid w:val="00594B98"/>
    <w:rsid w:val="00594BCC"/>
    <w:rsid w:val="00594CF8"/>
    <w:rsid w:val="00594D50"/>
    <w:rsid w:val="00594FE9"/>
    <w:rsid w:val="00595303"/>
    <w:rsid w:val="0059551E"/>
    <w:rsid w:val="0059577B"/>
    <w:rsid w:val="00595DA5"/>
    <w:rsid w:val="005967DD"/>
    <w:rsid w:val="0059787C"/>
    <w:rsid w:val="00597B44"/>
    <w:rsid w:val="00597E7B"/>
    <w:rsid w:val="005A021D"/>
    <w:rsid w:val="005A0C75"/>
    <w:rsid w:val="005A0C86"/>
    <w:rsid w:val="005A13ED"/>
    <w:rsid w:val="005A1912"/>
    <w:rsid w:val="005A1C02"/>
    <w:rsid w:val="005A2090"/>
    <w:rsid w:val="005A36C6"/>
    <w:rsid w:val="005A3966"/>
    <w:rsid w:val="005A4118"/>
    <w:rsid w:val="005A415B"/>
    <w:rsid w:val="005A44EB"/>
    <w:rsid w:val="005A5AF7"/>
    <w:rsid w:val="005A5C49"/>
    <w:rsid w:val="005A5EF2"/>
    <w:rsid w:val="005A6CA0"/>
    <w:rsid w:val="005A6DE3"/>
    <w:rsid w:val="005A6F62"/>
    <w:rsid w:val="005A6FEB"/>
    <w:rsid w:val="005A71AD"/>
    <w:rsid w:val="005A73B6"/>
    <w:rsid w:val="005A7965"/>
    <w:rsid w:val="005A7D13"/>
    <w:rsid w:val="005A7D8A"/>
    <w:rsid w:val="005A7FDB"/>
    <w:rsid w:val="005B1948"/>
    <w:rsid w:val="005B1C4D"/>
    <w:rsid w:val="005B2444"/>
    <w:rsid w:val="005B2A7F"/>
    <w:rsid w:val="005B31BD"/>
    <w:rsid w:val="005B32A5"/>
    <w:rsid w:val="005B3BF2"/>
    <w:rsid w:val="005B3CE3"/>
    <w:rsid w:val="005B3E19"/>
    <w:rsid w:val="005B3F71"/>
    <w:rsid w:val="005B42FD"/>
    <w:rsid w:val="005B433F"/>
    <w:rsid w:val="005B48AC"/>
    <w:rsid w:val="005B5311"/>
    <w:rsid w:val="005B5873"/>
    <w:rsid w:val="005B59F0"/>
    <w:rsid w:val="005B5A91"/>
    <w:rsid w:val="005B5E45"/>
    <w:rsid w:val="005B60A3"/>
    <w:rsid w:val="005B6477"/>
    <w:rsid w:val="005B64E5"/>
    <w:rsid w:val="005B664C"/>
    <w:rsid w:val="005B71D4"/>
    <w:rsid w:val="005B770B"/>
    <w:rsid w:val="005B7AF8"/>
    <w:rsid w:val="005C05D7"/>
    <w:rsid w:val="005C12A7"/>
    <w:rsid w:val="005C1355"/>
    <w:rsid w:val="005C18A4"/>
    <w:rsid w:val="005C24DA"/>
    <w:rsid w:val="005C25C6"/>
    <w:rsid w:val="005C3492"/>
    <w:rsid w:val="005C407F"/>
    <w:rsid w:val="005C5197"/>
    <w:rsid w:val="005C54FF"/>
    <w:rsid w:val="005C562A"/>
    <w:rsid w:val="005C596A"/>
    <w:rsid w:val="005C5A0A"/>
    <w:rsid w:val="005C6AB5"/>
    <w:rsid w:val="005C785C"/>
    <w:rsid w:val="005C7B17"/>
    <w:rsid w:val="005D062C"/>
    <w:rsid w:val="005D07CA"/>
    <w:rsid w:val="005D0B4F"/>
    <w:rsid w:val="005D1691"/>
    <w:rsid w:val="005D182F"/>
    <w:rsid w:val="005D195A"/>
    <w:rsid w:val="005D1A75"/>
    <w:rsid w:val="005D3156"/>
    <w:rsid w:val="005D3BB1"/>
    <w:rsid w:val="005D3F0A"/>
    <w:rsid w:val="005D40F1"/>
    <w:rsid w:val="005D428A"/>
    <w:rsid w:val="005D4498"/>
    <w:rsid w:val="005D44E6"/>
    <w:rsid w:val="005D4B5B"/>
    <w:rsid w:val="005D53CD"/>
    <w:rsid w:val="005D5A2F"/>
    <w:rsid w:val="005D5CEE"/>
    <w:rsid w:val="005D75BD"/>
    <w:rsid w:val="005D79B1"/>
    <w:rsid w:val="005E00AF"/>
    <w:rsid w:val="005E00EB"/>
    <w:rsid w:val="005E0454"/>
    <w:rsid w:val="005E097B"/>
    <w:rsid w:val="005E09F1"/>
    <w:rsid w:val="005E0AC2"/>
    <w:rsid w:val="005E1785"/>
    <w:rsid w:val="005E178A"/>
    <w:rsid w:val="005E1953"/>
    <w:rsid w:val="005E1D04"/>
    <w:rsid w:val="005E20B6"/>
    <w:rsid w:val="005E2659"/>
    <w:rsid w:val="005E2931"/>
    <w:rsid w:val="005E2A1C"/>
    <w:rsid w:val="005E2D32"/>
    <w:rsid w:val="005E2FA3"/>
    <w:rsid w:val="005E3F8C"/>
    <w:rsid w:val="005E4246"/>
    <w:rsid w:val="005E4533"/>
    <w:rsid w:val="005E47EE"/>
    <w:rsid w:val="005E493B"/>
    <w:rsid w:val="005E4D24"/>
    <w:rsid w:val="005E5F33"/>
    <w:rsid w:val="005E6290"/>
    <w:rsid w:val="005E63BB"/>
    <w:rsid w:val="005E6DC9"/>
    <w:rsid w:val="005E71DD"/>
    <w:rsid w:val="005E792A"/>
    <w:rsid w:val="005F047D"/>
    <w:rsid w:val="005F053C"/>
    <w:rsid w:val="005F1AD0"/>
    <w:rsid w:val="005F2115"/>
    <w:rsid w:val="005F2CC1"/>
    <w:rsid w:val="005F336E"/>
    <w:rsid w:val="005F352A"/>
    <w:rsid w:val="005F37A6"/>
    <w:rsid w:val="005F52DE"/>
    <w:rsid w:val="005F54F6"/>
    <w:rsid w:val="005F5B88"/>
    <w:rsid w:val="005F6523"/>
    <w:rsid w:val="005F6855"/>
    <w:rsid w:val="005F68ED"/>
    <w:rsid w:val="005F718C"/>
    <w:rsid w:val="005F71B4"/>
    <w:rsid w:val="00600526"/>
    <w:rsid w:val="00600751"/>
    <w:rsid w:val="0060087B"/>
    <w:rsid w:val="006009BD"/>
    <w:rsid w:val="00600DE3"/>
    <w:rsid w:val="00601157"/>
    <w:rsid w:val="00601A1C"/>
    <w:rsid w:val="00601ABB"/>
    <w:rsid w:val="00602060"/>
    <w:rsid w:val="00602091"/>
    <w:rsid w:val="006025FD"/>
    <w:rsid w:val="006030B0"/>
    <w:rsid w:val="006031F6"/>
    <w:rsid w:val="00603706"/>
    <w:rsid w:val="00603869"/>
    <w:rsid w:val="00603AB6"/>
    <w:rsid w:val="00603FA3"/>
    <w:rsid w:val="00604A34"/>
    <w:rsid w:val="00604F68"/>
    <w:rsid w:val="0060505F"/>
    <w:rsid w:val="0060562E"/>
    <w:rsid w:val="00605D30"/>
    <w:rsid w:val="00606355"/>
    <w:rsid w:val="006063D2"/>
    <w:rsid w:val="006068D8"/>
    <w:rsid w:val="00606D34"/>
    <w:rsid w:val="00610211"/>
    <w:rsid w:val="00610285"/>
    <w:rsid w:val="00610657"/>
    <w:rsid w:val="00610F85"/>
    <w:rsid w:val="00611517"/>
    <w:rsid w:val="006115CD"/>
    <w:rsid w:val="00611895"/>
    <w:rsid w:val="00611F83"/>
    <w:rsid w:val="0061286E"/>
    <w:rsid w:val="00612CAE"/>
    <w:rsid w:val="00614AFD"/>
    <w:rsid w:val="00616B04"/>
    <w:rsid w:val="006176C2"/>
    <w:rsid w:val="00621BCA"/>
    <w:rsid w:val="0062233D"/>
    <w:rsid w:val="006223FB"/>
    <w:rsid w:val="00622736"/>
    <w:rsid w:val="00622CD3"/>
    <w:rsid w:val="00622DD1"/>
    <w:rsid w:val="006233CD"/>
    <w:rsid w:val="006233F0"/>
    <w:rsid w:val="0062376D"/>
    <w:rsid w:val="00623DBB"/>
    <w:rsid w:val="00623F15"/>
    <w:rsid w:val="0062471E"/>
    <w:rsid w:val="00624890"/>
    <w:rsid w:val="00624987"/>
    <w:rsid w:val="00624D7C"/>
    <w:rsid w:val="00624E82"/>
    <w:rsid w:val="0062590E"/>
    <w:rsid w:val="00625E1B"/>
    <w:rsid w:val="006261CF"/>
    <w:rsid w:val="00626409"/>
    <w:rsid w:val="00626630"/>
    <w:rsid w:val="006274EB"/>
    <w:rsid w:val="00631B6C"/>
    <w:rsid w:val="00631FFE"/>
    <w:rsid w:val="00632205"/>
    <w:rsid w:val="00632BA5"/>
    <w:rsid w:val="0063334D"/>
    <w:rsid w:val="00633474"/>
    <w:rsid w:val="00633589"/>
    <w:rsid w:val="00634767"/>
    <w:rsid w:val="00634B7D"/>
    <w:rsid w:val="00634C97"/>
    <w:rsid w:val="006352E0"/>
    <w:rsid w:val="00635F62"/>
    <w:rsid w:val="00636738"/>
    <w:rsid w:val="00637515"/>
    <w:rsid w:val="006376AD"/>
    <w:rsid w:val="00637989"/>
    <w:rsid w:val="006401EB"/>
    <w:rsid w:val="00640E06"/>
    <w:rsid w:val="006418B0"/>
    <w:rsid w:val="00641C2D"/>
    <w:rsid w:val="006424AC"/>
    <w:rsid w:val="00642505"/>
    <w:rsid w:val="00642852"/>
    <w:rsid w:val="00642E2A"/>
    <w:rsid w:val="00643025"/>
    <w:rsid w:val="006431A1"/>
    <w:rsid w:val="00643274"/>
    <w:rsid w:val="006439BD"/>
    <w:rsid w:val="00644DD1"/>
    <w:rsid w:val="00645027"/>
    <w:rsid w:val="00645227"/>
    <w:rsid w:val="00645BC2"/>
    <w:rsid w:val="00645E87"/>
    <w:rsid w:val="006460B0"/>
    <w:rsid w:val="00646B24"/>
    <w:rsid w:val="00646DCE"/>
    <w:rsid w:val="00650736"/>
    <w:rsid w:val="0065112B"/>
    <w:rsid w:val="006512EC"/>
    <w:rsid w:val="006513E8"/>
    <w:rsid w:val="006517C1"/>
    <w:rsid w:val="006520C9"/>
    <w:rsid w:val="00652735"/>
    <w:rsid w:val="00652A9D"/>
    <w:rsid w:val="00652B9B"/>
    <w:rsid w:val="0065335E"/>
    <w:rsid w:val="00653A62"/>
    <w:rsid w:val="00653D8A"/>
    <w:rsid w:val="006545CE"/>
    <w:rsid w:val="0065479D"/>
    <w:rsid w:val="00654E78"/>
    <w:rsid w:val="00654F0A"/>
    <w:rsid w:val="006551AC"/>
    <w:rsid w:val="006552F5"/>
    <w:rsid w:val="006555EC"/>
    <w:rsid w:val="00655CC3"/>
    <w:rsid w:val="00656080"/>
    <w:rsid w:val="006560C4"/>
    <w:rsid w:val="00656291"/>
    <w:rsid w:val="00656332"/>
    <w:rsid w:val="006566F1"/>
    <w:rsid w:val="006571A8"/>
    <w:rsid w:val="006574A9"/>
    <w:rsid w:val="00657A65"/>
    <w:rsid w:val="00660300"/>
    <w:rsid w:val="0066042D"/>
    <w:rsid w:val="006604F1"/>
    <w:rsid w:val="00660C87"/>
    <w:rsid w:val="00661A63"/>
    <w:rsid w:val="00662566"/>
    <w:rsid w:val="006626DC"/>
    <w:rsid w:val="00663839"/>
    <w:rsid w:val="0066656F"/>
    <w:rsid w:val="006665BC"/>
    <w:rsid w:val="00666AE2"/>
    <w:rsid w:val="00666C27"/>
    <w:rsid w:val="00666CB6"/>
    <w:rsid w:val="00666CD5"/>
    <w:rsid w:val="00666D0D"/>
    <w:rsid w:val="00667127"/>
    <w:rsid w:val="00667493"/>
    <w:rsid w:val="006674A5"/>
    <w:rsid w:val="00667576"/>
    <w:rsid w:val="006679EB"/>
    <w:rsid w:val="00667AB2"/>
    <w:rsid w:val="00667D02"/>
    <w:rsid w:val="00667D36"/>
    <w:rsid w:val="00667F92"/>
    <w:rsid w:val="006708E5"/>
    <w:rsid w:val="00670AB4"/>
    <w:rsid w:val="00670AEA"/>
    <w:rsid w:val="00671231"/>
    <w:rsid w:val="0067163B"/>
    <w:rsid w:val="00672805"/>
    <w:rsid w:val="00672E46"/>
    <w:rsid w:val="00672F27"/>
    <w:rsid w:val="00674D12"/>
    <w:rsid w:val="00674DE1"/>
    <w:rsid w:val="00675048"/>
    <w:rsid w:val="006750C4"/>
    <w:rsid w:val="00675A53"/>
    <w:rsid w:val="00675D68"/>
    <w:rsid w:val="00675F8B"/>
    <w:rsid w:val="00676BA2"/>
    <w:rsid w:val="00676F2D"/>
    <w:rsid w:val="0067729F"/>
    <w:rsid w:val="00677CE6"/>
    <w:rsid w:val="00677EDF"/>
    <w:rsid w:val="00680E44"/>
    <w:rsid w:val="006822C8"/>
    <w:rsid w:val="0068364B"/>
    <w:rsid w:val="0068414F"/>
    <w:rsid w:val="006843A6"/>
    <w:rsid w:val="0068471B"/>
    <w:rsid w:val="00684BE5"/>
    <w:rsid w:val="006858B9"/>
    <w:rsid w:val="006858BD"/>
    <w:rsid w:val="00685D09"/>
    <w:rsid w:val="00685EA5"/>
    <w:rsid w:val="00685F84"/>
    <w:rsid w:val="006869D8"/>
    <w:rsid w:val="00686C69"/>
    <w:rsid w:val="00686DB4"/>
    <w:rsid w:val="006870AF"/>
    <w:rsid w:val="00687D53"/>
    <w:rsid w:val="00687FCB"/>
    <w:rsid w:val="00690412"/>
    <w:rsid w:val="00690D1E"/>
    <w:rsid w:val="00690D6D"/>
    <w:rsid w:val="0069111A"/>
    <w:rsid w:val="0069136A"/>
    <w:rsid w:val="00691526"/>
    <w:rsid w:val="00691B14"/>
    <w:rsid w:val="0069222C"/>
    <w:rsid w:val="00692536"/>
    <w:rsid w:val="00693A5B"/>
    <w:rsid w:val="00694115"/>
    <w:rsid w:val="006943C5"/>
    <w:rsid w:val="0069465A"/>
    <w:rsid w:val="006951F0"/>
    <w:rsid w:val="00695B0A"/>
    <w:rsid w:val="00695DF9"/>
    <w:rsid w:val="00695FFD"/>
    <w:rsid w:val="006975AC"/>
    <w:rsid w:val="00697999"/>
    <w:rsid w:val="00697AF1"/>
    <w:rsid w:val="006A07C4"/>
    <w:rsid w:val="006A07CC"/>
    <w:rsid w:val="006A08E3"/>
    <w:rsid w:val="006A1605"/>
    <w:rsid w:val="006A1902"/>
    <w:rsid w:val="006A1967"/>
    <w:rsid w:val="006A1C62"/>
    <w:rsid w:val="006A1D06"/>
    <w:rsid w:val="006A3D63"/>
    <w:rsid w:val="006A4769"/>
    <w:rsid w:val="006A4B05"/>
    <w:rsid w:val="006A506A"/>
    <w:rsid w:val="006A533A"/>
    <w:rsid w:val="006A5633"/>
    <w:rsid w:val="006A5EA9"/>
    <w:rsid w:val="006A60A9"/>
    <w:rsid w:val="006A65FD"/>
    <w:rsid w:val="006A6852"/>
    <w:rsid w:val="006A6C05"/>
    <w:rsid w:val="006A76A9"/>
    <w:rsid w:val="006A775F"/>
    <w:rsid w:val="006A7779"/>
    <w:rsid w:val="006A786C"/>
    <w:rsid w:val="006B135D"/>
    <w:rsid w:val="006B1768"/>
    <w:rsid w:val="006B1920"/>
    <w:rsid w:val="006B2B95"/>
    <w:rsid w:val="006B3AF6"/>
    <w:rsid w:val="006B3CA3"/>
    <w:rsid w:val="006B52C8"/>
    <w:rsid w:val="006B54D9"/>
    <w:rsid w:val="006B5B95"/>
    <w:rsid w:val="006B5E69"/>
    <w:rsid w:val="006B635B"/>
    <w:rsid w:val="006B63C3"/>
    <w:rsid w:val="006B657B"/>
    <w:rsid w:val="006B6ED8"/>
    <w:rsid w:val="006B73D2"/>
    <w:rsid w:val="006B759D"/>
    <w:rsid w:val="006B7924"/>
    <w:rsid w:val="006B794B"/>
    <w:rsid w:val="006B7B5B"/>
    <w:rsid w:val="006C03A3"/>
    <w:rsid w:val="006C05F1"/>
    <w:rsid w:val="006C0E5E"/>
    <w:rsid w:val="006C0F0D"/>
    <w:rsid w:val="006C14E2"/>
    <w:rsid w:val="006C2326"/>
    <w:rsid w:val="006C28B7"/>
    <w:rsid w:val="006C2A2C"/>
    <w:rsid w:val="006C2A32"/>
    <w:rsid w:val="006C3260"/>
    <w:rsid w:val="006C38A0"/>
    <w:rsid w:val="006C3D75"/>
    <w:rsid w:val="006C3EC9"/>
    <w:rsid w:val="006C3F48"/>
    <w:rsid w:val="006C44F4"/>
    <w:rsid w:val="006C6740"/>
    <w:rsid w:val="006C694A"/>
    <w:rsid w:val="006C6C8E"/>
    <w:rsid w:val="006C7419"/>
    <w:rsid w:val="006C7BAB"/>
    <w:rsid w:val="006C7D99"/>
    <w:rsid w:val="006D0013"/>
    <w:rsid w:val="006D08B4"/>
    <w:rsid w:val="006D0C1A"/>
    <w:rsid w:val="006D13E0"/>
    <w:rsid w:val="006D1472"/>
    <w:rsid w:val="006D14A8"/>
    <w:rsid w:val="006D1A9B"/>
    <w:rsid w:val="006D1E22"/>
    <w:rsid w:val="006D1F55"/>
    <w:rsid w:val="006D2D21"/>
    <w:rsid w:val="006D2E44"/>
    <w:rsid w:val="006D3675"/>
    <w:rsid w:val="006D3F1F"/>
    <w:rsid w:val="006D41FC"/>
    <w:rsid w:val="006D5015"/>
    <w:rsid w:val="006D569C"/>
    <w:rsid w:val="006D582D"/>
    <w:rsid w:val="006D5ABC"/>
    <w:rsid w:val="006D6207"/>
    <w:rsid w:val="006D6919"/>
    <w:rsid w:val="006D6938"/>
    <w:rsid w:val="006D6ED7"/>
    <w:rsid w:val="006D74F3"/>
    <w:rsid w:val="006D7632"/>
    <w:rsid w:val="006D7F4C"/>
    <w:rsid w:val="006D7FB3"/>
    <w:rsid w:val="006E0312"/>
    <w:rsid w:val="006E0454"/>
    <w:rsid w:val="006E0545"/>
    <w:rsid w:val="006E061B"/>
    <w:rsid w:val="006E09CB"/>
    <w:rsid w:val="006E1619"/>
    <w:rsid w:val="006E16E6"/>
    <w:rsid w:val="006E1994"/>
    <w:rsid w:val="006E1A3D"/>
    <w:rsid w:val="006E248F"/>
    <w:rsid w:val="006E2A47"/>
    <w:rsid w:val="006E2C25"/>
    <w:rsid w:val="006E31D0"/>
    <w:rsid w:val="006E31F3"/>
    <w:rsid w:val="006E3634"/>
    <w:rsid w:val="006E3B59"/>
    <w:rsid w:val="006E3C7F"/>
    <w:rsid w:val="006E5004"/>
    <w:rsid w:val="006E55CB"/>
    <w:rsid w:val="006E5CFB"/>
    <w:rsid w:val="006E6A73"/>
    <w:rsid w:val="006E6C54"/>
    <w:rsid w:val="006E713F"/>
    <w:rsid w:val="006E7483"/>
    <w:rsid w:val="006F00BE"/>
    <w:rsid w:val="006F066B"/>
    <w:rsid w:val="006F0767"/>
    <w:rsid w:val="006F12D7"/>
    <w:rsid w:val="006F13C2"/>
    <w:rsid w:val="006F1DF9"/>
    <w:rsid w:val="006F21FC"/>
    <w:rsid w:val="006F27A4"/>
    <w:rsid w:val="006F29BE"/>
    <w:rsid w:val="006F3240"/>
    <w:rsid w:val="006F3866"/>
    <w:rsid w:val="006F3CC0"/>
    <w:rsid w:val="006F4A2F"/>
    <w:rsid w:val="006F517D"/>
    <w:rsid w:val="006F539A"/>
    <w:rsid w:val="006F5416"/>
    <w:rsid w:val="006F5B12"/>
    <w:rsid w:val="006F5E0A"/>
    <w:rsid w:val="006F6F88"/>
    <w:rsid w:val="006F73DA"/>
    <w:rsid w:val="006F792F"/>
    <w:rsid w:val="006F79AB"/>
    <w:rsid w:val="006F79F1"/>
    <w:rsid w:val="006F7D55"/>
    <w:rsid w:val="0070088F"/>
    <w:rsid w:val="007008E3"/>
    <w:rsid w:val="007016D5"/>
    <w:rsid w:val="00702433"/>
    <w:rsid w:val="007028C3"/>
    <w:rsid w:val="00702CAA"/>
    <w:rsid w:val="00702D11"/>
    <w:rsid w:val="0070368A"/>
    <w:rsid w:val="007039AD"/>
    <w:rsid w:val="00703C85"/>
    <w:rsid w:val="00703CED"/>
    <w:rsid w:val="00704068"/>
    <w:rsid w:val="00704554"/>
    <w:rsid w:val="007049E5"/>
    <w:rsid w:val="00704AEA"/>
    <w:rsid w:val="0070510B"/>
    <w:rsid w:val="007060AE"/>
    <w:rsid w:val="007063FA"/>
    <w:rsid w:val="00706784"/>
    <w:rsid w:val="007068E3"/>
    <w:rsid w:val="00706DDC"/>
    <w:rsid w:val="00706E9E"/>
    <w:rsid w:val="0070727C"/>
    <w:rsid w:val="0070796F"/>
    <w:rsid w:val="007079A4"/>
    <w:rsid w:val="00707F10"/>
    <w:rsid w:val="00710A30"/>
    <w:rsid w:val="00710ABF"/>
    <w:rsid w:val="00710B20"/>
    <w:rsid w:val="00710D4B"/>
    <w:rsid w:val="00711911"/>
    <w:rsid w:val="00711A28"/>
    <w:rsid w:val="00711E40"/>
    <w:rsid w:val="00711E69"/>
    <w:rsid w:val="00712467"/>
    <w:rsid w:val="00712A7F"/>
    <w:rsid w:val="00712BB0"/>
    <w:rsid w:val="00713230"/>
    <w:rsid w:val="007136FB"/>
    <w:rsid w:val="0071399C"/>
    <w:rsid w:val="00713D68"/>
    <w:rsid w:val="00714A26"/>
    <w:rsid w:val="00714A64"/>
    <w:rsid w:val="00714C68"/>
    <w:rsid w:val="00714E10"/>
    <w:rsid w:val="00714E93"/>
    <w:rsid w:val="00715663"/>
    <w:rsid w:val="00716E90"/>
    <w:rsid w:val="00717010"/>
    <w:rsid w:val="00717210"/>
    <w:rsid w:val="0071754A"/>
    <w:rsid w:val="00717DA8"/>
    <w:rsid w:val="0072007A"/>
    <w:rsid w:val="00720D73"/>
    <w:rsid w:val="00721315"/>
    <w:rsid w:val="0072172E"/>
    <w:rsid w:val="00721A67"/>
    <w:rsid w:val="00721CE7"/>
    <w:rsid w:val="00721E08"/>
    <w:rsid w:val="007225A1"/>
    <w:rsid w:val="007227F6"/>
    <w:rsid w:val="00722D58"/>
    <w:rsid w:val="00723F63"/>
    <w:rsid w:val="00723F8B"/>
    <w:rsid w:val="00723FCD"/>
    <w:rsid w:val="007244C8"/>
    <w:rsid w:val="00724787"/>
    <w:rsid w:val="007249DF"/>
    <w:rsid w:val="00724F59"/>
    <w:rsid w:val="00725376"/>
    <w:rsid w:val="007254D4"/>
    <w:rsid w:val="00726A0F"/>
    <w:rsid w:val="00726C9D"/>
    <w:rsid w:val="00727218"/>
    <w:rsid w:val="007279E5"/>
    <w:rsid w:val="00727D93"/>
    <w:rsid w:val="00730049"/>
    <w:rsid w:val="007314E5"/>
    <w:rsid w:val="007315DB"/>
    <w:rsid w:val="007316D5"/>
    <w:rsid w:val="00731866"/>
    <w:rsid w:val="0073193B"/>
    <w:rsid w:val="00731F4B"/>
    <w:rsid w:val="00732AEB"/>
    <w:rsid w:val="00732E89"/>
    <w:rsid w:val="0073343D"/>
    <w:rsid w:val="007342AA"/>
    <w:rsid w:val="00734925"/>
    <w:rsid w:val="00734E75"/>
    <w:rsid w:val="00735DF3"/>
    <w:rsid w:val="00736280"/>
    <w:rsid w:val="00736333"/>
    <w:rsid w:val="0073696C"/>
    <w:rsid w:val="007376B8"/>
    <w:rsid w:val="00737FD2"/>
    <w:rsid w:val="00741823"/>
    <w:rsid w:val="00741F96"/>
    <w:rsid w:val="0074224B"/>
    <w:rsid w:val="0074229D"/>
    <w:rsid w:val="00742DE8"/>
    <w:rsid w:val="0074301F"/>
    <w:rsid w:val="0074351A"/>
    <w:rsid w:val="007435CA"/>
    <w:rsid w:val="00743ACA"/>
    <w:rsid w:val="00744775"/>
    <w:rsid w:val="00744D74"/>
    <w:rsid w:val="00744DA2"/>
    <w:rsid w:val="00745B0A"/>
    <w:rsid w:val="00745E3E"/>
    <w:rsid w:val="00746167"/>
    <w:rsid w:val="007469A4"/>
    <w:rsid w:val="00746F6E"/>
    <w:rsid w:val="0074775E"/>
    <w:rsid w:val="00747811"/>
    <w:rsid w:val="007502E7"/>
    <w:rsid w:val="0075044C"/>
    <w:rsid w:val="007505DC"/>
    <w:rsid w:val="007517E1"/>
    <w:rsid w:val="00751F0B"/>
    <w:rsid w:val="00751F54"/>
    <w:rsid w:val="00752AEE"/>
    <w:rsid w:val="007531FF"/>
    <w:rsid w:val="00753482"/>
    <w:rsid w:val="00753B2D"/>
    <w:rsid w:val="00753F3D"/>
    <w:rsid w:val="007543AA"/>
    <w:rsid w:val="00754C64"/>
    <w:rsid w:val="007551A9"/>
    <w:rsid w:val="007553A0"/>
    <w:rsid w:val="00755485"/>
    <w:rsid w:val="00756DF6"/>
    <w:rsid w:val="007573EF"/>
    <w:rsid w:val="007577C6"/>
    <w:rsid w:val="0076096E"/>
    <w:rsid w:val="007610D0"/>
    <w:rsid w:val="00761A88"/>
    <w:rsid w:val="00761BB2"/>
    <w:rsid w:val="00761CC3"/>
    <w:rsid w:val="0076257E"/>
    <w:rsid w:val="0076259E"/>
    <w:rsid w:val="007630D5"/>
    <w:rsid w:val="0076328D"/>
    <w:rsid w:val="00763DF2"/>
    <w:rsid w:val="00764153"/>
    <w:rsid w:val="00764DF8"/>
    <w:rsid w:val="0076627E"/>
    <w:rsid w:val="00766AD5"/>
    <w:rsid w:val="00767D37"/>
    <w:rsid w:val="007703CE"/>
    <w:rsid w:val="00770600"/>
    <w:rsid w:val="00771435"/>
    <w:rsid w:val="00771BF2"/>
    <w:rsid w:val="00771C80"/>
    <w:rsid w:val="00772A60"/>
    <w:rsid w:val="0077466D"/>
    <w:rsid w:val="00774A3C"/>
    <w:rsid w:val="00774A82"/>
    <w:rsid w:val="00774E2E"/>
    <w:rsid w:val="007750C0"/>
    <w:rsid w:val="0077540C"/>
    <w:rsid w:val="00775D3E"/>
    <w:rsid w:val="0077681A"/>
    <w:rsid w:val="00776B1C"/>
    <w:rsid w:val="00776D0E"/>
    <w:rsid w:val="007776A4"/>
    <w:rsid w:val="007778BD"/>
    <w:rsid w:val="0077799C"/>
    <w:rsid w:val="00780E96"/>
    <w:rsid w:val="00781041"/>
    <w:rsid w:val="007810FB"/>
    <w:rsid w:val="0078176A"/>
    <w:rsid w:val="00781A03"/>
    <w:rsid w:val="00781D10"/>
    <w:rsid w:val="00782908"/>
    <w:rsid w:val="00783F77"/>
    <w:rsid w:val="007841D3"/>
    <w:rsid w:val="00784A9D"/>
    <w:rsid w:val="00784C46"/>
    <w:rsid w:val="00784F9B"/>
    <w:rsid w:val="00785D37"/>
    <w:rsid w:val="00786219"/>
    <w:rsid w:val="00786C6D"/>
    <w:rsid w:val="0078728A"/>
    <w:rsid w:val="00787397"/>
    <w:rsid w:val="0078751A"/>
    <w:rsid w:val="007875F0"/>
    <w:rsid w:val="00787854"/>
    <w:rsid w:val="00787915"/>
    <w:rsid w:val="007879F6"/>
    <w:rsid w:val="00787A0B"/>
    <w:rsid w:val="007905A0"/>
    <w:rsid w:val="0079069A"/>
    <w:rsid w:val="00790FD5"/>
    <w:rsid w:val="007925BA"/>
    <w:rsid w:val="00792715"/>
    <w:rsid w:val="00793658"/>
    <w:rsid w:val="00793ED1"/>
    <w:rsid w:val="0079502F"/>
    <w:rsid w:val="007952C5"/>
    <w:rsid w:val="0079578A"/>
    <w:rsid w:val="00796F25"/>
    <w:rsid w:val="007A0277"/>
    <w:rsid w:val="007A0697"/>
    <w:rsid w:val="007A079A"/>
    <w:rsid w:val="007A0CAA"/>
    <w:rsid w:val="007A1506"/>
    <w:rsid w:val="007A201F"/>
    <w:rsid w:val="007A3BBA"/>
    <w:rsid w:val="007A3FE3"/>
    <w:rsid w:val="007A5171"/>
    <w:rsid w:val="007A732C"/>
    <w:rsid w:val="007A771A"/>
    <w:rsid w:val="007A7C5A"/>
    <w:rsid w:val="007B0650"/>
    <w:rsid w:val="007B0B31"/>
    <w:rsid w:val="007B0CCE"/>
    <w:rsid w:val="007B0E87"/>
    <w:rsid w:val="007B1320"/>
    <w:rsid w:val="007B1D92"/>
    <w:rsid w:val="007B20C6"/>
    <w:rsid w:val="007B22EB"/>
    <w:rsid w:val="007B2336"/>
    <w:rsid w:val="007B240E"/>
    <w:rsid w:val="007B25CD"/>
    <w:rsid w:val="007B347B"/>
    <w:rsid w:val="007B36D1"/>
    <w:rsid w:val="007B387A"/>
    <w:rsid w:val="007B55F7"/>
    <w:rsid w:val="007B6F96"/>
    <w:rsid w:val="007B7820"/>
    <w:rsid w:val="007B7AB8"/>
    <w:rsid w:val="007B7E7C"/>
    <w:rsid w:val="007C0495"/>
    <w:rsid w:val="007C0B4E"/>
    <w:rsid w:val="007C185C"/>
    <w:rsid w:val="007C30ED"/>
    <w:rsid w:val="007C31A1"/>
    <w:rsid w:val="007C3F5B"/>
    <w:rsid w:val="007C3F6B"/>
    <w:rsid w:val="007C4856"/>
    <w:rsid w:val="007C4AC8"/>
    <w:rsid w:val="007C4C96"/>
    <w:rsid w:val="007C524C"/>
    <w:rsid w:val="007C582F"/>
    <w:rsid w:val="007C58AB"/>
    <w:rsid w:val="007C5E34"/>
    <w:rsid w:val="007C6287"/>
    <w:rsid w:val="007C6624"/>
    <w:rsid w:val="007C66DE"/>
    <w:rsid w:val="007C6CA4"/>
    <w:rsid w:val="007C755E"/>
    <w:rsid w:val="007C7D8C"/>
    <w:rsid w:val="007D010B"/>
    <w:rsid w:val="007D0622"/>
    <w:rsid w:val="007D06A2"/>
    <w:rsid w:val="007D1713"/>
    <w:rsid w:val="007D1728"/>
    <w:rsid w:val="007D1856"/>
    <w:rsid w:val="007D362D"/>
    <w:rsid w:val="007D3D1B"/>
    <w:rsid w:val="007D3E89"/>
    <w:rsid w:val="007D4840"/>
    <w:rsid w:val="007D484B"/>
    <w:rsid w:val="007D4B47"/>
    <w:rsid w:val="007D4C72"/>
    <w:rsid w:val="007D4CE3"/>
    <w:rsid w:val="007D5F80"/>
    <w:rsid w:val="007D6CB4"/>
    <w:rsid w:val="007D7166"/>
    <w:rsid w:val="007D747A"/>
    <w:rsid w:val="007E0EB7"/>
    <w:rsid w:val="007E2448"/>
    <w:rsid w:val="007E2EE8"/>
    <w:rsid w:val="007E3F30"/>
    <w:rsid w:val="007E40F2"/>
    <w:rsid w:val="007E538B"/>
    <w:rsid w:val="007E5C69"/>
    <w:rsid w:val="007E5EC4"/>
    <w:rsid w:val="007E627A"/>
    <w:rsid w:val="007E6D56"/>
    <w:rsid w:val="007F03CD"/>
    <w:rsid w:val="007F06A5"/>
    <w:rsid w:val="007F094F"/>
    <w:rsid w:val="007F1297"/>
    <w:rsid w:val="007F256E"/>
    <w:rsid w:val="007F2637"/>
    <w:rsid w:val="007F27D7"/>
    <w:rsid w:val="007F2C0B"/>
    <w:rsid w:val="007F2C7E"/>
    <w:rsid w:val="007F30C5"/>
    <w:rsid w:val="007F35B7"/>
    <w:rsid w:val="007F3E94"/>
    <w:rsid w:val="007F4A14"/>
    <w:rsid w:val="007F4F02"/>
    <w:rsid w:val="007F5816"/>
    <w:rsid w:val="007F60A0"/>
    <w:rsid w:val="007F64B5"/>
    <w:rsid w:val="007F7877"/>
    <w:rsid w:val="007F7E43"/>
    <w:rsid w:val="008007A1"/>
    <w:rsid w:val="00801406"/>
    <w:rsid w:val="008017B9"/>
    <w:rsid w:val="00801B4B"/>
    <w:rsid w:val="008029A4"/>
    <w:rsid w:val="00802AC1"/>
    <w:rsid w:val="00802E8E"/>
    <w:rsid w:val="00803280"/>
    <w:rsid w:val="00803537"/>
    <w:rsid w:val="00803A18"/>
    <w:rsid w:val="00803B65"/>
    <w:rsid w:val="00803C0B"/>
    <w:rsid w:val="008041A5"/>
    <w:rsid w:val="008041BA"/>
    <w:rsid w:val="0080423C"/>
    <w:rsid w:val="00804DD2"/>
    <w:rsid w:val="0080541C"/>
    <w:rsid w:val="00805A99"/>
    <w:rsid w:val="00806688"/>
    <w:rsid w:val="00806CBF"/>
    <w:rsid w:val="00806FA2"/>
    <w:rsid w:val="00807174"/>
    <w:rsid w:val="00807816"/>
    <w:rsid w:val="0081060F"/>
    <w:rsid w:val="00810DCD"/>
    <w:rsid w:val="00811012"/>
    <w:rsid w:val="0081154F"/>
    <w:rsid w:val="00811E9A"/>
    <w:rsid w:val="0081279D"/>
    <w:rsid w:val="00812ADC"/>
    <w:rsid w:val="008135A6"/>
    <w:rsid w:val="00813A42"/>
    <w:rsid w:val="00813C24"/>
    <w:rsid w:val="00813E6B"/>
    <w:rsid w:val="008143E5"/>
    <w:rsid w:val="00814773"/>
    <w:rsid w:val="00814F26"/>
    <w:rsid w:val="00815323"/>
    <w:rsid w:val="008159AB"/>
    <w:rsid w:val="00815D32"/>
    <w:rsid w:val="0081613A"/>
    <w:rsid w:val="008166EF"/>
    <w:rsid w:val="00816A9D"/>
    <w:rsid w:val="00816BA6"/>
    <w:rsid w:val="00817504"/>
    <w:rsid w:val="00817BAB"/>
    <w:rsid w:val="00817D4C"/>
    <w:rsid w:val="00817EFB"/>
    <w:rsid w:val="008200A2"/>
    <w:rsid w:val="00820A0E"/>
    <w:rsid w:val="00820A58"/>
    <w:rsid w:val="008213A2"/>
    <w:rsid w:val="00821B46"/>
    <w:rsid w:val="0082297C"/>
    <w:rsid w:val="00822F5B"/>
    <w:rsid w:val="0082311A"/>
    <w:rsid w:val="00823558"/>
    <w:rsid w:val="00823625"/>
    <w:rsid w:val="00823B8E"/>
    <w:rsid w:val="00823C83"/>
    <w:rsid w:val="00824AC6"/>
    <w:rsid w:val="00824AE2"/>
    <w:rsid w:val="00824BE8"/>
    <w:rsid w:val="00825542"/>
    <w:rsid w:val="00825A40"/>
    <w:rsid w:val="00825BC6"/>
    <w:rsid w:val="008260CE"/>
    <w:rsid w:val="00826202"/>
    <w:rsid w:val="0082743C"/>
    <w:rsid w:val="00827ABF"/>
    <w:rsid w:val="00830659"/>
    <w:rsid w:val="00831248"/>
    <w:rsid w:val="008325FA"/>
    <w:rsid w:val="008343FC"/>
    <w:rsid w:val="008348D3"/>
    <w:rsid w:val="00834B6A"/>
    <w:rsid w:val="00835245"/>
    <w:rsid w:val="008352FB"/>
    <w:rsid w:val="0083555E"/>
    <w:rsid w:val="008356C2"/>
    <w:rsid w:val="008357C6"/>
    <w:rsid w:val="00835859"/>
    <w:rsid w:val="00836079"/>
    <w:rsid w:val="00836460"/>
    <w:rsid w:val="0083788F"/>
    <w:rsid w:val="0083797A"/>
    <w:rsid w:val="00837D5B"/>
    <w:rsid w:val="00840D91"/>
    <w:rsid w:val="0084138A"/>
    <w:rsid w:val="008420C2"/>
    <w:rsid w:val="00843A94"/>
    <w:rsid w:val="00843AE2"/>
    <w:rsid w:val="00843DB3"/>
    <w:rsid w:val="00844432"/>
    <w:rsid w:val="008446BC"/>
    <w:rsid w:val="00844F51"/>
    <w:rsid w:val="00845A4E"/>
    <w:rsid w:val="00845D7E"/>
    <w:rsid w:val="00847516"/>
    <w:rsid w:val="0084784B"/>
    <w:rsid w:val="008479CF"/>
    <w:rsid w:val="00847D91"/>
    <w:rsid w:val="00850964"/>
    <w:rsid w:val="00851725"/>
    <w:rsid w:val="00851873"/>
    <w:rsid w:val="00851951"/>
    <w:rsid w:val="008519D1"/>
    <w:rsid w:val="00851AFE"/>
    <w:rsid w:val="00851B77"/>
    <w:rsid w:val="00852F60"/>
    <w:rsid w:val="008530FA"/>
    <w:rsid w:val="00853891"/>
    <w:rsid w:val="008538D3"/>
    <w:rsid w:val="008538EB"/>
    <w:rsid w:val="00853BD4"/>
    <w:rsid w:val="00855095"/>
    <w:rsid w:val="0085532E"/>
    <w:rsid w:val="00855EC6"/>
    <w:rsid w:val="0085604D"/>
    <w:rsid w:val="0085661B"/>
    <w:rsid w:val="00857CF8"/>
    <w:rsid w:val="00860226"/>
    <w:rsid w:val="008602C1"/>
    <w:rsid w:val="008609C7"/>
    <w:rsid w:val="00860CE4"/>
    <w:rsid w:val="0086197D"/>
    <w:rsid w:val="00862065"/>
    <w:rsid w:val="0086298D"/>
    <w:rsid w:val="008631EF"/>
    <w:rsid w:val="008639F0"/>
    <w:rsid w:val="00863EE0"/>
    <w:rsid w:val="0086431C"/>
    <w:rsid w:val="00865186"/>
    <w:rsid w:val="0086547A"/>
    <w:rsid w:val="008658E3"/>
    <w:rsid w:val="008665FF"/>
    <w:rsid w:val="00866826"/>
    <w:rsid w:val="00866DB6"/>
    <w:rsid w:val="00867394"/>
    <w:rsid w:val="00867F10"/>
    <w:rsid w:val="0087062C"/>
    <w:rsid w:val="00872354"/>
    <w:rsid w:val="0087280D"/>
    <w:rsid w:val="00872AC4"/>
    <w:rsid w:val="00872B15"/>
    <w:rsid w:val="00872B89"/>
    <w:rsid w:val="00874109"/>
    <w:rsid w:val="008741F3"/>
    <w:rsid w:val="00874C64"/>
    <w:rsid w:val="00874F8F"/>
    <w:rsid w:val="00876170"/>
    <w:rsid w:val="00876497"/>
    <w:rsid w:val="00876805"/>
    <w:rsid w:val="00876B48"/>
    <w:rsid w:val="0087703E"/>
    <w:rsid w:val="00877198"/>
    <w:rsid w:val="00880BB6"/>
    <w:rsid w:val="00880DFB"/>
    <w:rsid w:val="008812D7"/>
    <w:rsid w:val="00881358"/>
    <w:rsid w:val="00881592"/>
    <w:rsid w:val="008817F3"/>
    <w:rsid w:val="00881BEA"/>
    <w:rsid w:val="008821BD"/>
    <w:rsid w:val="0088223C"/>
    <w:rsid w:val="00882804"/>
    <w:rsid w:val="0088373C"/>
    <w:rsid w:val="00883CC5"/>
    <w:rsid w:val="00883D1B"/>
    <w:rsid w:val="00883D6F"/>
    <w:rsid w:val="00884290"/>
    <w:rsid w:val="00884354"/>
    <w:rsid w:val="00884BF4"/>
    <w:rsid w:val="008858EB"/>
    <w:rsid w:val="00885BC0"/>
    <w:rsid w:val="008860AE"/>
    <w:rsid w:val="00886EE3"/>
    <w:rsid w:val="00887354"/>
    <w:rsid w:val="00890532"/>
    <w:rsid w:val="0089083D"/>
    <w:rsid w:val="0089100F"/>
    <w:rsid w:val="008910B2"/>
    <w:rsid w:val="00891681"/>
    <w:rsid w:val="008916B6"/>
    <w:rsid w:val="00891778"/>
    <w:rsid w:val="008932D7"/>
    <w:rsid w:val="00893B16"/>
    <w:rsid w:val="008941DA"/>
    <w:rsid w:val="00895925"/>
    <w:rsid w:val="0089663E"/>
    <w:rsid w:val="00896DBF"/>
    <w:rsid w:val="008970A3"/>
    <w:rsid w:val="00897575"/>
    <w:rsid w:val="008975EE"/>
    <w:rsid w:val="0089777A"/>
    <w:rsid w:val="008A19F7"/>
    <w:rsid w:val="008A1BB9"/>
    <w:rsid w:val="008A1FEB"/>
    <w:rsid w:val="008A27E2"/>
    <w:rsid w:val="008A529F"/>
    <w:rsid w:val="008A5CAE"/>
    <w:rsid w:val="008A5EEF"/>
    <w:rsid w:val="008A6E23"/>
    <w:rsid w:val="008A7821"/>
    <w:rsid w:val="008B0AB2"/>
    <w:rsid w:val="008B0D27"/>
    <w:rsid w:val="008B1749"/>
    <w:rsid w:val="008B1BBC"/>
    <w:rsid w:val="008B1C90"/>
    <w:rsid w:val="008B330D"/>
    <w:rsid w:val="008B4DBB"/>
    <w:rsid w:val="008B52D0"/>
    <w:rsid w:val="008B5539"/>
    <w:rsid w:val="008B56B4"/>
    <w:rsid w:val="008B6352"/>
    <w:rsid w:val="008B6360"/>
    <w:rsid w:val="008B6FE3"/>
    <w:rsid w:val="008B72B4"/>
    <w:rsid w:val="008C088D"/>
    <w:rsid w:val="008C0CB3"/>
    <w:rsid w:val="008C0F7F"/>
    <w:rsid w:val="008C0FC9"/>
    <w:rsid w:val="008C10AC"/>
    <w:rsid w:val="008C10D6"/>
    <w:rsid w:val="008C1103"/>
    <w:rsid w:val="008C11BE"/>
    <w:rsid w:val="008C18BB"/>
    <w:rsid w:val="008C3D34"/>
    <w:rsid w:val="008C431F"/>
    <w:rsid w:val="008C4409"/>
    <w:rsid w:val="008C48B6"/>
    <w:rsid w:val="008C5A0E"/>
    <w:rsid w:val="008C6168"/>
    <w:rsid w:val="008C6989"/>
    <w:rsid w:val="008C6B34"/>
    <w:rsid w:val="008C752D"/>
    <w:rsid w:val="008C7BB4"/>
    <w:rsid w:val="008C7D71"/>
    <w:rsid w:val="008C7DA2"/>
    <w:rsid w:val="008C7F29"/>
    <w:rsid w:val="008D0367"/>
    <w:rsid w:val="008D09CE"/>
    <w:rsid w:val="008D12DB"/>
    <w:rsid w:val="008D1694"/>
    <w:rsid w:val="008D19AB"/>
    <w:rsid w:val="008D1F93"/>
    <w:rsid w:val="008D1FF6"/>
    <w:rsid w:val="008D2093"/>
    <w:rsid w:val="008D20DD"/>
    <w:rsid w:val="008D23C6"/>
    <w:rsid w:val="008D25E1"/>
    <w:rsid w:val="008D2D1F"/>
    <w:rsid w:val="008D3AD4"/>
    <w:rsid w:val="008D3B5C"/>
    <w:rsid w:val="008D3DEF"/>
    <w:rsid w:val="008D3E02"/>
    <w:rsid w:val="008D4241"/>
    <w:rsid w:val="008D4738"/>
    <w:rsid w:val="008D4DF1"/>
    <w:rsid w:val="008D62B2"/>
    <w:rsid w:val="008D74EE"/>
    <w:rsid w:val="008D7F54"/>
    <w:rsid w:val="008E01DF"/>
    <w:rsid w:val="008E04CB"/>
    <w:rsid w:val="008E0747"/>
    <w:rsid w:val="008E0AAB"/>
    <w:rsid w:val="008E0BCE"/>
    <w:rsid w:val="008E130A"/>
    <w:rsid w:val="008E1CE5"/>
    <w:rsid w:val="008E1E8E"/>
    <w:rsid w:val="008E2059"/>
    <w:rsid w:val="008E266A"/>
    <w:rsid w:val="008E2B3B"/>
    <w:rsid w:val="008E3151"/>
    <w:rsid w:val="008E4428"/>
    <w:rsid w:val="008E4563"/>
    <w:rsid w:val="008E4600"/>
    <w:rsid w:val="008E4762"/>
    <w:rsid w:val="008E5DE4"/>
    <w:rsid w:val="008E6651"/>
    <w:rsid w:val="008E6E0A"/>
    <w:rsid w:val="008E70B6"/>
    <w:rsid w:val="008E7AE1"/>
    <w:rsid w:val="008F293A"/>
    <w:rsid w:val="008F2B8E"/>
    <w:rsid w:val="008F31A0"/>
    <w:rsid w:val="008F370E"/>
    <w:rsid w:val="008F3F86"/>
    <w:rsid w:val="008F48C6"/>
    <w:rsid w:val="008F5957"/>
    <w:rsid w:val="008F63CD"/>
    <w:rsid w:val="008F6D37"/>
    <w:rsid w:val="008F714C"/>
    <w:rsid w:val="008F72A5"/>
    <w:rsid w:val="008F7701"/>
    <w:rsid w:val="008F7E07"/>
    <w:rsid w:val="008F7EB9"/>
    <w:rsid w:val="0090022C"/>
    <w:rsid w:val="00900476"/>
    <w:rsid w:val="0090066D"/>
    <w:rsid w:val="00900A53"/>
    <w:rsid w:val="00900A8D"/>
    <w:rsid w:val="009022E9"/>
    <w:rsid w:val="009025CB"/>
    <w:rsid w:val="00902A53"/>
    <w:rsid w:val="00902D90"/>
    <w:rsid w:val="009031DB"/>
    <w:rsid w:val="00903202"/>
    <w:rsid w:val="00903FFB"/>
    <w:rsid w:val="009044E7"/>
    <w:rsid w:val="00904759"/>
    <w:rsid w:val="00904D60"/>
    <w:rsid w:val="00904EDC"/>
    <w:rsid w:val="00904F65"/>
    <w:rsid w:val="0090524A"/>
    <w:rsid w:val="009052DA"/>
    <w:rsid w:val="00905622"/>
    <w:rsid w:val="00905FCA"/>
    <w:rsid w:val="009061E4"/>
    <w:rsid w:val="00906744"/>
    <w:rsid w:val="009071F2"/>
    <w:rsid w:val="00907541"/>
    <w:rsid w:val="00907ABB"/>
    <w:rsid w:val="00907B19"/>
    <w:rsid w:val="00910754"/>
    <w:rsid w:val="00910764"/>
    <w:rsid w:val="0091111E"/>
    <w:rsid w:val="009119A2"/>
    <w:rsid w:val="00911A41"/>
    <w:rsid w:val="009121FF"/>
    <w:rsid w:val="00914218"/>
    <w:rsid w:val="00914B08"/>
    <w:rsid w:val="00914C6B"/>
    <w:rsid w:val="00915C48"/>
    <w:rsid w:val="00915DD4"/>
    <w:rsid w:val="00916140"/>
    <w:rsid w:val="00916328"/>
    <w:rsid w:val="00916AA5"/>
    <w:rsid w:val="00916C3F"/>
    <w:rsid w:val="00916DC1"/>
    <w:rsid w:val="00917468"/>
    <w:rsid w:val="009203DE"/>
    <w:rsid w:val="00922935"/>
    <w:rsid w:val="00922C25"/>
    <w:rsid w:val="00922EC1"/>
    <w:rsid w:val="009233EA"/>
    <w:rsid w:val="009235AA"/>
    <w:rsid w:val="00923D1F"/>
    <w:rsid w:val="009250ED"/>
    <w:rsid w:val="00925422"/>
    <w:rsid w:val="009256B8"/>
    <w:rsid w:val="009256D8"/>
    <w:rsid w:val="0092596A"/>
    <w:rsid w:val="00925D6E"/>
    <w:rsid w:val="00925E5F"/>
    <w:rsid w:val="00926802"/>
    <w:rsid w:val="009304A8"/>
    <w:rsid w:val="00930804"/>
    <w:rsid w:val="00930841"/>
    <w:rsid w:val="00930F99"/>
    <w:rsid w:val="00930F9B"/>
    <w:rsid w:val="009313F9"/>
    <w:rsid w:val="00931540"/>
    <w:rsid w:val="009328C2"/>
    <w:rsid w:val="009329B4"/>
    <w:rsid w:val="00932F41"/>
    <w:rsid w:val="009334C5"/>
    <w:rsid w:val="0093362C"/>
    <w:rsid w:val="009336AA"/>
    <w:rsid w:val="00933F22"/>
    <w:rsid w:val="009340F9"/>
    <w:rsid w:val="009348C6"/>
    <w:rsid w:val="009353FB"/>
    <w:rsid w:val="00935883"/>
    <w:rsid w:val="00935D9A"/>
    <w:rsid w:val="00936A13"/>
    <w:rsid w:val="00936D22"/>
    <w:rsid w:val="00936EB1"/>
    <w:rsid w:val="00937140"/>
    <w:rsid w:val="00937336"/>
    <w:rsid w:val="00940265"/>
    <w:rsid w:val="00940563"/>
    <w:rsid w:val="00940A70"/>
    <w:rsid w:val="0094101F"/>
    <w:rsid w:val="00941376"/>
    <w:rsid w:val="009416B2"/>
    <w:rsid w:val="009427FF"/>
    <w:rsid w:val="009428B7"/>
    <w:rsid w:val="00942B58"/>
    <w:rsid w:val="00942D5B"/>
    <w:rsid w:val="00942D77"/>
    <w:rsid w:val="009434BF"/>
    <w:rsid w:val="0094377A"/>
    <w:rsid w:val="00943A2C"/>
    <w:rsid w:val="00944734"/>
    <w:rsid w:val="009449AE"/>
    <w:rsid w:val="00944D45"/>
    <w:rsid w:val="00944F5B"/>
    <w:rsid w:val="009454BA"/>
    <w:rsid w:val="00945DF8"/>
    <w:rsid w:val="00945FD5"/>
    <w:rsid w:val="009476A5"/>
    <w:rsid w:val="00950837"/>
    <w:rsid w:val="00951033"/>
    <w:rsid w:val="009517B2"/>
    <w:rsid w:val="00951BD8"/>
    <w:rsid w:val="00952DD9"/>
    <w:rsid w:val="00952EB5"/>
    <w:rsid w:val="009532B1"/>
    <w:rsid w:val="0095359B"/>
    <w:rsid w:val="009539DA"/>
    <w:rsid w:val="00953FDE"/>
    <w:rsid w:val="00954430"/>
    <w:rsid w:val="00954542"/>
    <w:rsid w:val="009545C3"/>
    <w:rsid w:val="009548D9"/>
    <w:rsid w:val="00955AE2"/>
    <w:rsid w:val="009569B2"/>
    <w:rsid w:val="009569E5"/>
    <w:rsid w:val="00956D39"/>
    <w:rsid w:val="00956EDB"/>
    <w:rsid w:val="0095773F"/>
    <w:rsid w:val="009600A4"/>
    <w:rsid w:val="0096020C"/>
    <w:rsid w:val="00960A78"/>
    <w:rsid w:val="00960A95"/>
    <w:rsid w:val="0096111A"/>
    <w:rsid w:val="009618EA"/>
    <w:rsid w:val="00962391"/>
    <w:rsid w:val="00962A85"/>
    <w:rsid w:val="00963F3A"/>
    <w:rsid w:val="009651D0"/>
    <w:rsid w:val="00965648"/>
    <w:rsid w:val="0096644D"/>
    <w:rsid w:val="00966823"/>
    <w:rsid w:val="00966FD0"/>
    <w:rsid w:val="009707D3"/>
    <w:rsid w:val="00970DA0"/>
    <w:rsid w:val="00970E65"/>
    <w:rsid w:val="00970FFF"/>
    <w:rsid w:val="009710DE"/>
    <w:rsid w:val="00971543"/>
    <w:rsid w:val="00971913"/>
    <w:rsid w:val="00971940"/>
    <w:rsid w:val="00971C7D"/>
    <w:rsid w:val="00972C42"/>
    <w:rsid w:val="00973528"/>
    <w:rsid w:val="00973C21"/>
    <w:rsid w:val="0097414D"/>
    <w:rsid w:val="00974418"/>
    <w:rsid w:val="00974AB0"/>
    <w:rsid w:val="00974D5A"/>
    <w:rsid w:val="00974DD4"/>
    <w:rsid w:val="00975061"/>
    <w:rsid w:val="009755F0"/>
    <w:rsid w:val="009758C0"/>
    <w:rsid w:val="00975A5D"/>
    <w:rsid w:val="009764C7"/>
    <w:rsid w:val="009764E4"/>
    <w:rsid w:val="0097699F"/>
    <w:rsid w:val="00976C44"/>
    <w:rsid w:val="00977210"/>
    <w:rsid w:val="009773B3"/>
    <w:rsid w:val="00977504"/>
    <w:rsid w:val="0097789C"/>
    <w:rsid w:val="00977A15"/>
    <w:rsid w:val="00977BA2"/>
    <w:rsid w:val="009807D6"/>
    <w:rsid w:val="009827E5"/>
    <w:rsid w:val="00982D29"/>
    <w:rsid w:val="00982F2F"/>
    <w:rsid w:val="0098303C"/>
    <w:rsid w:val="00983F89"/>
    <w:rsid w:val="00983F8C"/>
    <w:rsid w:val="0098484D"/>
    <w:rsid w:val="00985915"/>
    <w:rsid w:val="00985999"/>
    <w:rsid w:val="00985C03"/>
    <w:rsid w:val="00985DB0"/>
    <w:rsid w:val="009862E5"/>
    <w:rsid w:val="009864FD"/>
    <w:rsid w:val="00986DF4"/>
    <w:rsid w:val="00986E85"/>
    <w:rsid w:val="009870BE"/>
    <w:rsid w:val="00987133"/>
    <w:rsid w:val="009905F5"/>
    <w:rsid w:val="0099093A"/>
    <w:rsid w:val="00991CA7"/>
    <w:rsid w:val="00991EBE"/>
    <w:rsid w:val="00992184"/>
    <w:rsid w:val="00992AC1"/>
    <w:rsid w:val="00992AC6"/>
    <w:rsid w:val="0099374A"/>
    <w:rsid w:val="00993AAF"/>
    <w:rsid w:val="00993B3F"/>
    <w:rsid w:val="00993C5E"/>
    <w:rsid w:val="00993F27"/>
    <w:rsid w:val="009949E1"/>
    <w:rsid w:val="00994AF0"/>
    <w:rsid w:val="00994C05"/>
    <w:rsid w:val="009951D8"/>
    <w:rsid w:val="009957B3"/>
    <w:rsid w:val="00995B25"/>
    <w:rsid w:val="00996663"/>
    <w:rsid w:val="00996A7C"/>
    <w:rsid w:val="00996DAC"/>
    <w:rsid w:val="00996E98"/>
    <w:rsid w:val="00997183"/>
    <w:rsid w:val="009977CA"/>
    <w:rsid w:val="00997B01"/>
    <w:rsid w:val="00997B16"/>
    <w:rsid w:val="00997C6B"/>
    <w:rsid w:val="00997CB4"/>
    <w:rsid w:val="009A005B"/>
    <w:rsid w:val="009A006F"/>
    <w:rsid w:val="009A0AF7"/>
    <w:rsid w:val="009A0C18"/>
    <w:rsid w:val="009A12B6"/>
    <w:rsid w:val="009A1704"/>
    <w:rsid w:val="009A1C1A"/>
    <w:rsid w:val="009A23A5"/>
    <w:rsid w:val="009A4349"/>
    <w:rsid w:val="009A4972"/>
    <w:rsid w:val="009A4BFC"/>
    <w:rsid w:val="009A4F51"/>
    <w:rsid w:val="009A5101"/>
    <w:rsid w:val="009A511A"/>
    <w:rsid w:val="009A54DF"/>
    <w:rsid w:val="009A5799"/>
    <w:rsid w:val="009A5B3E"/>
    <w:rsid w:val="009A66E0"/>
    <w:rsid w:val="009A68E8"/>
    <w:rsid w:val="009A7277"/>
    <w:rsid w:val="009A7290"/>
    <w:rsid w:val="009A75E1"/>
    <w:rsid w:val="009A76DB"/>
    <w:rsid w:val="009A796E"/>
    <w:rsid w:val="009A7EDE"/>
    <w:rsid w:val="009B032C"/>
    <w:rsid w:val="009B0B3D"/>
    <w:rsid w:val="009B1597"/>
    <w:rsid w:val="009B1FBF"/>
    <w:rsid w:val="009B2237"/>
    <w:rsid w:val="009B27C1"/>
    <w:rsid w:val="009B29D6"/>
    <w:rsid w:val="009B3096"/>
    <w:rsid w:val="009B358B"/>
    <w:rsid w:val="009B4739"/>
    <w:rsid w:val="009B4E74"/>
    <w:rsid w:val="009B5863"/>
    <w:rsid w:val="009B5955"/>
    <w:rsid w:val="009B7E44"/>
    <w:rsid w:val="009C0863"/>
    <w:rsid w:val="009C096F"/>
    <w:rsid w:val="009C11E5"/>
    <w:rsid w:val="009C22B1"/>
    <w:rsid w:val="009C34AA"/>
    <w:rsid w:val="009C3DEA"/>
    <w:rsid w:val="009C3E55"/>
    <w:rsid w:val="009C40C8"/>
    <w:rsid w:val="009C4831"/>
    <w:rsid w:val="009C4861"/>
    <w:rsid w:val="009C499C"/>
    <w:rsid w:val="009C49AB"/>
    <w:rsid w:val="009C4FEA"/>
    <w:rsid w:val="009C531A"/>
    <w:rsid w:val="009C5AA1"/>
    <w:rsid w:val="009C614D"/>
    <w:rsid w:val="009C6424"/>
    <w:rsid w:val="009C65AC"/>
    <w:rsid w:val="009C68C6"/>
    <w:rsid w:val="009C753D"/>
    <w:rsid w:val="009C7EB3"/>
    <w:rsid w:val="009D0C18"/>
    <w:rsid w:val="009D0EE6"/>
    <w:rsid w:val="009D10F0"/>
    <w:rsid w:val="009D11D0"/>
    <w:rsid w:val="009D1322"/>
    <w:rsid w:val="009D2908"/>
    <w:rsid w:val="009D38D0"/>
    <w:rsid w:val="009D42CE"/>
    <w:rsid w:val="009D436F"/>
    <w:rsid w:val="009D4D21"/>
    <w:rsid w:val="009D5392"/>
    <w:rsid w:val="009D5399"/>
    <w:rsid w:val="009D5B0E"/>
    <w:rsid w:val="009D5D0A"/>
    <w:rsid w:val="009D5F56"/>
    <w:rsid w:val="009D61AD"/>
    <w:rsid w:val="009D6C10"/>
    <w:rsid w:val="009D6D3A"/>
    <w:rsid w:val="009D6F56"/>
    <w:rsid w:val="009D6FA3"/>
    <w:rsid w:val="009E0306"/>
    <w:rsid w:val="009E04BF"/>
    <w:rsid w:val="009E09FB"/>
    <w:rsid w:val="009E10B0"/>
    <w:rsid w:val="009E114F"/>
    <w:rsid w:val="009E11F2"/>
    <w:rsid w:val="009E1350"/>
    <w:rsid w:val="009E15F8"/>
    <w:rsid w:val="009E1B42"/>
    <w:rsid w:val="009E29ED"/>
    <w:rsid w:val="009E2B08"/>
    <w:rsid w:val="009E2C28"/>
    <w:rsid w:val="009E2FFC"/>
    <w:rsid w:val="009E3FDD"/>
    <w:rsid w:val="009E456B"/>
    <w:rsid w:val="009E4788"/>
    <w:rsid w:val="009E4BFB"/>
    <w:rsid w:val="009E52E9"/>
    <w:rsid w:val="009E551E"/>
    <w:rsid w:val="009E582B"/>
    <w:rsid w:val="009E5AB6"/>
    <w:rsid w:val="009E5CA2"/>
    <w:rsid w:val="009E6510"/>
    <w:rsid w:val="009E66D8"/>
    <w:rsid w:val="009E7E85"/>
    <w:rsid w:val="009F00E5"/>
    <w:rsid w:val="009F0E7A"/>
    <w:rsid w:val="009F0FE6"/>
    <w:rsid w:val="009F1128"/>
    <w:rsid w:val="009F1281"/>
    <w:rsid w:val="009F12B3"/>
    <w:rsid w:val="009F132B"/>
    <w:rsid w:val="009F1603"/>
    <w:rsid w:val="009F1DE1"/>
    <w:rsid w:val="009F21C9"/>
    <w:rsid w:val="009F2E33"/>
    <w:rsid w:val="009F3385"/>
    <w:rsid w:val="009F3A3F"/>
    <w:rsid w:val="009F3A95"/>
    <w:rsid w:val="009F3E83"/>
    <w:rsid w:val="009F426B"/>
    <w:rsid w:val="009F5F4E"/>
    <w:rsid w:val="009F71C9"/>
    <w:rsid w:val="00A008C7"/>
    <w:rsid w:val="00A00FFF"/>
    <w:rsid w:val="00A0157A"/>
    <w:rsid w:val="00A0164C"/>
    <w:rsid w:val="00A0173E"/>
    <w:rsid w:val="00A01FDB"/>
    <w:rsid w:val="00A02535"/>
    <w:rsid w:val="00A02E12"/>
    <w:rsid w:val="00A03384"/>
    <w:rsid w:val="00A034F6"/>
    <w:rsid w:val="00A03A8E"/>
    <w:rsid w:val="00A03EC7"/>
    <w:rsid w:val="00A0496F"/>
    <w:rsid w:val="00A04E61"/>
    <w:rsid w:val="00A052FE"/>
    <w:rsid w:val="00A05543"/>
    <w:rsid w:val="00A05675"/>
    <w:rsid w:val="00A05794"/>
    <w:rsid w:val="00A0617F"/>
    <w:rsid w:val="00A070F4"/>
    <w:rsid w:val="00A0712C"/>
    <w:rsid w:val="00A07836"/>
    <w:rsid w:val="00A100A3"/>
    <w:rsid w:val="00A10A59"/>
    <w:rsid w:val="00A10B32"/>
    <w:rsid w:val="00A10CC7"/>
    <w:rsid w:val="00A1119D"/>
    <w:rsid w:val="00A11304"/>
    <w:rsid w:val="00A11428"/>
    <w:rsid w:val="00A1169C"/>
    <w:rsid w:val="00A11E9A"/>
    <w:rsid w:val="00A13465"/>
    <w:rsid w:val="00A138A8"/>
    <w:rsid w:val="00A13F31"/>
    <w:rsid w:val="00A14022"/>
    <w:rsid w:val="00A1414E"/>
    <w:rsid w:val="00A142F6"/>
    <w:rsid w:val="00A14564"/>
    <w:rsid w:val="00A14603"/>
    <w:rsid w:val="00A151B8"/>
    <w:rsid w:val="00A15855"/>
    <w:rsid w:val="00A15F8A"/>
    <w:rsid w:val="00A165C7"/>
    <w:rsid w:val="00A172AA"/>
    <w:rsid w:val="00A17442"/>
    <w:rsid w:val="00A1788A"/>
    <w:rsid w:val="00A17BC9"/>
    <w:rsid w:val="00A17C53"/>
    <w:rsid w:val="00A17F80"/>
    <w:rsid w:val="00A207C9"/>
    <w:rsid w:val="00A20AD8"/>
    <w:rsid w:val="00A2276B"/>
    <w:rsid w:val="00A2279B"/>
    <w:rsid w:val="00A22DB5"/>
    <w:rsid w:val="00A23186"/>
    <w:rsid w:val="00A23691"/>
    <w:rsid w:val="00A23725"/>
    <w:rsid w:val="00A23E59"/>
    <w:rsid w:val="00A24C4B"/>
    <w:rsid w:val="00A25730"/>
    <w:rsid w:val="00A25888"/>
    <w:rsid w:val="00A25EDB"/>
    <w:rsid w:val="00A26920"/>
    <w:rsid w:val="00A275C5"/>
    <w:rsid w:val="00A2783A"/>
    <w:rsid w:val="00A3001B"/>
    <w:rsid w:val="00A30464"/>
    <w:rsid w:val="00A3088C"/>
    <w:rsid w:val="00A310F1"/>
    <w:rsid w:val="00A314F3"/>
    <w:rsid w:val="00A31E87"/>
    <w:rsid w:val="00A32A5B"/>
    <w:rsid w:val="00A32C6D"/>
    <w:rsid w:val="00A32CAF"/>
    <w:rsid w:val="00A32EFE"/>
    <w:rsid w:val="00A33159"/>
    <w:rsid w:val="00A331E8"/>
    <w:rsid w:val="00A332EF"/>
    <w:rsid w:val="00A3384B"/>
    <w:rsid w:val="00A33DAE"/>
    <w:rsid w:val="00A3479A"/>
    <w:rsid w:val="00A348D0"/>
    <w:rsid w:val="00A35198"/>
    <w:rsid w:val="00A357A8"/>
    <w:rsid w:val="00A35B30"/>
    <w:rsid w:val="00A36039"/>
    <w:rsid w:val="00A363F5"/>
    <w:rsid w:val="00A36811"/>
    <w:rsid w:val="00A368C6"/>
    <w:rsid w:val="00A37683"/>
    <w:rsid w:val="00A37982"/>
    <w:rsid w:val="00A401D1"/>
    <w:rsid w:val="00A415B6"/>
    <w:rsid w:val="00A431A5"/>
    <w:rsid w:val="00A4385D"/>
    <w:rsid w:val="00A43C6F"/>
    <w:rsid w:val="00A43F2D"/>
    <w:rsid w:val="00A440D7"/>
    <w:rsid w:val="00A44C03"/>
    <w:rsid w:val="00A44CCF"/>
    <w:rsid w:val="00A45023"/>
    <w:rsid w:val="00A45800"/>
    <w:rsid w:val="00A47121"/>
    <w:rsid w:val="00A473C5"/>
    <w:rsid w:val="00A47412"/>
    <w:rsid w:val="00A477EA"/>
    <w:rsid w:val="00A47972"/>
    <w:rsid w:val="00A47C04"/>
    <w:rsid w:val="00A47E98"/>
    <w:rsid w:val="00A501E8"/>
    <w:rsid w:val="00A50A6D"/>
    <w:rsid w:val="00A50D79"/>
    <w:rsid w:val="00A51C82"/>
    <w:rsid w:val="00A521EA"/>
    <w:rsid w:val="00A52355"/>
    <w:rsid w:val="00A531F3"/>
    <w:rsid w:val="00A53676"/>
    <w:rsid w:val="00A53F35"/>
    <w:rsid w:val="00A53F7A"/>
    <w:rsid w:val="00A54165"/>
    <w:rsid w:val="00A5439D"/>
    <w:rsid w:val="00A54C65"/>
    <w:rsid w:val="00A54D64"/>
    <w:rsid w:val="00A5685D"/>
    <w:rsid w:val="00A57807"/>
    <w:rsid w:val="00A60AB9"/>
    <w:rsid w:val="00A60D4A"/>
    <w:rsid w:val="00A60D7C"/>
    <w:rsid w:val="00A61843"/>
    <w:rsid w:val="00A61D31"/>
    <w:rsid w:val="00A61F48"/>
    <w:rsid w:val="00A6324B"/>
    <w:rsid w:val="00A63458"/>
    <w:rsid w:val="00A63EDE"/>
    <w:rsid w:val="00A647F8"/>
    <w:rsid w:val="00A64A55"/>
    <w:rsid w:val="00A65407"/>
    <w:rsid w:val="00A65ADC"/>
    <w:rsid w:val="00A65BBD"/>
    <w:rsid w:val="00A65D9E"/>
    <w:rsid w:val="00A65ED0"/>
    <w:rsid w:val="00A663CF"/>
    <w:rsid w:val="00A66522"/>
    <w:rsid w:val="00A66A75"/>
    <w:rsid w:val="00A66B8D"/>
    <w:rsid w:val="00A67E7B"/>
    <w:rsid w:val="00A67FD6"/>
    <w:rsid w:val="00A70414"/>
    <w:rsid w:val="00A7089D"/>
    <w:rsid w:val="00A70D4E"/>
    <w:rsid w:val="00A70E9D"/>
    <w:rsid w:val="00A71475"/>
    <w:rsid w:val="00A722A4"/>
    <w:rsid w:val="00A723FD"/>
    <w:rsid w:val="00A7279F"/>
    <w:rsid w:val="00A730C0"/>
    <w:rsid w:val="00A73B7A"/>
    <w:rsid w:val="00A73E31"/>
    <w:rsid w:val="00A73F41"/>
    <w:rsid w:val="00A74BA6"/>
    <w:rsid w:val="00A74E41"/>
    <w:rsid w:val="00A75108"/>
    <w:rsid w:val="00A75822"/>
    <w:rsid w:val="00A75F7E"/>
    <w:rsid w:val="00A768C4"/>
    <w:rsid w:val="00A772E7"/>
    <w:rsid w:val="00A7791B"/>
    <w:rsid w:val="00A77E4C"/>
    <w:rsid w:val="00A77FBE"/>
    <w:rsid w:val="00A805B6"/>
    <w:rsid w:val="00A80E81"/>
    <w:rsid w:val="00A816F5"/>
    <w:rsid w:val="00A81AF0"/>
    <w:rsid w:val="00A81EDD"/>
    <w:rsid w:val="00A81F35"/>
    <w:rsid w:val="00A82463"/>
    <w:rsid w:val="00A82DE4"/>
    <w:rsid w:val="00A83391"/>
    <w:rsid w:val="00A8340E"/>
    <w:rsid w:val="00A83E4B"/>
    <w:rsid w:val="00A85478"/>
    <w:rsid w:val="00A854DE"/>
    <w:rsid w:val="00A878FA"/>
    <w:rsid w:val="00A87F42"/>
    <w:rsid w:val="00A9051E"/>
    <w:rsid w:val="00A9073D"/>
    <w:rsid w:val="00A907BB"/>
    <w:rsid w:val="00A90C62"/>
    <w:rsid w:val="00A90D3F"/>
    <w:rsid w:val="00A90DE8"/>
    <w:rsid w:val="00A91121"/>
    <w:rsid w:val="00A911EF"/>
    <w:rsid w:val="00A9150F"/>
    <w:rsid w:val="00A916C0"/>
    <w:rsid w:val="00A91BFD"/>
    <w:rsid w:val="00A91DDC"/>
    <w:rsid w:val="00A920C7"/>
    <w:rsid w:val="00A9293D"/>
    <w:rsid w:val="00A92C60"/>
    <w:rsid w:val="00A931D9"/>
    <w:rsid w:val="00A93C18"/>
    <w:rsid w:val="00A94778"/>
    <w:rsid w:val="00A94D7B"/>
    <w:rsid w:val="00A95912"/>
    <w:rsid w:val="00A95A83"/>
    <w:rsid w:val="00A96968"/>
    <w:rsid w:val="00A96AAD"/>
    <w:rsid w:val="00A9713D"/>
    <w:rsid w:val="00A97993"/>
    <w:rsid w:val="00A97E92"/>
    <w:rsid w:val="00AA1175"/>
    <w:rsid w:val="00AA1304"/>
    <w:rsid w:val="00AA25CA"/>
    <w:rsid w:val="00AA26CE"/>
    <w:rsid w:val="00AA2DA9"/>
    <w:rsid w:val="00AA339F"/>
    <w:rsid w:val="00AA377E"/>
    <w:rsid w:val="00AA3DCD"/>
    <w:rsid w:val="00AA3FF2"/>
    <w:rsid w:val="00AA403E"/>
    <w:rsid w:val="00AA483E"/>
    <w:rsid w:val="00AA493C"/>
    <w:rsid w:val="00AA4C56"/>
    <w:rsid w:val="00AA57B5"/>
    <w:rsid w:val="00AA6041"/>
    <w:rsid w:val="00AA6581"/>
    <w:rsid w:val="00AA6BB5"/>
    <w:rsid w:val="00AA72D0"/>
    <w:rsid w:val="00AA7607"/>
    <w:rsid w:val="00AA76EB"/>
    <w:rsid w:val="00AA78EF"/>
    <w:rsid w:val="00AB0128"/>
    <w:rsid w:val="00AB0249"/>
    <w:rsid w:val="00AB02A4"/>
    <w:rsid w:val="00AB07C2"/>
    <w:rsid w:val="00AB0C7B"/>
    <w:rsid w:val="00AB112F"/>
    <w:rsid w:val="00AB1790"/>
    <w:rsid w:val="00AB193B"/>
    <w:rsid w:val="00AB2278"/>
    <w:rsid w:val="00AB2831"/>
    <w:rsid w:val="00AB2C09"/>
    <w:rsid w:val="00AB2F26"/>
    <w:rsid w:val="00AB3108"/>
    <w:rsid w:val="00AB3152"/>
    <w:rsid w:val="00AB3282"/>
    <w:rsid w:val="00AB3300"/>
    <w:rsid w:val="00AB3C28"/>
    <w:rsid w:val="00AB3C8A"/>
    <w:rsid w:val="00AB4338"/>
    <w:rsid w:val="00AB4597"/>
    <w:rsid w:val="00AB4D6F"/>
    <w:rsid w:val="00AB5293"/>
    <w:rsid w:val="00AB539C"/>
    <w:rsid w:val="00AB580C"/>
    <w:rsid w:val="00AB6AEF"/>
    <w:rsid w:val="00AB6D58"/>
    <w:rsid w:val="00AB7718"/>
    <w:rsid w:val="00AB7BDF"/>
    <w:rsid w:val="00AB7E5A"/>
    <w:rsid w:val="00AB7EA9"/>
    <w:rsid w:val="00AC0873"/>
    <w:rsid w:val="00AC0876"/>
    <w:rsid w:val="00AC092A"/>
    <w:rsid w:val="00AC0A17"/>
    <w:rsid w:val="00AC1634"/>
    <w:rsid w:val="00AC166A"/>
    <w:rsid w:val="00AC21E3"/>
    <w:rsid w:val="00AC24BE"/>
    <w:rsid w:val="00AC273C"/>
    <w:rsid w:val="00AC28D9"/>
    <w:rsid w:val="00AC2FAE"/>
    <w:rsid w:val="00AC3730"/>
    <w:rsid w:val="00AC44CA"/>
    <w:rsid w:val="00AC5B33"/>
    <w:rsid w:val="00AC6371"/>
    <w:rsid w:val="00AC72A4"/>
    <w:rsid w:val="00AC73DE"/>
    <w:rsid w:val="00AC7CA9"/>
    <w:rsid w:val="00AD05BF"/>
    <w:rsid w:val="00AD0836"/>
    <w:rsid w:val="00AD0AD5"/>
    <w:rsid w:val="00AD0C70"/>
    <w:rsid w:val="00AD12A1"/>
    <w:rsid w:val="00AD1A61"/>
    <w:rsid w:val="00AD2477"/>
    <w:rsid w:val="00AD2786"/>
    <w:rsid w:val="00AD27AA"/>
    <w:rsid w:val="00AD34E1"/>
    <w:rsid w:val="00AD3F20"/>
    <w:rsid w:val="00AD3FBD"/>
    <w:rsid w:val="00AD4083"/>
    <w:rsid w:val="00AD4116"/>
    <w:rsid w:val="00AD52BB"/>
    <w:rsid w:val="00AD628D"/>
    <w:rsid w:val="00AD6450"/>
    <w:rsid w:val="00AD6CF7"/>
    <w:rsid w:val="00AD76BA"/>
    <w:rsid w:val="00AE0869"/>
    <w:rsid w:val="00AE0971"/>
    <w:rsid w:val="00AE098C"/>
    <w:rsid w:val="00AE136C"/>
    <w:rsid w:val="00AE16D1"/>
    <w:rsid w:val="00AE1A01"/>
    <w:rsid w:val="00AE1CA4"/>
    <w:rsid w:val="00AE1E27"/>
    <w:rsid w:val="00AE268D"/>
    <w:rsid w:val="00AE2877"/>
    <w:rsid w:val="00AE2C2E"/>
    <w:rsid w:val="00AE2FA8"/>
    <w:rsid w:val="00AE304A"/>
    <w:rsid w:val="00AE3087"/>
    <w:rsid w:val="00AE3667"/>
    <w:rsid w:val="00AE4232"/>
    <w:rsid w:val="00AE4A5C"/>
    <w:rsid w:val="00AE51C7"/>
    <w:rsid w:val="00AE547E"/>
    <w:rsid w:val="00AE5630"/>
    <w:rsid w:val="00AE61A7"/>
    <w:rsid w:val="00AE633E"/>
    <w:rsid w:val="00AE6A06"/>
    <w:rsid w:val="00AE6F8B"/>
    <w:rsid w:val="00AE76F7"/>
    <w:rsid w:val="00AE778D"/>
    <w:rsid w:val="00AF0B27"/>
    <w:rsid w:val="00AF0E02"/>
    <w:rsid w:val="00AF289E"/>
    <w:rsid w:val="00AF2CBD"/>
    <w:rsid w:val="00AF2DBE"/>
    <w:rsid w:val="00AF308A"/>
    <w:rsid w:val="00AF3AEB"/>
    <w:rsid w:val="00AF3F4D"/>
    <w:rsid w:val="00AF4389"/>
    <w:rsid w:val="00AF4433"/>
    <w:rsid w:val="00AF51E3"/>
    <w:rsid w:val="00AF5D85"/>
    <w:rsid w:val="00AF7580"/>
    <w:rsid w:val="00AF7B1C"/>
    <w:rsid w:val="00B0014B"/>
    <w:rsid w:val="00B00345"/>
    <w:rsid w:val="00B003D2"/>
    <w:rsid w:val="00B005AD"/>
    <w:rsid w:val="00B0063D"/>
    <w:rsid w:val="00B0075F"/>
    <w:rsid w:val="00B008A5"/>
    <w:rsid w:val="00B00C74"/>
    <w:rsid w:val="00B0107D"/>
    <w:rsid w:val="00B014E5"/>
    <w:rsid w:val="00B027EA"/>
    <w:rsid w:val="00B02CF4"/>
    <w:rsid w:val="00B03DB2"/>
    <w:rsid w:val="00B04037"/>
    <w:rsid w:val="00B040D8"/>
    <w:rsid w:val="00B04123"/>
    <w:rsid w:val="00B041E9"/>
    <w:rsid w:val="00B048D4"/>
    <w:rsid w:val="00B061CC"/>
    <w:rsid w:val="00B06584"/>
    <w:rsid w:val="00B06ED2"/>
    <w:rsid w:val="00B07712"/>
    <w:rsid w:val="00B07E22"/>
    <w:rsid w:val="00B1023F"/>
    <w:rsid w:val="00B10FD0"/>
    <w:rsid w:val="00B11993"/>
    <w:rsid w:val="00B11D5F"/>
    <w:rsid w:val="00B128A0"/>
    <w:rsid w:val="00B1380F"/>
    <w:rsid w:val="00B13837"/>
    <w:rsid w:val="00B13DD0"/>
    <w:rsid w:val="00B141E8"/>
    <w:rsid w:val="00B15096"/>
    <w:rsid w:val="00B152D2"/>
    <w:rsid w:val="00B15636"/>
    <w:rsid w:val="00B15821"/>
    <w:rsid w:val="00B159ED"/>
    <w:rsid w:val="00B160DD"/>
    <w:rsid w:val="00B163A6"/>
    <w:rsid w:val="00B16557"/>
    <w:rsid w:val="00B16B43"/>
    <w:rsid w:val="00B17753"/>
    <w:rsid w:val="00B178DF"/>
    <w:rsid w:val="00B17F9A"/>
    <w:rsid w:val="00B20DC8"/>
    <w:rsid w:val="00B20DCD"/>
    <w:rsid w:val="00B20EE2"/>
    <w:rsid w:val="00B21028"/>
    <w:rsid w:val="00B2114E"/>
    <w:rsid w:val="00B211DB"/>
    <w:rsid w:val="00B215B1"/>
    <w:rsid w:val="00B215B8"/>
    <w:rsid w:val="00B217FB"/>
    <w:rsid w:val="00B21B9B"/>
    <w:rsid w:val="00B220B7"/>
    <w:rsid w:val="00B23243"/>
    <w:rsid w:val="00B241ED"/>
    <w:rsid w:val="00B24682"/>
    <w:rsid w:val="00B24B67"/>
    <w:rsid w:val="00B26472"/>
    <w:rsid w:val="00B2656B"/>
    <w:rsid w:val="00B26579"/>
    <w:rsid w:val="00B26A99"/>
    <w:rsid w:val="00B27A1D"/>
    <w:rsid w:val="00B30188"/>
    <w:rsid w:val="00B307AD"/>
    <w:rsid w:val="00B313C6"/>
    <w:rsid w:val="00B319B8"/>
    <w:rsid w:val="00B32529"/>
    <w:rsid w:val="00B32571"/>
    <w:rsid w:val="00B328D8"/>
    <w:rsid w:val="00B32BF3"/>
    <w:rsid w:val="00B332E4"/>
    <w:rsid w:val="00B33763"/>
    <w:rsid w:val="00B34568"/>
    <w:rsid w:val="00B345CE"/>
    <w:rsid w:val="00B349BC"/>
    <w:rsid w:val="00B35833"/>
    <w:rsid w:val="00B372DD"/>
    <w:rsid w:val="00B41940"/>
    <w:rsid w:val="00B41BC8"/>
    <w:rsid w:val="00B41CCF"/>
    <w:rsid w:val="00B4242D"/>
    <w:rsid w:val="00B4258B"/>
    <w:rsid w:val="00B42942"/>
    <w:rsid w:val="00B42CB9"/>
    <w:rsid w:val="00B42D23"/>
    <w:rsid w:val="00B43201"/>
    <w:rsid w:val="00B439E8"/>
    <w:rsid w:val="00B4459D"/>
    <w:rsid w:val="00B44C42"/>
    <w:rsid w:val="00B44FFC"/>
    <w:rsid w:val="00B45A10"/>
    <w:rsid w:val="00B45D00"/>
    <w:rsid w:val="00B46944"/>
    <w:rsid w:val="00B4697C"/>
    <w:rsid w:val="00B46A1C"/>
    <w:rsid w:val="00B46B65"/>
    <w:rsid w:val="00B478AF"/>
    <w:rsid w:val="00B50831"/>
    <w:rsid w:val="00B513E4"/>
    <w:rsid w:val="00B523FB"/>
    <w:rsid w:val="00B52416"/>
    <w:rsid w:val="00B526D9"/>
    <w:rsid w:val="00B52769"/>
    <w:rsid w:val="00B5319C"/>
    <w:rsid w:val="00B534F8"/>
    <w:rsid w:val="00B54366"/>
    <w:rsid w:val="00B551DE"/>
    <w:rsid w:val="00B5553F"/>
    <w:rsid w:val="00B56828"/>
    <w:rsid w:val="00B56DE6"/>
    <w:rsid w:val="00B5766B"/>
    <w:rsid w:val="00B57B39"/>
    <w:rsid w:val="00B57E04"/>
    <w:rsid w:val="00B6000F"/>
    <w:rsid w:val="00B60AAE"/>
    <w:rsid w:val="00B60B6E"/>
    <w:rsid w:val="00B619BD"/>
    <w:rsid w:val="00B61DE4"/>
    <w:rsid w:val="00B62223"/>
    <w:rsid w:val="00B6284D"/>
    <w:rsid w:val="00B62AAA"/>
    <w:rsid w:val="00B638A8"/>
    <w:rsid w:val="00B63902"/>
    <w:rsid w:val="00B63E01"/>
    <w:rsid w:val="00B66292"/>
    <w:rsid w:val="00B6767A"/>
    <w:rsid w:val="00B70425"/>
    <w:rsid w:val="00B708F6"/>
    <w:rsid w:val="00B70A9E"/>
    <w:rsid w:val="00B7201B"/>
    <w:rsid w:val="00B72281"/>
    <w:rsid w:val="00B72291"/>
    <w:rsid w:val="00B72777"/>
    <w:rsid w:val="00B728CA"/>
    <w:rsid w:val="00B72FE9"/>
    <w:rsid w:val="00B73707"/>
    <w:rsid w:val="00B743C7"/>
    <w:rsid w:val="00B74DAE"/>
    <w:rsid w:val="00B74E19"/>
    <w:rsid w:val="00B7539D"/>
    <w:rsid w:val="00B7581E"/>
    <w:rsid w:val="00B75B95"/>
    <w:rsid w:val="00B76A3B"/>
    <w:rsid w:val="00B76EEE"/>
    <w:rsid w:val="00B77B01"/>
    <w:rsid w:val="00B809CB"/>
    <w:rsid w:val="00B80E56"/>
    <w:rsid w:val="00B81337"/>
    <w:rsid w:val="00B818B8"/>
    <w:rsid w:val="00B81CAC"/>
    <w:rsid w:val="00B82655"/>
    <w:rsid w:val="00B83207"/>
    <w:rsid w:val="00B833E0"/>
    <w:rsid w:val="00B83ADA"/>
    <w:rsid w:val="00B83CB1"/>
    <w:rsid w:val="00B83FDE"/>
    <w:rsid w:val="00B841FE"/>
    <w:rsid w:val="00B84AA6"/>
    <w:rsid w:val="00B84EFC"/>
    <w:rsid w:val="00B854AB"/>
    <w:rsid w:val="00B8579B"/>
    <w:rsid w:val="00B8592C"/>
    <w:rsid w:val="00B85E04"/>
    <w:rsid w:val="00B86A5A"/>
    <w:rsid w:val="00B86A69"/>
    <w:rsid w:val="00B8704E"/>
    <w:rsid w:val="00B90BAF"/>
    <w:rsid w:val="00B90C12"/>
    <w:rsid w:val="00B90CB5"/>
    <w:rsid w:val="00B90D42"/>
    <w:rsid w:val="00B9152D"/>
    <w:rsid w:val="00B919DC"/>
    <w:rsid w:val="00B91B49"/>
    <w:rsid w:val="00B9259F"/>
    <w:rsid w:val="00B92C0B"/>
    <w:rsid w:val="00B93763"/>
    <w:rsid w:val="00B93A84"/>
    <w:rsid w:val="00B93E3D"/>
    <w:rsid w:val="00B9462E"/>
    <w:rsid w:val="00B94DBE"/>
    <w:rsid w:val="00B94F74"/>
    <w:rsid w:val="00B951DC"/>
    <w:rsid w:val="00B960DC"/>
    <w:rsid w:val="00B965F7"/>
    <w:rsid w:val="00B96A8B"/>
    <w:rsid w:val="00B973C8"/>
    <w:rsid w:val="00B979A0"/>
    <w:rsid w:val="00B97E52"/>
    <w:rsid w:val="00BA0D22"/>
    <w:rsid w:val="00BA1203"/>
    <w:rsid w:val="00BA13D6"/>
    <w:rsid w:val="00BA1F9C"/>
    <w:rsid w:val="00BA2073"/>
    <w:rsid w:val="00BA2964"/>
    <w:rsid w:val="00BA2FCC"/>
    <w:rsid w:val="00BA41DD"/>
    <w:rsid w:val="00BA448A"/>
    <w:rsid w:val="00BA4585"/>
    <w:rsid w:val="00BA48B1"/>
    <w:rsid w:val="00BA5285"/>
    <w:rsid w:val="00BA5341"/>
    <w:rsid w:val="00BA5410"/>
    <w:rsid w:val="00BA544E"/>
    <w:rsid w:val="00BA5B48"/>
    <w:rsid w:val="00BA5CE3"/>
    <w:rsid w:val="00BA5D2C"/>
    <w:rsid w:val="00BA5EAE"/>
    <w:rsid w:val="00BA5EB6"/>
    <w:rsid w:val="00BA6111"/>
    <w:rsid w:val="00BA6281"/>
    <w:rsid w:val="00BA6CC5"/>
    <w:rsid w:val="00BA7EC0"/>
    <w:rsid w:val="00BB1AEF"/>
    <w:rsid w:val="00BB1B91"/>
    <w:rsid w:val="00BB1E3C"/>
    <w:rsid w:val="00BB1E66"/>
    <w:rsid w:val="00BB1FD7"/>
    <w:rsid w:val="00BB237D"/>
    <w:rsid w:val="00BB23ED"/>
    <w:rsid w:val="00BB32D0"/>
    <w:rsid w:val="00BB5F25"/>
    <w:rsid w:val="00BB67BD"/>
    <w:rsid w:val="00BB6868"/>
    <w:rsid w:val="00BB7534"/>
    <w:rsid w:val="00BB78D2"/>
    <w:rsid w:val="00BC01B3"/>
    <w:rsid w:val="00BC0ECC"/>
    <w:rsid w:val="00BC0FDB"/>
    <w:rsid w:val="00BC1292"/>
    <w:rsid w:val="00BC203E"/>
    <w:rsid w:val="00BC24ED"/>
    <w:rsid w:val="00BC2CFD"/>
    <w:rsid w:val="00BC2D17"/>
    <w:rsid w:val="00BC316E"/>
    <w:rsid w:val="00BC4042"/>
    <w:rsid w:val="00BC43D2"/>
    <w:rsid w:val="00BC460C"/>
    <w:rsid w:val="00BC468F"/>
    <w:rsid w:val="00BC48D8"/>
    <w:rsid w:val="00BC545F"/>
    <w:rsid w:val="00BC5874"/>
    <w:rsid w:val="00BC64D6"/>
    <w:rsid w:val="00BC6549"/>
    <w:rsid w:val="00BC6FFD"/>
    <w:rsid w:val="00BD0416"/>
    <w:rsid w:val="00BD05A2"/>
    <w:rsid w:val="00BD0E5B"/>
    <w:rsid w:val="00BD1354"/>
    <w:rsid w:val="00BD202B"/>
    <w:rsid w:val="00BD22D2"/>
    <w:rsid w:val="00BD249D"/>
    <w:rsid w:val="00BD24E7"/>
    <w:rsid w:val="00BD385E"/>
    <w:rsid w:val="00BD412E"/>
    <w:rsid w:val="00BD4169"/>
    <w:rsid w:val="00BD417B"/>
    <w:rsid w:val="00BD42B9"/>
    <w:rsid w:val="00BD44EB"/>
    <w:rsid w:val="00BD4693"/>
    <w:rsid w:val="00BD4DA7"/>
    <w:rsid w:val="00BD50EE"/>
    <w:rsid w:val="00BD5241"/>
    <w:rsid w:val="00BD543F"/>
    <w:rsid w:val="00BD5777"/>
    <w:rsid w:val="00BD5DC3"/>
    <w:rsid w:val="00BD61F1"/>
    <w:rsid w:val="00BD690B"/>
    <w:rsid w:val="00BD6C3B"/>
    <w:rsid w:val="00BD78A9"/>
    <w:rsid w:val="00BE0566"/>
    <w:rsid w:val="00BE06DF"/>
    <w:rsid w:val="00BE0739"/>
    <w:rsid w:val="00BE221C"/>
    <w:rsid w:val="00BE22BC"/>
    <w:rsid w:val="00BE2554"/>
    <w:rsid w:val="00BE2C74"/>
    <w:rsid w:val="00BE37CF"/>
    <w:rsid w:val="00BE3820"/>
    <w:rsid w:val="00BE4ACB"/>
    <w:rsid w:val="00BE66F2"/>
    <w:rsid w:val="00BE674B"/>
    <w:rsid w:val="00BE7013"/>
    <w:rsid w:val="00BE769B"/>
    <w:rsid w:val="00BE78C2"/>
    <w:rsid w:val="00BF0402"/>
    <w:rsid w:val="00BF107A"/>
    <w:rsid w:val="00BF1D8E"/>
    <w:rsid w:val="00BF2843"/>
    <w:rsid w:val="00BF2B4F"/>
    <w:rsid w:val="00BF2E62"/>
    <w:rsid w:val="00BF34D3"/>
    <w:rsid w:val="00BF3AC0"/>
    <w:rsid w:val="00BF3BED"/>
    <w:rsid w:val="00BF424C"/>
    <w:rsid w:val="00BF43D3"/>
    <w:rsid w:val="00BF4507"/>
    <w:rsid w:val="00BF4BE8"/>
    <w:rsid w:val="00BF55A2"/>
    <w:rsid w:val="00BF5DED"/>
    <w:rsid w:val="00BF6065"/>
    <w:rsid w:val="00BF6381"/>
    <w:rsid w:val="00BF643D"/>
    <w:rsid w:val="00BF6B08"/>
    <w:rsid w:val="00BF6E1D"/>
    <w:rsid w:val="00BF7875"/>
    <w:rsid w:val="00BF7B89"/>
    <w:rsid w:val="00C002F1"/>
    <w:rsid w:val="00C00967"/>
    <w:rsid w:val="00C011BC"/>
    <w:rsid w:val="00C01FB5"/>
    <w:rsid w:val="00C0242B"/>
    <w:rsid w:val="00C025DE"/>
    <w:rsid w:val="00C027BE"/>
    <w:rsid w:val="00C02AE9"/>
    <w:rsid w:val="00C03DB8"/>
    <w:rsid w:val="00C03EDD"/>
    <w:rsid w:val="00C03F42"/>
    <w:rsid w:val="00C0408C"/>
    <w:rsid w:val="00C0504F"/>
    <w:rsid w:val="00C05BDF"/>
    <w:rsid w:val="00C06454"/>
    <w:rsid w:val="00C06EB5"/>
    <w:rsid w:val="00C0731C"/>
    <w:rsid w:val="00C075C1"/>
    <w:rsid w:val="00C07B15"/>
    <w:rsid w:val="00C10220"/>
    <w:rsid w:val="00C10B5C"/>
    <w:rsid w:val="00C10C0D"/>
    <w:rsid w:val="00C118B3"/>
    <w:rsid w:val="00C12050"/>
    <w:rsid w:val="00C12676"/>
    <w:rsid w:val="00C130B6"/>
    <w:rsid w:val="00C13ABD"/>
    <w:rsid w:val="00C15C06"/>
    <w:rsid w:val="00C16611"/>
    <w:rsid w:val="00C16A02"/>
    <w:rsid w:val="00C16C11"/>
    <w:rsid w:val="00C16C2F"/>
    <w:rsid w:val="00C16EF5"/>
    <w:rsid w:val="00C16F64"/>
    <w:rsid w:val="00C1733F"/>
    <w:rsid w:val="00C20E8E"/>
    <w:rsid w:val="00C2133C"/>
    <w:rsid w:val="00C21D84"/>
    <w:rsid w:val="00C21F1F"/>
    <w:rsid w:val="00C22165"/>
    <w:rsid w:val="00C22359"/>
    <w:rsid w:val="00C23603"/>
    <w:rsid w:val="00C23BF7"/>
    <w:rsid w:val="00C2470C"/>
    <w:rsid w:val="00C24C64"/>
    <w:rsid w:val="00C258A3"/>
    <w:rsid w:val="00C259D8"/>
    <w:rsid w:val="00C25C97"/>
    <w:rsid w:val="00C26467"/>
    <w:rsid w:val="00C26E3C"/>
    <w:rsid w:val="00C27052"/>
    <w:rsid w:val="00C273C4"/>
    <w:rsid w:val="00C277E8"/>
    <w:rsid w:val="00C31367"/>
    <w:rsid w:val="00C3159D"/>
    <w:rsid w:val="00C3250E"/>
    <w:rsid w:val="00C330C7"/>
    <w:rsid w:val="00C3349A"/>
    <w:rsid w:val="00C334F0"/>
    <w:rsid w:val="00C33681"/>
    <w:rsid w:val="00C33A83"/>
    <w:rsid w:val="00C33F09"/>
    <w:rsid w:val="00C35376"/>
    <w:rsid w:val="00C3619A"/>
    <w:rsid w:val="00C36D70"/>
    <w:rsid w:val="00C37592"/>
    <w:rsid w:val="00C378A5"/>
    <w:rsid w:val="00C379E9"/>
    <w:rsid w:val="00C40413"/>
    <w:rsid w:val="00C40B7E"/>
    <w:rsid w:val="00C41B8C"/>
    <w:rsid w:val="00C41D52"/>
    <w:rsid w:val="00C4202D"/>
    <w:rsid w:val="00C425BC"/>
    <w:rsid w:val="00C4264D"/>
    <w:rsid w:val="00C42876"/>
    <w:rsid w:val="00C42AA3"/>
    <w:rsid w:val="00C43731"/>
    <w:rsid w:val="00C43A7F"/>
    <w:rsid w:val="00C44175"/>
    <w:rsid w:val="00C45140"/>
    <w:rsid w:val="00C45FF7"/>
    <w:rsid w:val="00C46357"/>
    <w:rsid w:val="00C46438"/>
    <w:rsid w:val="00C464CC"/>
    <w:rsid w:val="00C46F16"/>
    <w:rsid w:val="00C4717A"/>
    <w:rsid w:val="00C47968"/>
    <w:rsid w:val="00C50E2A"/>
    <w:rsid w:val="00C50F48"/>
    <w:rsid w:val="00C51ADD"/>
    <w:rsid w:val="00C51C90"/>
    <w:rsid w:val="00C522E8"/>
    <w:rsid w:val="00C523B1"/>
    <w:rsid w:val="00C52568"/>
    <w:rsid w:val="00C533CB"/>
    <w:rsid w:val="00C53B2E"/>
    <w:rsid w:val="00C5499A"/>
    <w:rsid w:val="00C558A0"/>
    <w:rsid w:val="00C5597A"/>
    <w:rsid w:val="00C568A0"/>
    <w:rsid w:val="00C57176"/>
    <w:rsid w:val="00C578FB"/>
    <w:rsid w:val="00C57AA3"/>
    <w:rsid w:val="00C60433"/>
    <w:rsid w:val="00C607C9"/>
    <w:rsid w:val="00C609C9"/>
    <w:rsid w:val="00C60F15"/>
    <w:rsid w:val="00C61717"/>
    <w:rsid w:val="00C623F0"/>
    <w:rsid w:val="00C62A7E"/>
    <w:rsid w:val="00C62F2C"/>
    <w:rsid w:val="00C631E5"/>
    <w:rsid w:val="00C63B16"/>
    <w:rsid w:val="00C63D5D"/>
    <w:rsid w:val="00C64030"/>
    <w:rsid w:val="00C645C9"/>
    <w:rsid w:val="00C65731"/>
    <w:rsid w:val="00C65A88"/>
    <w:rsid w:val="00C65BB9"/>
    <w:rsid w:val="00C673FA"/>
    <w:rsid w:val="00C70215"/>
    <w:rsid w:val="00C702CC"/>
    <w:rsid w:val="00C715CD"/>
    <w:rsid w:val="00C71894"/>
    <w:rsid w:val="00C72204"/>
    <w:rsid w:val="00C72869"/>
    <w:rsid w:val="00C728D7"/>
    <w:rsid w:val="00C72999"/>
    <w:rsid w:val="00C73325"/>
    <w:rsid w:val="00C73328"/>
    <w:rsid w:val="00C733CE"/>
    <w:rsid w:val="00C73C6C"/>
    <w:rsid w:val="00C73F88"/>
    <w:rsid w:val="00C743E4"/>
    <w:rsid w:val="00C74F62"/>
    <w:rsid w:val="00C75566"/>
    <w:rsid w:val="00C755AC"/>
    <w:rsid w:val="00C75D7E"/>
    <w:rsid w:val="00C76069"/>
    <w:rsid w:val="00C76B08"/>
    <w:rsid w:val="00C77DB5"/>
    <w:rsid w:val="00C77DE3"/>
    <w:rsid w:val="00C8016C"/>
    <w:rsid w:val="00C80884"/>
    <w:rsid w:val="00C81368"/>
    <w:rsid w:val="00C8148A"/>
    <w:rsid w:val="00C82138"/>
    <w:rsid w:val="00C8218B"/>
    <w:rsid w:val="00C82815"/>
    <w:rsid w:val="00C83247"/>
    <w:rsid w:val="00C83B7E"/>
    <w:rsid w:val="00C84287"/>
    <w:rsid w:val="00C845F3"/>
    <w:rsid w:val="00C85DDF"/>
    <w:rsid w:val="00C86AEC"/>
    <w:rsid w:val="00C86C32"/>
    <w:rsid w:val="00C86C46"/>
    <w:rsid w:val="00C86F22"/>
    <w:rsid w:val="00C8706D"/>
    <w:rsid w:val="00C878D5"/>
    <w:rsid w:val="00C90622"/>
    <w:rsid w:val="00C90F3F"/>
    <w:rsid w:val="00C91280"/>
    <w:rsid w:val="00C91C22"/>
    <w:rsid w:val="00C92814"/>
    <w:rsid w:val="00C928B4"/>
    <w:rsid w:val="00C92B8B"/>
    <w:rsid w:val="00C932B4"/>
    <w:rsid w:val="00C935D9"/>
    <w:rsid w:val="00C93A05"/>
    <w:rsid w:val="00C93F47"/>
    <w:rsid w:val="00C941B2"/>
    <w:rsid w:val="00C94247"/>
    <w:rsid w:val="00C94AA5"/>
    <w:rsid w:val="00C94F74"/>
    <w:rsid w:val="00C95ECE"/>
    <w:rsid w:val="00C963AA"/>
    <w:rsid w:val="00C96B06"/>
    <w:rsid w:val="00C96B94"/>
    <w:rsid w:val="00CA03AA"/>
    <w:rsid w:val="00CA0BFB"/>
    <w:rsid w:val="00CA0C0E"/>
    <w:rsid w:val="00CA1240"/>
    <w:rsid w:val="00CA1659"/>
    <w:rsid w:val="00CA1FD5"/>
    <w:rsid w:val="00CA30B4"/>
    <w:rsid w:val="00CA3645"/>
    <w:rsid w:val="00CA3B9D"/>
    <w:rsid w:val="00CA407E"/>
    <w:rsid w:val="00CA431E"/>
    <w:rsid w:val="00CA45AB"/>
    <w:rsid w:val="00CA4894"/>
    <w:rsid w:val="00CA4CA9"/>
    <w:rsid w:val="00CA5142"/>
    <w:rsid w:val="00CA68DA"/>
    <w:rsid w:val="00CA6F0C"/>
    <w:rsid w:val="00CA75B2"/>
    <w:rsid w:val="00CB0326"/>
    <w:rsid w:val="00CB06E7"/>
    <w:rsid w:val="00CB096D"/>
    <w:rsid w:val="00CB0F81"/>
    <w:rsid w:val="00CB2042"/>
    <w:rsid w:val="00CB251C"/>
    <w:rsid w:val="00CB2DCD"/>
    <w:rsid w:val="00CB3097"/>
    <w:rsid w:val="00CB36FB"/>
    <w:rsid w:val="00CB4E66"/>
    <w:rsid w:val="00CB56DD"/>
    <w:rsid w:val="00CB5F49"/>
    <w:rsid w:val="00CB6380"/>
    <w:rsid w:val="00CB645C"/>
    <w:rsid w:val="00CB6AC7"/>
    <w:rsid w:val="00CB6B36"/>
    <w:rsid w:val="00CB7E46"/>
    <w:rsid w:val="00CC1202"/>
    <w:rsid w:val="00CC219B"/>
    <w:rsid w:val="00CC2234"/>
    <w:rsid w:val="00CC2EEE"/>
    <w:rsid w:val="00CC3593"/>
    <w:rsid w:val="00CC36AB"/>
    <w:rsid w:val="00CC374D"/>
    <w:rsid w:val="00CC3C6E"/>
    <w:rsid w:val="00CC3F15"/>
    <w:rsid w:val="00CC4FAD"/>
    <w:rsid w:val="00CC5211"/>
    <w:rsid w:val="00CC5508"/>
    <w:rsid w:val="00CC6076"/>
    <w:rsid w:val="00CC626C"/>
    <w:rsid w:val="00CC6360"/>
    <w:rsid w:val="00CC63CF"/>
    <w:rsid w:val="00CC65EE"/>
    <w:rsid w:val="00CC6650"/>
    <w:rsid w:val="00CC6922"/>
    <w:rsid w:val="00CC6A43"/>
    <w:rsid w:val="00CC6C7C"/>
    <w:rsid w:val="00CC742C"/>
    <w:rsid w:val="00CC7F36"/>
    <w:rsid w:val="00CD05F8"/>
    <w:rsid w:val="00CD133F"/>
    <w:rsid w:val="00CD230E"/>
    <w:rsid w:val="00CD2F22"/>
    <w:rsid w:val="00CD3153"/>
    <w:rsid w:val="00CD325C"/>
    <w:rsid w:val="00CD3F9C"/>
    <w:rsid w:val="00CD46E8"/>
    <w:rsid w:val="00CD4FA3"/>
    <w:rsid w:val="00CD59E0"/>
    <w:rsid w:val="00CD5A37"/>
    <w:rsid w:val="00CD63E2"/>
    <w:rsid w:val="00CD64AB"/>
    <w:rsid w:val="00CD6744"/>
    <w:rsid w:val="00CD69BE"/>
    <w:rsid w:val="00CD6C4D"/>
    <w:rsid w:val="00CD77AA"/>
    <w:rsid w:val="00CD7882"/>
    <w:rsid w:val="00CE09DD"/>
    <w:rsid w:val="00CE0C32"/>
    <w:rsid w:val="00CE1528"/>
    <w:rsid w:val="00CE1949"/>
    <w:rsid w:val="00CE1982"/>
    <w:rsid w:val="00CE1F7E"/>
    <w:rsid w:val="00CE214D"/>
    <w:rsid w:val="00CE252F"/>
    <w:rsid w:val="00CE2DEA"/>
    <w:rsid w:val="00CE4442"/>
    <w:rsid w:val="00CE5063"/>
    <w:rsid w:val="00CE6162"/>
    <w:rsid w:val="00CE682E"/>
    <w:rsid w:val="00CE68D8"/>
    <w:rsid w:val="00CE6D53"/>
    <w:rsid w:val="00CE76B0"/>
    <w:rsid w:val="00CE7D54"/>
    <w:rsid w:val="00CF0397"/>
    <w:rsid w:val="00CF0593"/>
    <w:rsid w:val="00CF0D5E"/>
    <w:rsid w:val="00CF0FF6"/>
    <w:rsid w:val="00CF1177"/>
    <w:rsid w:val="00CF12D6"/>
    <w:rsid w:val="00CF1305"/>
    <w:rsid w:val="00CF1352"/>
    <w:rsid w:val="00CF2690"/>
    <w:rsid w:val="00CF33A3"/>
    <w:rsid w:val="00CF3949"/>
    <w:rsid w:val="00CF3FD3"/>
    <w:rsid w:val="00CF45FC"/>
    <w:rsid w:val="00CF6453"/>
    <w:rsid w:val="00CF6983"/>
    <w:rsid w:val="00CF6B56"/>
    <w:rsid w:val="00CF76B0"/>
    <w:rsid w:val="00CF7807"/>
    <w:rsid w:val="00CF7D44"/>
    <w:rsid w:val="00D00384"/>
    <w:rsid w:val="00D00D7F"/>
    <w:rsid w:val="00D0120E"/>
    <w:rsid w:val="00D0163A"/>
    <w:rsid w:val="00D0175E"/>
    <w:rsid w:val="00D02919"/>
    <w:rsid w:val="00D02AF1"/>
    <w:rsid w:val="00D02C86"/>
    <w:rsid w:val="00D030F0"/>
    <w:rsid w:val="00D042A8"/>
    <w:rsid w:val="00D0435B"/>
    <w:rsid w:val="00D04561"/>
    <w:rsid w:val="00D04B35"/>
    <w:rsid w:val="00D05BDB"/>
    <w:rsid w:val="00D065D9"/>
    <w:rsid w:val="00D06874"/>
    <w:rsid w:val="00D07581"/>
    <w:rsid w:val="00D07C8F"/>
    <w:rsid w:val="00D07EC3"/>
    <w:rsid w:val="00D10465"/>
    <w:rsid w:val="00D10765"/>
    <w:rsid w:val="00D10A19"/>
    <w:rsid w:val="00D10B0A"/>
    <w:rsid w:val="00D116B4"/>
    <w:rsid w:val="00D11A87"/>
    <w:rsid w:val="00D11AA2"/>
    <w:rsid w:val="00D11B03"/>
    <w:rsid w:val="00D11C59"/>
    <w:rsid w:val="00D11D07"/>
    <w:rsid w:val="00D11E8D"/>
    <w:rsid w:val="00D12F84"/>
    <w:rsid w:val="00D134E9"/>
    <w:rsid w:val="00D135CB"/>
    <w:rsid w:val="00D14217"/>
    <w:rsid w:val="00D15F32"/>
    <w:rsid w:val="00D16434"/>
    <w:rsid w:val="00D165D4"/>
    <w:rsid w:val="00D16B1D"/>
    <w:rsid w:val="00D16EF1"/>
    <w:rsid w:val="00D17971"/>
    <w:rsid w:val="00D17B5F"/>
    <w:rsid w:val="00D209A5"/>
    <w:rsid w:val="00D21D87"/>
    <w:rsid w:val="00D21E17"/>
    <w:rsid w:val="00D223D3"/>
    <w:rsid w:val="00D223FE"/>
    <w:rsid w:val="00D22AF9"/>
    <w:rsid w:val="00D22C78"/>
    <w:rsid w:val="00D23144"/>
    <w:rsid w:val="00D23B3C"/>
    <w:rsid w:val="00D24101"/>
    <w:rsid w:val="00D24AC7"/>
    <w:rsid w:val="00D24EF9"/>
    <w:rsid w:val="00D24F6D"/>
    <w:rsid w:val="00D2508F"/>
    <w:rsid w:val="00D25389"/>
    <w:rsid w:val="00D25E47"/>
    <w:rsid w:val="00D26786"/>
    <w:rsid w:val="00D2701D"/>
    <w:rsid w:val="00D27160"/>
    <w:rsid w:val="00D2723B"/>
    <w:rsid w:val="00D27373"/>
    <w:rsid w:val="00D27403"/>
    <w:rsid w:val="00D27C6F"/>
    <w:rsid w:val="00D27E2E"/>
    <w:rsid w:val="00D300A1"/>
    <w:rsid w:val="00D300A6"/>
    <w:rsid w:val="00D30190"/>
    <w:rsid w:val="00D30564"/>
    <w:rsid w:val="00D309CF"/>
    <w:rsid w:val="00D32FBE"/>
    <w:rsid w:val="00D3300A"/>
    <w:rsid w:val="00D331CB"/>
    <w:rsid w:val="00D33671"/>
    <w:rsid w:val="00D33C8E"/>
    <w:rsid w:val="00D33D0A"/>
    <w:rsid w:val="00D33E37"/>
    <w:rsid w:val="00D349DD"/>
    <w:rsid w:val="00D34A27"/>
    <w:rsid w:val="00D34C7E"/>
    <w:rsid w:val="00D34CEA"/>
    <w:rsid w:val="00D35E1D"/>
    <w:rsid w:val="00D36190"/>
    <w:rsid w:val="00D36644"/>
    <w:rsid w:val="00D36A88"/>
    <w:rsid w:val="00D36A96"/>
    <w:rsid w:val="00D36EBE"/>
    <w:rsid w:val="00D37360"/>
    <w:rsid w:val="00D37DEC"/>
    <w:rsid w:val="00D40152"/>
    <w:rsid w:val="00D4041A"/>
    <w:rsid w:val="00D40500"/>
    <w:rsid w:val="00D4127B"/>
    <w:rsid w:val="00D413EB"/>
    <w:rsid w:val="00D42347"/>
    <w:rsid w:val="00D4234D"/>
    <w:rsid w:val="00D424CC"/>
    <w:rsid w:val="00D42E8B"/>
    <w:rsid w:val="00D42F1F"/>
    <w:rsid w:val="00D43710"/>
    <w:rsid w:val="00D43E2D"/>
    <w:rsid w:val="00D444DC"/>
    <w:rsid w:val="00D44B95"/>
    <w:rsid w:val="00D44C06"/>
    <w:rsid w:val="00D44C9A"/>
    <w:rsid w:val="00D450A4"/>
    <w:rsid w:val="00D45815"/>
    <w:rsid w:val="00D46688"/>
    <w:rsid w:val="00D47700"/>
    <w:rsid w:val="00D47B93"/>
    <w:rsid w:val="00D508AF"/>
    <w:rsid w:val="00D50FB9"/>
    <w:rsid w:val="00D51B61"/>
    <w:rsid w:val="00D51CB6"/>
    <w:rsid w:val="00D522D9"/>
    <w:rsid w:val="00D52316"/>
    <w:rsid w:val="00D54B35"/>
    <w:rsid w:val="00D553BD"/>
    <w:rsid w:val="00D564A4"/>
    <w:rsid w:val="00D579D0"/>
    <w:rsid w:val="00D60474"/>
    <w:rsid w:val="00D610B4"/>
    <w:rsid w:val="00D61201"/>
    <w:rsid w:val="00D61CC8"/>
    <w:rsid w:val="00D62010"/>
    <w:rsid w:val="00D62054"/>
    <w:rsid w:val="00D62672"/>
    <w:rsid w:val="00D63030"/>
    <w:rsid w:val="00D63042"/>
    <w:rsid w:val="00D632C4"/>
    <w:rsid w:val="00D63CF8"/>
    <w:rsid w:val="00D63E2E"/>
    <w:rsid w:val="00D64571"/>
    <w:rsid w:val="00D65558"/>
    <w:rsid w:val="00D65A0D"/>
    <w:rsid w:val="00D6623E"/>
    <w:rsid w:val="00D66285"/>
    <w:rsid w:val="00D664F5"/>
    <w:rsid w:val="00D66959"/>
    <w:rsid w:val="00D66C43"/>
    <w:rsid w:val="00D66CEA"/>
    <w:rsid w:val="00D66E38"/>
    <w:rsid w:val="00D67121"/>
    <w:rsid w:val="00D67797"/>
    <w:rsid w:val="00D67DC9"/>
    <w:rsid w:val="00D700C0"/>
    <w:rsid w:val="00D70593"/>
    <w:rsid w:val="00D70643"/>
    <w:rsid w:val="00D711FF"/>
    <w:rsid w:val="00D72D92"/>
    <w:rsid w:val="00D73EA1"/>
    <w:rsid w:val="00D74185"/>
    <w:rsid w:val="00D742A8"/>
    <w:rsid w:val="00D7469E"/>
    <w:rsid w:val="00D7472F"/>
    <w:rsid w:val="00D74785"/>
    <w:rsid w:val="00D75382"/>
    <w:rsid w:val="00D754F2"/>
    <w:rsid w:val="00D75BFC"/>
    <w:rsid w:val="00D75F04"/>
    <w:rsid w:val="00D76B8F"/>
    <w:rsid w:val="00D76EBF"/>
    <w:rsid w:val="00D771F7"/>
    <w:rsid w:val="00D80547"/>
    <w:rsid w:val="00D80688"/>
    <w:rsid w:val="00D8260B"/>
    <w:rsid w:val="00D82805"/>
    <w:rsid w:val="00D82C43"/>
    <w:rsid w:val="00D84F2D"/>
    <w:rsid w:val="00D85226"/>
    <w:rsid w:val="00D85743"/>
    <w:rsid w:val="00D858C5"/>
    <w:rsid w:val="00D85DDC"/>
    <w:rsid w:val="00D8601E"/>
    <w:rsid w:val="00D86136"/>
    <w:rsid w:val="00D86295"/>
    <w:rsid w:val="00D86803"/>
    <w:rsid w:val="00D86BB0"/>
    <w:rsid w:val="00D87447"/>
    <w:rsid w:val="00D874C1"/>
    <w:rsid w:val="00D90169"/>
    <w:rsid w:val="00D90888"/>
    <w:rsid w:val="00D91827"/>
    <w:rsid w:val="00D91F1D"/>
    <w:rsid w:val="00D92EAD"/>
    <w:rsid w:val="00D92FD0"/>
    <w:rsid w:val="00D932CD"/>
    <w:rsid w:val="00D93609"/>
    <w:rsid w:val="00D93889"/>
    <w:rsid w:val="00D938BD"/>
    <w:rsid w:val="00D941C7"/>
    <w:rsid w:val="00D948AF"/>
    <w:rsid w:val="00D948F4"/>
    <w:rsid w:val="00D96906"/>
    <w:rsid w:val="00D9728A"/>
    <w:rsid w:val="00D978E6"/>
    <w:rsid w:val="00D97F2C"/>
    <w:rsid w:val="00DA088C"/>
    <w:rsid w:val="00DA0E12"/>
    <w:rsid w:val="00DA115B"/>
    <w:rsid w:val="00DA14EC"/>
    <w:rsid w:val="00DA1595"/>
    <w:rsid w:val="00DA1CF1"/>
    <w:rsid w:val="00DA1D19"/>
    <w:rsid w:val="00DA1ED8"/>
    <w:rsid w:val="00DA2FFF"/>
    <w:rsid w:val="00DA3079"/>
    <w:rsid w:val="00DA315F"/>
    <w:rsid w:val="00DA323C"/>
    <w:rsid w:val="00DA3883"/>
    <w:rsid w:val="00DA46A6"/>
    <w:rsid w:val="00DA6325"/>
    <w:rsid w:val="00DA70CB"/>
    <w:rsid w:val="00DA76D8"/>
    <w:rsid w:val="00DB0244"/>
    <w:rsid w:val="00DB0A37"/>
    <w:rsid w:val="00DB0CB0"/>
    <w:rsid w:val="00DB111F"/>
    <w:rsid w:val="00DB11AE"/>
    <w:rsid w:val="00DB1EC7"/>
    <w:rsid w:val="00DB2220"/>
    <w:rsid w:val="00DB28CA"/>
    <w:rsid w:val="00DB317E"/>
    <w:rsid w:val="00DB3D09"/>
    <w:rsid w:val="00DB4059"/>
    <w:rsid w:val="00DB46CC"/>
    <w:rsid w:val="00DB4946"/>
    <w:rsid w:val="00DB49D4"/>
    <w:rsid w:val="00DB4F02"/>
    <w:rsid w:val="00DB6135"/>
    <w:rsid w:val="00DB6D4C"/>
    <w:rsid w:val="00DB7425"/>
    <w:rsid w:val="00DC0228"/>
    <w:rsid w:val="00DC05EF"/>
    <w:rsid w:val="00DC0727"/>
    <w:rsid w:val="00DC0D2F"/>
    <w:rsid w:val="00DC0E6D"/>
    <w:rsid w:val="00DC17FD"/>
    <w:rsid w:val="00DC1818"/>
    <w:rsid w:val="00DC2912"/>
    <w:rsid w:val="00DC30ED"/>
    <w:rsid w:val="00DC327D"/>
    <w:rsid w:val="00DC4797"/>
    <w:rsid w:val="00DC4BCF"/>
    <w:rsid w:val="00DC6A53"/>
    <w:rsid w:val="00DC75F8"/>
    <w:rsid w:val="00DC7BCC"/>
    <w:rsid w:val="00DD1429"/>
    <w:rsid w:val="00DD1699"/>
    <w:rsid w:val="00DD1D87"/>
    <w:rsid w:val="00DD22DB"/>
    <w:rsid w:val="00DD3012"/>
    <w:rsid w:val="00DD3147"/>
    <w:rsid w:val="00DD3301"/>
    <w:rsid w:val="00DD3A13"/>
    <w:rsid w:val="00DD3CFC"/>
    <w:rsid w:val="00DD44C0"/>
    <w:rsid w:val="00DD45D1"/>
    <w:rsid w:val="00DD49D7"/>
    <w:rsid w:val="00DD4B8E"/>
    <w:rsid w:val="00DD504C"/>
    <w:rsid w:val="00DD5053"/>
    <w:rsid w:val="00DD746F"/>
    <w:rsid w:val="00DD77DC"/>
    <w:rsid w:val="00DE0051"/>
    <w:rsid w:val="00DE0255"/>
    <w:rsid w:val="00DE09E3"/>
    <w:rsid w:val="00DE1360"/>
    <w:rsid w:val="00DE1B40"/>
    <w:rsid w:val="00DE230F"/>
    <w:rsid w:val="00DE24CF"/>
    <w:rsid w:val="00DE367A"/>
    <w:rsid w:val="00DE3BD2"/>
    <w:rsid w:val="00DE3D8D"/>
    <w:rsid w:val="00DE3EEF"/>
    <w:rsid w:val="00DE486C"/>
    <w:rsid w:val="00DE4D24"/>
    <w:rsid w:val="00DE5215"/>
    <w:rsid w:val="00DE539F"/>
    <w:rsid w:val="00DE562E"/>
    <w:rsid w:val="00DE588E"/>
    <w:rsid w:val="00DE6237"/>
    <w:rsid w:val="00DE679A"/>
    <w:rsid w:val="00DE6D18"/>
    <w:rsid w:val="00DE6ED1"/>
    <w:rsid w:val="00DF0ED3"/>
    <w:rsid w:val="00DF1038"/>
    <w:rsid w:val="00DF168B"/>
    <w:rsid w:val="00DF1D87"/>
    <w:rsid w:val="00DF209A"/>
    <w:rsid w:val="00DF20CA"/>
    <w:rsid w:val="00DF27A1"/>
    <w:rsid w:val="00DF283B"/>
    <w:rsid w:val="00DF3465"/>
    <w:rsid w:val="00DF3801"/>
    <w:rsid w:val="00DF3BFF"/>
    <w:rsid w:val="00DF4540"/>
    <w:rsid w:val="00DF4E2F"/>
    <w:rsid w:val="00DF5191"/>
    <w:rsid w:val="00DF5764"/>
    <w:rsid w:val="00DF5A93"/>
    <w:rsid w:val="00DF5D98"/>
    <w:rsid w:val="00DF6188"/>
    <w:rsid w:val="00DF6A66"/>
    <w:rsid w:val="00DF6C1B"/>
    <w:rsid w:val="00DF76A8"/>
    <w:rsid w:val="00DF7755"/>
    <w:rsid w:val="00DF7C28"/>
    <w:rsid w:val="00DF7D34"/>
    <w:rsid w:val="00E00395"/>
    <w:rsid w:val="00E0099B"/>
    <w:rsid w:val="00E01789"/>
    <w:rsid w:val="00E02505"/>
    <w:rsid w:val="00E029FD"/>
    <w:rsid w:val="00E02F19"/>
    <w:rsid w:val="00E03102"/>
    <w:rsid w:val="00E04826"/>
    <w:rsid w:val="00E04930"/>
    <w:rsid w:val="00E05334"/>
    <w:rsid w:val="00E058A1"/>
    <w:rsid w:val="00E0600C"/>
    <w:rsid w:val="00E0609C"/>
    <w:rsid w:val="00E0761B"/>
    <w:rsid w:val="00E10793"/>
    <w:rsid w:val="00E10927"/>
    <w:rsid w:val="00E119D5"/>
    <w:rsid w:val="00E126A4"/>
    <w:rsid w:val="00E1292E"/>
    <w:rsid w:val="00E13A19"/>
    <w:rsid w:val="00E13AB0"/>
    <w:rsid w:val="00E13BF2"/>
    <w:rsid w:val="00E13CC6"/>
    <w:rsid w:val="00E14181"/>
    <w:rsid w:val="00E1447E"/>
    <w:rsid w:val="00E14848"/>
    <w:rsid w:val="00E1580C"/>
    <w:rsid w:val="00E15E6F"/>
    <w:rsid w:val="00E160B4"/>
    <w:rsid w:val="00E161BE"/>
    <w:rsid w:val="00E16517"/>
    <w:rsid w:val="00E17554"/>
    <w:rsid w:val="00E20619"/>
    <w:rsid w:val="00E21029"/>
    <w:rsid w:val="00E2131E"/>
    <w:rsid w:val="00E22262"/>
    <w:rsid w:val="00E22657"/>
    <w:rsid w:val="00E229A6"/>
    <w:rsid w:val="00E22F19"/>
    <w:rsid w:val="00E230E2"/>
    <w:rsid w:val="00E23175"/>
    <w:rsid w:val="00E233E8"/>
    <w:rsid w:val="00E23775"/>
    <w:rsid w:val="00E239D3"/>
    <w:rsid w:val="00E24591"/>
    <w:rsid w:val="00E248F4"/>
    <w:rsid w:val="00E248F5"/>
    <w:rsid w:val="00E24A08"/>
    <w:rsid w:val="00E24BDC"/>
    <w:rsid w:val="00E24E57"/>
    <w:rsid w:val="00E250FF"/>
    <w:rsid w:val="00E25364"/>
    <w:rsid w:val="00E2677D"/>
    <w:rsid w:val="00E26FF4"/>
    <w:rsid w:val="00E273BB"/>
    <w:rsid w:val="00E277C2"/>
    <w:rsid w:val="00E27B49"/>
    <w:rsid w:val="00E300A1"/>
    <w:rsid w:val="00E30735"/>
    <w:rsid w:val="00E30FF4"/>
    <w:rsid w:val="00E31203"/>
    <w:rsid w:val="00E317E7"/>
    <w:rsid w:val="00E3180E"/>
    <w:rsid w:val="00E319B7"/>
    <w:rsid w:val="00E32564"/>
    <w:rsid w:val="00E328EE"/>
    <w:rsid w:val="00E32D13"/>
    <w:rsid w:val="00E33057"/>
    <w:rsid w:val="00E3310A"/>
    <w:rsid w:val="00E34ACC"/>
    <w:rsid w:val="00E35273"/>
    <w:rsid w:val="00E352D2"/>
    <w:rsid w:val="00E35460"/>
    <w:rsid w:val="00E35813"/>
    <w:rsid w:val="00E35A1F"/>
    <w:rsid w:val="00E3677B"/>
    <w:rsid w:val="00E36A06"/>
    <w:rsid w:val="00E37B69"/>
    <w:rsid w:val="00E40BDD"/>
    <w:rsid w:val="00E40C1C"/>
    <w:rsid w:val="00E41C7A"/>
    <w:rsid w:val="00E41ED1"/>
    <w:rsid w:val="00E420AD"/>
    <w:rsid w:val="00E421AD"/>
    <w:rsid w:val="00E42999"/>
    <w:rsid w:val="00E42D02"/>
    <w:rsid w:val="00E43C20"/>
    <w:rsid w:val="00E44E2C"/>
    <w:rsid w:val="00E454F7"/>
    <w:rsid w:val="00E46133"/>
    <w:rsid w:val="00E46672"/>
    <w:rsid w:val="00E47621"/>
    <w:rsid w:val="00E47A32"/>
    <w:rsid w:val="00E47A6E"/>
    <w:rsid w:val="00E50126"/>
    <w:rsid w:val="00E504D9"/>
    <w:rsid w:val="00E50C0D"/>
    <w:rsid w:val="00E51CBA"/>
    <w:rsid w:val="00E529EC"/>
    <w:rsid w:val="00E52C83"/>
    <w:rsid w:val="00E52EE3"/>
    <w:rsid w:val="00E533C2"/>
    <w:rsid w:val="00E53A20"/>
    <w:rsid w:val="00E53AA4"/>
    <w:rsid w:val="00E5432A"/>
    <w:rsid w:val="00E5493A"/>
    <w:rsid w:val="00E54C9C"/>
    <w:rsid w:val="00E54D9E"/>
    <w:rsid w:val="00E54E12"/>
    <w:rsid w:val="00E54F59"/>
    <w:rsid w:val="00E55622"/>
    <w:rsid w:val="00E5612E"/>
    <w:rsid w:val="00E564F2"/>
    <w:rsid w:val="00E5679C"/>
    <w:rsid w:val="00E57121"/>
    <w:rsid w:val="00E57451"/>
    <w:rsid w:val="00E57F77"/>
    <w:rsid w:val="00E60226"/>
    <w:rsid w:val="00E6083A"/>
    <w:rsid w:val="00E61042"/>
    <w:rsid w:val="00E613AA"/>
    <w:rsid w:val="00E61862"/>
    <w:rsid w:val="00E625F7"/>
    <w:rsid w:val="00E62C3E"/>
    <w:rsid w:val="00E630CE"/>
    <w:rsid w:val="00E63A70"/>
    <w:rsid w:val="00E642B6"/>
    <w:rsid w:val="00E646CA"/>
    <w:rsid w:val="00E65EAD"/>
    <w:rsid w:val="00E66625"/>
    <w:rsid w:val="00E6700E"/>
    <w:rsid w:val="00E70C6A"/>
    <w:rsid w:val="00E71236"/>
    <w:rsid w:val="00E72370"/>
    <w:rsid w:val="00E725C9"/>
    <w:rsid w:val="00E730B3"/>
    <w:rsid w:val="00E733B9"/>
    <w:rsid w:val="00E73528"/>
    <w:rsid w:val="00E7352D"/>
    <w:rsid w:val="00E738DD"/>
    <w:rsid w:val="00E7401A"/>
    <w:rsid w:val="00E74413"/>
    <w:rsid w:val="00E74694"/>
    <w:rsid w:val="00E74A1E"/>
    <w:rsid w:val="00E76576"/>
    <w:rsid w:val="00E774B4"/>
    <w:rsid w:val="00E77734"/>
    <w:rsid w:val="00E77825"/>
    <w:rsid w:val="00E77BBA"/>
    <w:rsid w:val="00E80B64"/>
    <w:rsid w:val="00E80FA2"/>
    <w:rsid w:val="00E813C4"/>
    <w:rsid w:val="00E8197B"/>
    <w:rsid w:val="00E8206D"/>
    <w:rsid w:val="00E8222A"/>
    <w:rsid w:val="00E84123"/>
    <w:rsid w:val="00E841C0"/>
    <w:rsid w:val="00E84CE1"/>
    <w:rsid w:val="00E853FB"/>
    <w:rsid w:val="00E857DC"/>
    <w:rsid w:val="00E85AF3"/>
    <w:rsid w:val="00E8656D"/>
    <w:rsid w:val="00E9004D"/>
    <w:rsid w:val="00E90791"/>
    <w:rsid w:val="00E90C24"/>
    <w:rsid w:val="00E91165"/>
    <w:rsid w:val="00E911B5"/>
    <w:rsid w:val="00E91262"/>
    <w:rsid w:val="00E91299"/>
    <w:rsid w:val="00E914A0"/>
    <w:rsid w:val="00E91C7F"/>
    <w:rsid w:val="00E91C9F"/>
    <w:rsid w:val="00E925E2"/>
    <w:rsid w:val="00E92CEA"/>
    <w:rsid w:val="00E92F11"/>
    <w:rsid w:val="00E939B7"/>
    <w:rsid w:val="00E9413C"/>
    <w:rsid w:val="00E9472B"/>
    <w:rsid w:val="00E94D94"/>
    <w:rsid w:val="00E97169"/>
    <w:rsid w:val="00E975D9"/>
    <w:rsid w:val="00E97DDC"/>
    <w:rsid w:val="00EA0393"/>
    <w:rsid w:val="00EA08E6"/>
    <w:rsid w:val="00EA1BDF"/>
    <w:rsid w:val="00EA2883"/>
    <w:rsid w:val="00EA2B28"/>
    <w:rsid w:val="00EA3AEA"/>
    <w:rsid w:val="00EA3DA5"/>
    <w:rsid w:val="00EA4032"/>
    <w:rsid w:val="00EA4102"/>
    <w:rsid w:val="00EA433A"/>
    <w:rsid w:val="00EA4A0B"/>
    <w:rsid w:val="00EA4EC2"/>
    <w:rsid w:val="00EA5AC7"/>
    <w:rsid w:val="00EA5C11"/>
    <w:rsid w:val="00EA70DE"/>
    <w:rsid w:val="00EB014B"/>
    <w:rsid w:val="00EB023E"/>
    <w:rsid w:val="00EB0692"/>
    <w:rsid w:val="00EB1463"/>
    <w:rsid w:val="00EB1A3E"/>
    <w:rsid w:val="00EB20E0"/>
    <w:rsid w:val="00EB2598"/>
    <w:rsid w:val="00EB2671"/>
    <w:rsid w:val="00EB2DDF"/>
    <w:rsid w:val="00EB30E1"/>
    <w:rsid w:val="00EB3571"/>
    <w:rsid w:val="00EB35FE"/>
    <w:rsid w:val="00EB39E2"/>
    <w:rsid w:val="00EB3A0C"/>
    <w:rsid w:val="00EB3B31"/>
    <w:rsid w:val="00EB3D73"/>
    <w:rsid w:val="00EB4E9F"/>
    <w:rsid w:val="00EB63D4"/>
    <w:rsid w:val="00EB6A3B"/>
    <w:rsid w:val="00EB6C3D"/>
    <w:rsid w:val="00EB6EBB"/>
    <w:rsid w:val="00EB78D5"/>
    <w:rsid w:val="00EB79CC"/>
    <w:rsid w:val="00EB7FBB"/>
    <w:rsid w:val="00EC0BDE"/>
    <w:rsid w:val="00EC0F95"/>
    <w:rsid w:val="00EC1590"/>
    <w:rsid w:val="00EC1762"/>
    <w:rsid w:val="00EC1DF2"/>
    <w:rsid w:val="00EC2B22"/>
    <w:rsid w:val="00EC440D"/>
    <w:rsid w:val="00EC4FAB"/>
    <w:rsid w:val="00EC52AA"/>
    <w:rsid w:val="00EC6843"/>
    <w:rsid w:val="00EC6ACF"/>
    <w:rsid w:val="00EC71BC"/>
    <w:rsid w:val="00EC7678"/>
    <w:rsid w:val="00EC77E9"/>
    <w:rsid w:val="00EC7988"/>
    <w:rsid w:val="00ED0305"/>
    <w:rsid w:val="00ED100C"/>
    <w:rsid w:val="00ED19E3"/>
    <w:rsid w:val="00ED1C3D"/>
    <w:rsid w:val="00ED39AB"/>
    <w:rsid w:val="00ED4322"/>
    <w:rsid w:val="00ED4336"/>
    <w:rsid w:val="00ED53E5"/>
    <w:rsid w:val="00ED588B"/>
    <w:rsid w:val="00ED58DD"/>
    <w:rsid w:val="00ED6392"/>
    <w:rsid w:val="00ED64D2"/>
    <w:rsid w:val="00ED6583"/>
    <w:rsid w:val="00ED6B3F"/>
    <w:rsid w:val="00ED6B53"/>
    <w:rsid w:val="00ED6D5B"/>
    <w:rsid w:val="00ED6D6B"/>
    <w:rsid w:val="00ED70BC"/>
    <w:rsid w:val="00ED7EE0"/>
    <w:rsid w:val="00EE0112"/>
    <w:rsid w:val="00EE0944"/>
    <w:rsid w:val="00EE11DC"/>
    <w:rsid w:val="00EE1F99"/>
    <w:rsid w:val="00EE273B"/>
    <w:rsid w:val="00EE2B6C"/>
    <w:rsid w:val="00EE37A5"/>
    <w:rsid w:val="00EE3955"/>
    <w:rsid w:val="00EE3E56"/>
    <w:rsid w:val="00EE4015"/>
    <w:rsid w:val="00EE40A4"/>
    <w:rsid w:val="00EE43F5"/>
    <w:rsid w:val="00EE4703"/>
    <w:rsid w:val="00EE4DA6"/>
    <w:rsid w:val="00EE5479"/>
    <w:rsid w:val="00EE63F6"/>
    <w:rsid w:val="00EE69FC"/>
    <w:rsid w:val="00EE6C8E"/>
    <w:rsid w:val="00EE6F6C"/>
    <w:rsid w:val="00EE7115"/>
    <w:rsid w:val="00EE71F1"/>
    <w:rsid w:val="00EE71FD"/>
    <w:rsid w:val="00EE7952"/>
    <w:rsid w:val="00EF0251"/>
    <w:rsid w:val="00EF0D32"/>
    <w:rsid w:val="00EF115A"/>
    <w:rsid w:val="00EF1335"/>
    <w:rsid w:val="00EF17A2"/>
    <w:rsid w:val="00EF18DC"/>
    <w:rsid w:val="00EF2730"/>
    <w:rsid w:val="00EF2977"/>
    <w:rsid w:val="00EF3432"/>
    <w:rsid w:val="00EF38C7"/>
    <w:rsid w:val="00EF4DD2"/>
    <w:rsid w:val="00EF4E8D"/>
    <w:rsid w:val="00EF5986"/>
    <w:rsid w:val="00EF6CBA"/>
    <w:rsid w:val="00EF6F64"/>
    <w:rsid w:val="00F00263"/>
    <w:rsid w:val="00F0026A"/>
    <w:rsid w:val="00F002C3"/>
    <w:rsid w:val="00F0424E"/>
    <w:rsid w:val="00F0471E"/>
    <w:rsid w:val="00F04898"/>
    <w:rsid w:val="00F0497F"/>
    <w:rsid w:val="00F04AE7"/>
    <w:rsid w:val="00F04C5E"/>
    <w:rsid w:val="00F051DB"/>
    <w:rsid w:val="00F07642"/>
    <w:rsid w:val="00F07B63"/>
    <w:rsid w:val="00F07B9A"/>
    <w:rsid w:val="00F07EC9"/>
    <w:rsid w:val="00F10922"/>
    <w:rsid w:val="00F10957"/>
    <w:rsid w:val="00F10CC4"/>
    <w:rsid w:val="00F110D2"/>
    <w:rsid w:val="00F11147"/>
    <w:rsid w:val="00F1131B"/>
    <w:rsid w:val="00F11535"/>
    <w:rsid w:val="00F11C3D"/>
    <w:rsid w:val="00F12ABE"/>
    <w:rsid w:val="00F12C41"/>
    <w:rsid w:val="00F12C75"/>
    <w:rsid w:val="00F12F2C"/>
    <w:rsid w:val="00F13166"/>
    <w:rsid w:val="00F1324C"/>
    <w:rsid w:val="00F1326B"/>
    <w:rsid w:val="00F133EF"/>
    <w:rsid w:val="00F13581"/>
    <w:rsid w:val="00F13A22"/>
    <w:rsid w:val="00F13C1E"/>
    <w:rsid w:val="00F13C67"/>
    <w:rsid w:val="00F13F7C"/>
    <w:rsid w:val="00F15468"/>
    <w:rsid w:val="00F15653"/>
    <w:rsid w:val="00F1577C"/>
    <w:rsid w:val="00F15995"/>
    <w:rsid w:val="00F17301"/>
    <w:rsid w:val="00F2035C"/>
    <w:rsid w:val="00F204FB"/>
    <w:rsid w:val="00F20736"/>
    <w:rsid w:val="00F20C51"/>
    <w:rsid w:val="00F20EEB"/>
    <w:rsid w:val="00F2148D"/>
    <w:rsid w:val="00F21919"/>
    <w:rsid w:val="00F2247E"/>
    <w:rsid w:val="00F22926"/>
    <w:rsid w:val="00F22E3B"/>
    <w:rsid w:val="00F239CF"/>
    <w:rsid w:val="00F23E5A"/>
    <w:rsid w:val="00F23F53"/>
    <w:rsid w:val="00F24762"/>
    <w:rsid w:val="00F24831"/>
    <w:rsid w:val="00F2550F"/>
    <w:rsid w:val="00F27145"/>
    <w:rsid w:val="00F272A4"/>
    <w:rsid w:val="00F27A7F"/>
    <w:rsid w:val="00F27B00"/>
    <w:rsid w:val="00F300F9"/>
    <w:rsid w:val="00F30FB7"/>
    <w:rsid w:val="00F31475"/>
    <w:rsid w:val="00F314CD"/>
    <w:rsid w:val="00F3242E"/>
    <w:rsid w:val="00F32FF9"/>
    <w:rsid w:val="00F336C9"/>
    <w:rsid w:val="00F33DAC"/>
    <w:rsid w:val="00F3493B"/>
    <w:rsid w:val="00F34C58"/>
    <w:rsid w:val="00F34D3B"/>
    <w:rsid w:val="00F34F58"/>
    <w:rsid w:val="00F353F0"/>
    <w:rsid w:val="00F3619C"/>
    <w:rsid w:val="00F3704A"/>
    <w:rsid w:val="00F373B6"/>
    <w:rsid w:val="00F373B7"/>
    <w:rsid w:val="00F40B37"/>
    <w:rsid w:val="00F40DED"/>
    <w:rsid w:val="00F4148A"/>
    <w:rsid w:val="00F41CC9"/>
    <w:rsid w:val="00F42EC8"/>
    <w:rsid w:val="00F43828"/>
    <w:rsid w:val="00F43A05"/>
    <w:rsid w:val="00F43F69"/>
    <w:rsid w:val="00F448E9"/>
    <w:rsid w:val="00F44B3E"/>
    <w:rsid w:val="00F44F1D"/>
    <w:rsid w:val="00F4511C"/>
    <w:rsid w:val="00F455F3"/>
    <w:rsid w:val="00F4575A"/>
    <w:rsid w:val="00F45928"/>
    <w:rsid w:val="00F45AA8"/>
    <w:rsid w:val="00F45BFF"/>
    <w:rsid w:val="00F4629E"/>
    <w:rsid w:val="00F466AA"/>
    <w:rsid w:val="00F4688A"/>
    <w:rsid w:val="00F46B27"/>
    <w:rsid w:val="00F47CD3"/>
    <w:rsid w:val="00F50906"/>
    <w:rsid w:val="00F510C9"/>
    <w:rsid w:val="00F514DB"/>
    <w:rsid w:val="00F5171E"/>
    <w:rsid w:val="00F522AF"/>
    <w:rsid w:val="00F52697"/>
    <w:rsid w:val="00F527B6"/>
    <w:rsid w:val="00F52835"/>
    <w:rsid w:val="00F52CEC"/>
    <w:rsid w:val="00F52DF6"/>
    <w:rsid w:val="00F52FFD"/>
    <w:rsid w:val="00F53E29"/>
    <w:rsid w:val="00F5403C"/>
    <w:rsid w:val="00F54B6D"/>
    <w:rsid w:val="00F55540"/>
    <w:rsid w:val="00F55595"/>
    <w:rsid w:val="00F55B50"/>
    <w:rsid w:val="00F55E00"/>
    <w:rsid w:val="00F55E5C"/>
    <w:rsid w:val="00F56226"/>
    <w:rsid w:val="00F5694B"/>
    <w:rsid w:val="00F56A81"/>
    <w:rsid w:val="00F56EFD"/>
    <w:rsid w:val="00F57783"/>
    <w:rsid w:val="00F60163"/>
    <w:rsid w:val="00F602FF"/>
    <w:rsid w:val="00F60BDD"/>
    <w:rsid w:val="00F6100E"/>
    <w:rsid w:val="00F617B7"/>
    <w:rsid w:val="00F62232"/>
    <w:rsid w:val="00F62FEE"/>
    <w:rsid w:val="00F6323E"/>
    <w:rsid w:val="00F638EC"/>
    <w:rsid w:val="00F63991"/>
    <w:rsid w:val="00F6416C"/>
    <w:rsid w:val="00F64385"/>
    <w:rsid w:val="00F64DDC"/>
    <w:rsid w:val="00F6534D"/>
    <w:rsid w:val="00F655E1"/>
    <w:rsid w:val="00F65BF7"/>
    <w:rsid w:val="00F65E09"/>
    <w:rsid w:val="00F65F62"/>
    <w:rsid w:val="00F65F68"/>
    <w:rsid w:val="00F662F1"/>
    <w:rsid w:val="00F664AF"/>
    <w:rsid w:val="00F664F2"/>
    <w:rsid w:val="00F6692A"/>
    <w:rsid w:val="00F66F14"/>
    <w:rsid w:val="00F66F75"/>
    <w:rsid w:val="00F67077"/>
    <w:rsid w:val="00F67133"/>
    <w:rsid w:val="00F67355"/>
    <w:rsid w:val="00F67519"/>
    <w:rsid w:val="00F67E5A"/>
    <w:rsid w:val="00F70D4B"/>
    <w:rsid w:val="00F71086"/>
    <w:rsid w:val="00F71AAA"/>
    <w:rsid w:val="00F71EE1"/>
    <w:rsid w:val="00F727AE"/>
    <w:rsid w:val="00F72E58"/>
    <w:rsid w:val="00F7309B"/>
    <w:rsid w:val="00F730BC"/>
    <w:rsid w:val="00F7326F"/>
    <w:rsid w:val="00F73704"/>
    <w:rsid w:val="00F740DF"/>
    <w:rsid w:val="00F74823"/>
    <w:rsid w:val="00F748AC"/>
    <w:rsid w:val="00F74E2A"/>
    <w:rsid w:val="00F75028"/>
    <w:rsid w:val="00F75814"/>
    <w:rsid w:val="00F769FC"/>
    <w:rsid w:val="00F772CE"/>
    <w:rsid w:val="00F777CF"/>
    <w:rsid w:val="00F77957"/>
    <w:rsid w:val="00F77CF9"/>
    <w:rsid w:val="00F804BD"/>
    <w:rsid w:val="00F80AB4"/>
    <w:rsid w:val="00F80E22"/>
    <w:rsid w:val="00F8154C"/>
    <w:rsid w:val="00F81EA4"/>
    <w:rsid w:val="00F82095"/>
    <w:rsid w:val="00F82854"/>
    <w:rsid w:val="00F82AA3"/>
    <w:rsid w:val="00F82DB9"/>
    <w:rsid w:val="00F82DFE"/>
    <w:rsid w:val="00F83275"/>
    <w:rsid w:val="00F83768"/>
    <w:rsid w:val="00F83D86"/>
    <w:rsid w:val="00F841D8"/>
    <w:rsid w:val="00F8445C"/>
    <w:rsid w:val="00F849FA"/>
    <w:rsid w:val="00F84BCF"/>
    <w:rsid w:val="00F85DB3"/>
    <w:rsid w:val="00F85DD7"/>
    <w:rsid w:val="00F85EC6"/>
    <w:rsid w:val="00F86044"/>
    <w:rsid w:val="00F860FB"/>
    <w:rsid w:val="00F8638C"/>
    <w:rsid w:val="00F865DD"/>
    <w:rsid w:val="00F86662"/>
    <w:rsid w:val="00F866EF"/>
    <w:rsid w:val="00F86ACC"/>
    <w:rsid w:val="00F86C02"/>
    <w:rsid w:val="00F86DB2"/>
    <w:rsid w:val="00F86EB0"/>
    <w:rsid w:val="00F87ABE"/>
    <w:rsid w:val="00F87B36"/>
    <w:rsid w:val="00F904F3"/>
    <w:rsid w:val="00F90867"/>
    <w:rsid w:val="00F90A91"/>
    <w:rsid w:val="00F918A7"/>
    <w:rsid w:val="00F91C57"/>
    <w:rsid w:val="00F91F19"/>
    <w:rsid w:val="00F91FBB"/>
    <w:rsid w:val="00F925BA"/>
    <w:rsid w:val="00F92861"/>
    <w:rsid w:val="00F93874"/>
    <w:rsid w:val="00F93B08"/>
    <w:rsid w:val="00F93ED4"/>
    <w:rsid w:val="00F95C5F"/>
    <w:rsid w:val="00F95F7E"/>
    <w:rsid w:val="00F9665C"/>
    <w:rsid w:val="00F96B81"/>
    <w:rsid w:val="00FA056D"/>
    <w:rsid w:val="00FA05C8"/>
    <w:rsid w:val="00FA0CD8"/>
    <w:rsid w:val="00FA107A"/>
    <w:rsid w:val="00FA146C"/>
    <w:rsid w:val="00FA2926"/>
    <w:rsid w:val="00FA2A91"/>
    <w:rsid w:val="00FA3662"/>
    <w:rsid w:val="00FA369F"/>
    <w:rsid w:val="00FA37DD"/>
    <w:rsid w:val="00FA3E8E"/>
    <w:rsid w:val="00FA52E6"/>
    <w:rsid w:val="00FA57B7"/>
    <w:rsid w:val="00FA589C"/>
    <w:rsid w:val="00FA5A06"/>
    <w:rsid w:val="00FA5C1C"/>
    <w:rsid w:val="00FA6479"/>
    <w:rsid w:val="00FA66AF"/>
    <w:rsid w:val="00FA717D"/>
    <w:rsid w:val="00FA736A"/>
    <w:rsid w:val="00FA73B3"/>
    <w:rsid w:val="00FA7529"/>
    <w:rsid w:val="00FA76D5"/>
    <w:rsid w:val="00FA7C23"/>
    <w:rsid w:val="00FA7ECB"/>
    <w:rsid w:val="00FB032E"/>
    <w:rsid w:val="00FB140B"/>
    <w:rsid w:val="00FB2AD1"/>
    <w:rsid w:val="00FB30C2"/>
    <w:rsid w:val="00FB3D4D"/>
    <w:rsid w:val="00FB3EF9"/>
    <w:rsid w:val="00FB42D3"/>
    <w:rsid w:val="00FB4389"/>
    <w:rsid w:val="00FB5094"/>
    <w:rsid w:val="00FB5B80"/>
    <w:rsid w:val="00FB5DA8"/>
    <w:rsid w:val="00FB6503"/>
    <w:rsid w:val="00FB6564"/>
    <w:rsid w:val="00FB656B"/>
    <w:rsid w:val="00FB6B9D"/>
    <w:rsid w:val="00FB7353"/>
    <w:rsid w:val="00FB7740"/>
    <w:rsid w:val="00FB78D8"/>
    <w:rsid w:val="00FC01F1"/>
    <w:rsid w:val="00FC042C"/>
    <w:rsid w:val="00FC169D"/>
    <w:rsid w:val="00FC2B8E"/>
    <w:rsid w:val="00FC3026"/>
    <w:rsid w:val="00FC4246"/>
    <w:rsid w:val="00FC44DB"/>
    <w:rsid w:val="00FC47A8"/>
    <w:rsid w:val="00FC48A2"/>
    <w:rsid w:val="00FC4954"/>
    <w:rsid w:val="00FC5557"/>
    <w:rsid w:val="00FC58E7"/>
    <w:rsid w:val="00FC6517"/>
    <w:rsid w:val="00FC6D46"/>
    <w:rsid w:val="00FC7867"/>
    <w:rsid w:val="00FC79FA"/>
    <w:rsid w:val="00FC7CAD"/>
    <w:rsid w:val="00FD000F"/>
    <w:rsid w:val="00FD0112"/>
    <w:rsid w:val="00FD027A"/>
    <w:rsid w:val="00FD0494"/>
    <w:rsid w:val="00FD135F"/>
    <w:rsid w:val="00FD1389"/>
    <w:rsid w:val="00FD1D5C"/>
    <w:rsid w:val="00FD2004"/>
    <w:rsid w:val="00FD24E3"/>
    <w:rsid w:val="00FD253F"/>
    <w:rsid w:val="00FD283C"/>
    <w:rsid w:val="00FD39A6"/>
    <w:rsid w:val="00FD3AAA"/>
    <w:rsid w:val="00FD3BF4"/>
    <w:rsid w:val="00FD3F9B"/>
    <w:rsid w:val="00FD48F3"/>
    <w:rsid w:val="00FD4F5D"/>
    <w:rsid w:val="00FD5D0F"/>
    <w:rsid w:val="00FD6B49"/>
    <w:rsid w:val="00FD7331"/>
    <w:rsid w:val="00FD7B2E"/>
    <w:rsid w:val="00FE0BB6"/>
    <w:rsid w:val="00FE192E"/>
    <w:rsid w:val="00FE2141"/>
    <w:rsid w:val="00FE22A5"/>
    <w:rsid w:val="00FE29AC"/>
    <w:rsid w:val="00FE343D"/>
    <w:rsid w:val="00FE371E"/>
    <w:rsid w:val="00FE3CC7"/>
    <w:rsid w:val="00FE4C20"/>
    <w:rsid w:val="00FE4E70"/>
    <w:rsid w:val="00FE4ECE"/>
    <w:rsid w:val="00FE5143"/>
    <w:rsid w:val="00FE5E1C"/>
    <w:rsid w:val="00FE64E2"/>
    <w:rsid w:val="00FE6CD5"/>
    <w:rsid w:val="00FE701C"/>
    <w:rsid w:val="00FE74AE"/>
    <w:rsid w:val="00FE74FC"/>
    <w:rsid w:val="00FE792F"/>
    <w:rsid w:val="00FE7C36"/>
    <w:rsid w:val="00FF071B"/>
    <w:rsid w:val="00FF073D"/>
    <w:rsid w:val="00FF0DB2"/>
    <w:rsid w:val="00FF15C4"/>
    <w:rsid w:val="00FF1CDD"/>
    <w:rsid w:val="00FF1EF1"/>
    <w:rsid w:val="00FF22B3"/>
    <w:rsid w:val="00FF22EC"/>
    <w:rsid w:val="00FF271E"/>
    <w:rsid w:val="00FF2896"/>
    <w:rsid w:val="00FF28F1"/>
    <w:rsid w:val="00FF379B"/>
    <w:rsid w:val="00FF37F2"/>
    <w:rsid w:val="00FF3967"/>
    <w:rsid w:val="00FF4594"/>
    <w:rsid w:val="00FF4D40"/>
    <w:rsid w:val="00FF5696"/>
    <w:rsid w:val="00FF56C8"/>
    <w:rsid w:val="00FF5E5C"/>
    <w:rsid w:val="00FF7B2A"/>
    <w:rsid w:val="00FF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FEF81"/>
  <w15:chartTrackingRefBased/>
  <w15:docId w15:val="{EB4CE0C9-DB0C-4D53-A571-C94B2A46D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CB1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83CB1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83CB1"/>
    <w:rPr>
      <w:rFonts w:ascii="Arial" w:eastAsia="Times New Roman" w:hAnsi="Arial" w:cs="Times New Roman"/>
      <w:sz w:val="20"/>
      <w:szCs w:val="24"/>
      <w:lang w:val="x-none" w:eastAsia="x-none"/>
    </w:rPr>
  </w:style>
  <w:style w:type="paragraph" w:styleId="PlainText">
    <w:name w:val="Plain Text"/>
    <w:basedOn w:val="Normal"/>
    <w:link w:val="PlainTextChar"/>
    <w:uiPriority w:val="99"/>
    <w:rsid w:val="00B83CB1"/>
    <w:rPr>
      <w:rFonts w:ascii="Courier New" w:hAnsi="Courier New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B83C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customStyle="1" w:styleId="PIHeader">
    <w:name w:val="PI Header"/>
    <w:basedOn w:val="Normal"/>
    <w:rsid w:val="00B83CB1"/>
    <w:pPr>
      <w:spacing w:after="40"/>
      <w:ind w:left="864"/>
    </w:pPr>
    <w:rPr>
      <w:rFonts w:cs="Arial"/>
      <w:noProof/>
      <w:sz w:val="16"/>
      <w:szCs w:val="20"/>
    </w:rPr>
  </w:style>
  <w:style w:type="character" w:styleId="PageNumber">
    <w:name w:val="page number"/>
    <w:rsid w:val="00B83CB1"/>
    <w:rPr>
      <w:rFonts w:ascii="Arial" w:hAnsi="Arial"/>
      <w:sz w:val="20"/>
      <w:u w:val="single"/>
    </w:rPr>
  </w:style>
  <w:style w:type="paragraph" w:customStyle="1" w:styleId="DataField11pt-Single">
    <w:name w:val="Data Field 11pt-Single"/>
    <w:basedOn w:val="Normal"/>
    <w:link w:val="DataField11pt-SingleChar"/>
    <w:rsid w:val="00B83CB1"/>
    <w:rPr>
      <w:sz w:val="22"/>
      <w:szCs w:val="20"/>
      <w:lang w:val="x-none" w:eastAsia="x-none"/>
    </w:rPr>
  </w:style>
  <w:style w:type="character" w:customStyle="1" w:styleId="DataField11pt-SingleChar">
    <w:name w:val="Data Field 11pt-Single Char"/>
    <w:link w:val="DataField11pt-Single"/>
    <w:rsid w:val="00B83CB1"/>
    <w:rPr>
      <w:rFonts w:ascii="Arial" w:eastAsia="Times New Roman" w:hAnsi="Arial" w:cs="Times New Roman"/>
      <w:szCs w:val="20"/>
      <w:lang w:val="x-none" w:eastAsia="x-none"/>
    </w:rPr>
  </w:style>
  <w:style w:type="paragraph" w:customStyle="1" w:styleId="FormFooterBorder">
    <w:name w:val="FormFooter/Border"/>
    <w:basedOn w:val="Footer"/>
    <w:rsid w:val="00B83CB1"/>
    <w:pPr>
      <w:pBdr>
        <w:top w:val="single" w:sz="6" w:space="1" w:color="auto"/>
      </w:pBdr>
      <w:tabs>
        <w:tab w:val="clear" w:pos="4513"/>
        <w:tab w:val="clear" w:pos="9026"/>
        <w:tab w:val="center" w:pos="5400"/>
        <w:tab w:val="right" w:pos="10800"/>
      </w:tabs>
    </w:pPr>
    <w:rPr>
      <w:rFonts w:cs="Arial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83CB1"/>
    <w:pPr>
      <w:jc w:val="both"/>
    </w:pPr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B83CB1"/>
    <w:rPr>
      <w:rFonts w:ascii="Arial" w:eastAsia="Times New Roman" w:hAnsi="Arial" w:cs="Arial"/>
      <w:noProof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3CB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3CB1"/>
    <w:rPr>
      <w:rFonts w:ascii="Arial" w:eastAsia="Times New Roman" w:hAnsi="Arial" w:cs="Times New Roman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7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76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85604D"/>
    <w:pPr>
      <w:ind w:left="720"/>
      <w:contextualSpacing/>
    </w:pPr>
  </w:style>
  <w:style w:type="table" w:styleId="TableGrid">
    <w:name w:val="Table Grid"/>
    <w:basedOn w:val="TableNormal"/>
    <w:uiPriority w:val="39"/>
    <w:rsid w:val="00AC7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053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532"/>
    <w:rPr>
      <w:rFonts w:ascii="Arial" w:eastAsia="Times New Roman" w:hAnsi="Arial" w:cs="Arial"/>
      <w:noProof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3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E8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E83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E83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056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3C1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80B64"/>
    <w:pPr>
      <w:autoSpaceDE/>
      <w:autoSpaceDN/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E80B64"/>
    <w:rPr>
      <w:b/>
      <w:bCs/>
    </w:rPr>
  </w:style>
  <w:style w:type="character" w:customStyle="1" w:styleId="cf01">
    <w:name w:val="cf01"/>
    <w:basedOn w:val="DefaultParagraphFont"/>
    <w:rsid w:val="00EC1DF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C1DF2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9A5101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6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65CA68E6D0AC42A2848F0BDCAE3B31" ma:contentTypeVersion="13" ma:contentTypeDescription="Create a new document." ma:contentTypeScope="" ma:versionID="a3634af637688d4c23f1bec65afcd304">
  <xsd:schema xmlns:xsd="http://www.w3.org/2001/XMLSchema" xmlns:xs="http://www.w3.org/2001/XMLSchema" xmlns:p="http://schemas.microsoft.com/office/2006/metadata/properties" xmlns:ns3="840a9135-86bd-4ad9-bf2c-c342a63a6e21" xmlns:ns4="429596f0-f54a-49ce-939a-aabf83964205" targetNamespace="http://schemas.microsoft.com/office/2006/metadata/properties" ma:root="true" ma:fieldsID="237876dea163ecb49ce19bff0e1a2a5d" ns3:_="" ns4:_="">
    <xsd:import namespace="840a9135-86bd-4ad9-bf2c-c342a63a6e21"/>
    <xsd:import namespace="429596f0-f54a-49ce-939a-aabf839642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a9135-86bd-4ad9-bf2c-c342a63a6e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9596f0-f54a-49ce-939a-aabf8396420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AEB255-DC26-4F46-810D-CA264E297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2AB271-69C9-7A4F-BA04-B3EDDF5940E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A09D1E9-8F52-4CD5-B64F-8B9AC1AF76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E0117A-98F8-4030-A528-E933B305E6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a9135-86bd-4ad9-bf2c-c342a63a6e21"/>
    <ds:schemaRef ds:uri="429596f0-f54a-49ce-939a-aabf839642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3</Words>
  <Characters>577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Deakin University</Company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Yong</dc:creator>
  <cp:keywords/>
  <dc:description/>
  <cp:lastModifiedBy>Hua Yong</cp:lastModifiedBy>
  <cp:revision>3</cp:revision>
  <cp:lastPrinted>2023-04-12T01:05:00Z</cp:lastPrinted>
  <dcterms:created xsi:type="dcterms:W3CDTF">2023-04-20T23:00:00Z</dcterms:created>
  <dcterms:modified xsi:type="dcterms:W3CDTF">2023-04-20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65CA68E6D0AC42A2848F0BDCAE3B31</vt:lpwstr>
  </property>
  <property fmtid="{D5CDD505-2E9C-101B-9397-08002B2CF9AE}" pid="3" name="_NewReviewCycle">
    <vt:lpwstr/>
  </property>
</Properties>
</file>